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B035EF" w14:textId="2F3E6921" w:rsidR="002D5982" w:rsidRPr="00FB7EBF" w:rsidRDefault="002D5982" w:rsidP="00A21722">
      <w:pPr>
        <w:rPr>
          <w:rFonts w:ascii="Arial" w:hAnsi="Arial" w:cs="Arial"/>
          <w:b/>
          <w:lang w:val="en-US"/>
        </w:rPr>
      </w:pPr>
      <w:bookmarkStart w:id="0" w:name="_GoBack"/>
      <w:bookmarkEnd w:id="0"/>
      <w:r w:rsidRPr="00FB7EBF">
        <w:rPr>
          <w:rFonts w:ascii="Arial" w:hAnsi="Arial" w:cs="Arial"/>
          <w:b/>
          <w:sz w:val="18"/>
          <w:lang w:val="en-US"/>
        </w:rPr>
        <w:t>©</w:t>
      </w:r>
      <w:r w:rsidRPr="00FB7EBF">
        <w:rPr>
          <w:rFonts w:ascii="Arial" w:hAnsi="Arial" w:cs="Arial"/>
          <w:b/>
          <w:lang w:val="en-US"/>
        </w:rPr>
        <w:t xml:space="preserve">Adherence Barriers Questionnaire </w:t>
      </w:r>
      <w:r w:rsidR="002A49A5" w:rsidRPr="00FB7EBF">
        <w:rPr>
          <w:rFonts w:ascii="Arial" w:hAnsi="Arial" w:cs="Arial"/>
          <w:b/>
          <w:lang w:val="en-US"/>
        </w:rPr>
        <w:t xml:space="preserve">for </w:t>
      </w:r>
      <w:r w:rsidR="00563ACF" w:rsidRPr="00FB7EBF">
        <w:rPr>
          <w:rFonts w:ascii="Arial" w:hAnsi="Arial" w:cs="Arial"/>
          <w:b/>
          <w:lang w:val="en-US"/>
        </w:rPr>
        <w:t>HIV</w:t>
      </w:r>
    </w:p>
    <w:p w14:paraId="1511D749" w14:textId="5DB0AB56" w:rsidR="00A82E28" w:rsidRPr="002A49A5" w:rsidRDefault="002A49A5" w:rsidP="00A21722">
      <w:pPr>
        <w:rPr>
          <w:rFonts w:ascii="Arial" w:hAnsi="Arial" w:cs="Arial"/>
          <w:i/>
          <w:sz w:val="20"/>
          <w:lang w:val="en-US"/>
        </w:rPr>
      </w:pPr>
      <w:r w:rsidRPr="002A49A5">
        <w:rPr>
          <w:rFonts w:ascii="Arial" w:hAnsi="Arial" w:cs="Arial"/>
          <w:i/>
          <w:sz w:val="20"/>
          <w:lang w:val="en-US"/>
        </w:rPr>
        <w:t>Please answer each question and select to what extent the statements apply to you.</w:t>
      </w:r>
      <w:r w:rsidR="00EB37F4" w:rsidRPr="002A49A5">
        <w:rPr>
          <w:rFonts w:ascii="Arial" w:hAnsi="Arial" w:cs="Arial"/>
          <w:i/>
          <w:sz w:val="20"/>
          <w:lang w:val="en-US"/>
        </w:rPr>
        <w:t xml:space="preserve"> </w:t>
      </w:r>
    </w:p>
    <w:tbl>
      <w:tblPr>
        <w:tblW w:w="9787"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340"/>
        <w:gridCol w:w="4673"/>
        <w:gridCol w:w="1193"/>
        <w:gridCol w:w="1194"/>
        <w:gridCol w:w="1193"/>
        <w:gridCol w:w="1194"/>
      </w:tblGrid>
      <w:tr w:rsidR="002A49A5" w:rsidRPr="00B51DDE" w14:paraId="58C0A74E" w14:textId="77777777" w:rsidTr="003F23F7">
        <w:trPr>
          <w:trHeight w:val="907"/>
          <w:tblHeader/>
        </w:trPr>
        <w:tc>
          <w:tcPr>
            <w:tcW w:w="340" w:type="dxa"/>
            <w:tcBorders>
              <w:top w:val="single" w:sz="4" w:space="0" w:color="auto"/>
            </w:tcBorders>
            <w:tcMar>
              <w:left w:w="28" w:type="dxa"/>
              <w:right w:w="28" w:type="dxa"/>
            </w:tcMar>
          </w:tcPr>
          <w:p w14:paraId="687CCD9B" w14:textId="77777777" w:rsidR="002A49A5" w:rsidRPr="00563ACF" w:rsidRDefault="002A49A5" w:rsidP="002A49A5">
            <w:pPr>
              <w:spacing w:after="0" w:line="240" w:lineRule="auto"/>
              <w:jc w:val="center"/>
              <w:rPr>
                <w:rFonts w:ascii="Arial" w:eastAsia="Times New Roman" w:hAnsi="Arial" w:cs="Arial"/>
                <w:bCs/>
                <w:sz w:val="20"/>
                <w:szCs w:val="20"/>
                <w:lang w:val="en-US" w:eastAsia="de-DE"/>
              </w:rPr>
            </w:pPr>
          </w:p>
        </w:tc>
        <w:tc>
          <w:tcPr>
            <w:tcW w:w="4673" w:type="dxa"/>
            <w:tcBorders>
              <w:top w:val="single" w:sz="4" w:space="0" w:color="auto"/>
            </w:tcBorders>
            <w:shd w:val="clear" w:color="auto" w:fill="auto"/>
            <w:noWrap/>
            <w:vAlign w:val="center"/>
          </w:tcPr>
          <w:p w14:paraId="16E89518" w14:textId="77777777" w:rsidR="002A49A5" w:rsidRPr="00563ACF" w:rsidRDefault="002A49A5" w:rsidP="002A49A5">
            <w:pPr>
              <w:spacing w:after="0" w:line="240" w:lineRule="auto"/>
              <w:jc w:val="center"/>
              <w:rPr>
                <w:rFonts w:ascii="Arial" w:eastAsia="Times New Roman" w:hAnsi="Arial" w:cs="Arial"/>
                <w:bCs/>
                <w:sz w:val="20"/>
                <w:szCs w:val="20"/>
                <w:lang w:val="en-US" w:eastAsia="de-DE"/>
              </w:rPr>
            </w:pPr>
          </w:p>
        </w:tc>
        <w:tc>
          <w:tcPr>
            <w:tcW w:w="1193" w:type="dxa"/>
            <w:tcBorders>
              <w:top w:val="single" w:sz="4" w:space="0" w:color="auto"/>
            </w:tcBorders>
            <w:shd w:val="clear" w:color="auto" w:fill="auto"/>
            <w:noWrap/>
            <w:vAlign w:val="center"/>
          </w:tcPr>
          <w:p w14:paraId="73AC6EC4" w14:textId="1C71B1E5" w:rsidR="002A49A5" w:rsidRPr="004F0E49" w:rsidRDefault="002A49A5" w:rsidP="002A49A5">
            <w:pPr>
              <w:spacing w:after="0" w:line="240" w:lineRule="auto"/>
              <w:jc w:val="center"/>
              <w:rPr>
                <w:rFonts w:ascii="Arial" w:eastAsia="Times New Roman" w:hAnsi="Arial" w:cs="Arial"/>
                <w:bCs/>
                <w:sz w:val="20"/>
                <w:szCs w:val="20"/>
                <w:lang w:eastAsia="de-DE"/>
              </w:rPr>
            </w:pPr>
            <w:r w:rsidRPr="002D5982">
              <w:rPr>
                <w:rFonts w:ascii="Arial" w:eastAsia="Times New Roman" w:hAnsi="Arial" w:cs="Arial"/>
                <w:bCs/>
                <w:sz w:val="20"/>
                <w:szCs w:val="20"/>
                <w:lang w:val="en-US" w:eastAsia="de-DE"/>
              </w:rPr>
              <w:t>Strongly agree</w:t>
            </w:r>
          </w:p>
        </w:tc>
        <w:tc>
          <w:tcPr>
            <w:tcW w:w="1194" w:type="dxa"/>
            <w:tcBorders>
              <w:top w:val="single" w:sz="4" w:space="0" w:color="auto"/>
            </w:tcBorders>
            <w:shd w:val="clear" w:color="auto" w:fill="auto"/>
            <w:noWrap/>
            <w:vAlign w:val="center"/>
          </w:tcPr>
          <w:p w14:paraId="3922461F" w14:textId="49DADDC2" w:rsidR="002A49A5" w:rsidRPr="004F0E49" w:rsidRDefault="002A49A5" w:rsidP="002A49A5">
            <w:pPr>
              <w:spacing w:after="0" w:line="240" w:lineRule="auto"/>
              <w:jc w:val="center"/>
              <w:rPr>
                <w:rFonts w:ascii="Arial" w:eastAsia="Times New Roman" w:hAnsi="Arial" w:cs="Arial"/>
                <w:bCs/>
                <w:sz w:val="20"/>
                <w:szCs w:val="20"/>
                <w:lang w:eastAsia="de-DE"/>
              </w:rPr>
            </w:pPr>
            <w:r w:rsidRPr="002D5982">
              <w:rPr>
                <w:rFonts w:ascii="Arial" w:eastAsia="Times New Roman" w:hAnsi="Arial" w:cs="Arial"/>
                <w:bCs/>
                <w:sz w:val="20"/>
                <w:szCs w:val="20"/>
                <w:lang w:val="en-US" w:eastAsia="de-DE"/>
              </w:rPr>
              <w:t>Generally agree</w:t>
            </w:r>
          </w:p>
        </w:tc>
        <w:tc>
          <w:tcPr>
            <w:tcW w:w="1193" w:type="dxa"/>
            <w:tcBorders>
              <w:top w:val="single" w:sz="4" w:space="0" w:color="auto"/>
            </w:tcBorders>
            <w:shd w:val="clear" w:color="auto" w:fill="auto"/>
            <w:noWrap/>
            <w:vAlign w:val="center"/>
          </w:tcPr>
          <w:p w14:paraId="72E8E2E8" w14:textId="2819ED90" w:rsidR="002A49A5" w:rsidRPr="004F0E49" w:rsidRDefault="002A49A5" w:rsidP="002A49A5">
            <w:pPr>
              <w:spacing w:after="0" w:line="240" w:lineRule="auto"/>
              <w:jc w:val="center"/>
              <w:rPr>
                <w:rFonts w:ascii="Arial" w:eastAsia="Times New Roman" w:hAnsi="Arial" w:cs="Arial"/>
                <w:bCs/>
                <w:sz w:val="20"/>
                <w:szCs w:val="20"/>
                <w:lang w:eastAsia="de-DE"/>
              </w:rPr>
            </w:pPr>
            <w:r w:rsidRPr="002D5982">
              <w:rPr>
                <w:rFonts w:ascii="Arial" w:eastAsia="Times New Roman" w:hAnsi="Arial" w:cs="Arial"/>
                <w:bCs/>
                <w:sz w:val="20"/>
                <w:szCs w:val="20"/>
                <w:lang w:val="en-US" w:eastAsia="de-DE"/>
              </w:rPr>
              <w:t>Generally disagree</w:t>
            </w:r>
          </w:p>
        </w:tc>
        <w:tc>
          <w:tcPr>
            <w:tcW w:w="1194" w:type="dxa"/>
            <w:tcBorders>
              <w:top w:val="single" w:sz="4" w:space="0" w:color="auto"/>
            </w:tcBorders>
            <w:shd w:val="clear" w:color="auto" w:fill="auto"/>
            <w:noWrap/>
            <w:vAlign w:val="center"/>
          </w:tcPr>
          <w:p w14:paraId="6B55E1B4" w14:textId="05A73B92" w:rsidR="002A49A5" w:rsidRPr="004F0E49" w:rsidRDefault="002A49A5" w:rsidP="002A49A5">
            <w:pPr>
              <w:spacing w:after="0" w:line="240" w:lineRule="auto"/>
              <w:jc w:val="center"/>
              <w:rPr>
                <w:rFonts w:ascii="Arial" w:eastAsia="Times New Roman" w:hAnsi="Arial" w:cs="Arial"/>
                <w:bCs/>
                <w:sz w:val="20"/>
                <w:szCs w:val="20"/>
                <w:lang w:eastAsia="de-DE"/>
              </w:rPr>
            </w:pPr>
            <w:r w:rsidRPr="002D5982">
              <w:rPr>
                <w:rFonts w:ascii="Arial" w:eastAsia="Times New Roman" w:hAnsi="Arial" w:cs="Arial"/>
                <w:bCs/>
                <w:sz w:val="20"/>
                <w:szCs w:val="20"/>
                <w:lang w:val="en-US" w:eastAsia="de-DE"/>
              </w:rPr>
              <w:t>Strongly disagree</w:t>
            </w:r>
          </w:p>
        </w:tc>
      </w:tr>
      <w:tr w:rsidR="002A49A5" w:rsidRPr="008E6C41" w14:paraId="75F0B273" w14:textId="77777777" w:rsidTr="002A49A5">
        <w:trPr>
          <w:trHeight w:val="907"/>
        </w:trPr>
        <w:tc>
          <w:tcPr>
            <w:tcW w:w="340" w:type="dxa"/>
            <w:tcBorders>
              <w:top w:val="single" w:sz="4" w:space="0" w:color="auto"/>
            </w:tcBorders>
            <w:tcMar>
              <w:left w:w="28" w:type="dxa"/>
              <w:right w:w="28" w:type="dxa"/>
            </w:tcMar>
          </w:tcPr>
          <w:p w14:paraId="71DF5158"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1:</w:t>
            </w:r>
          </w:p>
        </w:tc>
        <w:tc>
          <w:tcPr>
            <w:tcW w:w="4673" w:type="dxa"/>
            <w:tcBorders>
              <w:top w:val="single" w:sz="4" w:space="0" w:color="auto"/>
            </w:tcBorders>
            <w:shd w:val="clear" w:color="auto" w:fill="auto"/>
            <w:noWrap/>
            <w:hideMark/>
          </w:tcPr>
          <w:p w14:paraId="1F40A065" w14:textId="289D64B6" w:rsidR="002A49A5" w:rsidRPr="00563ACF" w:rsidRDefault="002A49A5" w:rsidP="002A49A5">
            <w:pPr>
              <w:spacing w:after="120" w:line="240" w:lineRule="auto"/>
              <w:ind w:left="6"/>
              <w:rPr>
                <w:rFonts w:ascii="Arial" w:eastAsia="Times New Roman" w:hAnsi="Arial" w:cs="Arial"/>
                <w:color w:val="000000"/>
                <w:sz w:val="20"/>
                <w:szCs w:val="20"/>
                <w:lang w:val="en-US" w:eastAsia="de-DE"/>
              </w:rPr>
            </w:pPr>
            <w:r w:rsidRPr="00563ACF">
              <w:rPr>
                <w:rFonts w:ascii="Arial" w:eastAsia="Times New Roman" w:hAnsi="Arial" w:cs="Arial"/>
                <w:color w:val="000000"/>
                <w:sz w:val="20"/>
                <w:szCs w:val="20"/>
                <w:lang w:val="en-US" w:eastAsia="de-DE"/>
              </w:rPr>
              <w:t>“</w:t>
            </w:r>
            <w:r w:rsidR="008E6C41" w:rsidRPr="008E6C41">
              <w:rPr>
                <w:rFonts w:ascii="Arial" w:eastAsia="Times New Roman" w:hAnsi="Arial" w:cs="Arial"/>
                <w:color w:val="000000"/>
                <w:sz w:val="20"/>
                <w:szCs w:val="20"/>
                <w:lang w:val="en-US" w:eastAsia="de-DE"/>
              </w:rPr>
              <w:t>“I fully understand what my doctor, nurse or pharmacist has explained to me regarding my medication therapy.”</w:t>
            </w:r>
          </w:p>
        </w:tc>
        <w:tc>
          <w:tcPr>
            <w:tcW w:w="1193" w:type="dxa"/>
            <w:tcBorders>
              <w:top w:val="single" w:sz="4" w:space="0" w:color="auto"/>
            </w:tcBorders>
            <w:shd w:val="clear" w:color="auto" w:fill="auto"/>
            <w:noWrap/>
          </w:tcPr>
          <w:p w14:paraId="0D560D40" w14:textId="77777777" w:rsidR="002A49A5" w:rsidRPr="00563ACF" w:rsidRDefault="002A49A5" w:rsidP="002A49A5">
            <w:pPr>
              <w:spacing w:before="120" w:after="0" w:line="240" w:lineRule="auto"/>
              <w:jc w:val="center"/>
              <w:rPr>
                <w:rFonts w:ascii="Arial" w:hAnsi="Arial" w:cs="Arial"/>
                <w:sz w:val="20"/>
                <w:szCs w:val="20"/>
                <w:lang w:val="en-US"/>
              </w:rPr>
            </w:pPr>
            <w:r>
              <w:rPr>
                <w:rFonts w:ascii="Arial" w:hAnsi="Arial" w:cs="Arial"/>
                <w:noProof/>
                <w:sz w:val="20"/>
                <w:szCs w:val="20"/>
                <w:lang w:val="en-US"/>
              </w:rPr>
              <mc:AlternateContent>
                <mc:Choice Requires="wpg">
                  <w:drawing>
                    <wp:anchor distT="0" distB="0" distL="114300" distR="114300" simplePos="0" relativeHeight="252026880" behindDoc="0" locked="0" layoutInCell="1" allowOverlap="1" wp14:anchorId="141E87BB" wp14:editId="7249DF75">
                      <wp:simplePos x="0" y="0"/>
                      <wp:positionH relativeFrom="column">
                        <wp:posOffset>193675</wp:posOffset>
                      </wp:positionH>
                      <wp:positionV relativeFrom="paragraph">
                        <wp:posOffset>150495</wp:posOffset>
                      </wp:positionV>
                      <wp:extent cx="2527935" cy="252000"/>
                      <wp:effectExtent l="0" t="0" r="24765" b="15240"/>
                      <wp:wrapNone/>
                      <wp:docPr id="16" name="Gruppieren 16"/>
                      <wp:cNvGraphicFramePr/>
                      <a:graphic xmlns:a="http://schemas.openxmlformats.org/drawingml/2006/main">
                        <a:graphicData uri="http://schemas.microsoft.com/office/word/2010/wordprocessingGroup">
                          <wpg:wgp>
                            <wpg:cNvGrpSpPr/>
                            <wpg:grpSpPr>
                              <a:xfrm>
                                <a:off x="0" y="0"/>
                                <a:ext cx="2527935" cy="252000"/>
                                <a:chOff x="0" y="0"/>
                                <a:chExt cx="2527935" cy="252000"/>
                              </a:xfrm>
                            </wpg:grpSpPr>
                            <wps:wsp>
                              <wps:cNvPr id="1" name="Rechteck 1"/>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hteck 5"/>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hteck 9"/>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hteck 10"/>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7257AFB" id="Gruppieren 16" o:spid="_x0000_s1026" style="position:absolute;margin-left:15.25pt;margin-top:11.85pt;width:199.05pt;height:19.85pt;z-index:252026880"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TRnlwMAADwTAAAOAAAAZHJzL2Uyb0RvYy54bWzsWG1P2zAQ/j5p/8Hy95Em68saERCCgSYh&#10;QMDEZ9dxmmiO7dkuKfv1O9tJWkrHBpsmbeqX1C/nO9/ju6dn7x8ua47umTaVFBmO9wYYMUFlXol5&#10;hj/fnr77gJGxROSES8Ey/MAMPjx4+2a/USlLZCl5zjQCJcKkjcpwaa1Ko8jQktXE7EnFBEwWUtfE&#10;QlfPo1yTBrTXPEoGg3HUSJ0rLSkzBkZPwiQ+8PqLglF7WRSGWcQzDHuz/qv9d+a+0cE+SeeaqLKi&#10;7TbIK3ZRk0qA0V7VCbEELXT1RFVdUS2NLOwelXUki6KizPsA3sSDDW/OtFwo78s8beaqhwmg3cDp&#10;1Wrpxf2VRlUOZzfGSJAazuhML5SqmGYCwSAg1Kh5CoJnWt2oK90OzEPPOb0sdO1+wR209Ng+9Niy&#10;pUUUBpNRMpm+H2FEYQ46g0ELPi3hhJ4so+XH5xdGndnI7a7fTKMgjswKKvN7UN2URDF/AsYh0EHV&#10;IXXNaGkZ/YLiAJMX6jEyqQG4fh2geDiGEA34+DYg3btJUqWNPWOyRq6RYQ2x7UOO3J8bG0Q7EWdT&#10;yNOKcxgnKReoyfB0lIz8AiN5lbtJN+czjR1zje4J5IhdelfA7JoU9LiAvThwg0u+ZR84C+qvWQEx&#10;5E45GHDZu9JJKGXCxmGqJDkLpkYQAj4GnLFuhfeYC1DoNBewyV53q6CTDEo63cH/Vt4tZT75+8WD&#10;5zYWFvcrvGUpbL+4roTU2xRw8Kq1HOQ7kAI0DqWZzB8gbLQM1GMUPa3g/M6JsVdEA9fAkQN/2kv4&#10;FFzCOcm2hVEp9bdt404e4hpmMWqAuzJsvi6IZhjxTwIifhoPh47sfGc4miTQ0eszs/UZsaiPJRx9&#10;DEytqG86ecu7ZqFlfQc0e+SswhQRFGxnmFrddY5t4FQgasqOjrwYEJwi9lzcKOqUO1RdfN4u74hW&#10;bRBboIcL2WUZSTdiOci6lUIeLawsKh/oK1xbvCHjHUv9hdQHAgsk2af+6EWpPxl75kNbCdLlwwY/&#10;vj7/1/J3Lb9C1szmXdw+ktrxBIS3i7aejraRzI4ndjyxVnJ25OXoZ1UiTJ/wxPRFPBGPkqGngx1R&#10;/DgffaruCopdQfEPFxQx/OVvVBQwBEVlyyc/v00kyWQ8nEBhso0q/uyd4lG1sPEnuasp/F3FcVJf&#10;IYRL0a6m+O/vHv4RAp5o/PW1fU5yb0DrfX9XWT16HXwHAAD//wMAUEsDBBQABgAIAAAAIQAsXf/3&#10;4AAAAAgBAAAPAAAAZHJzL2Rvd25yZXYueG1sTI9Pa8JAFMTvhX6H5RV6q5s/mkrMRkTanqRQLRRv&#10;z+SZBLNvQ3ZN4rfv9lSPwwwzv8nWk27FQL1tDCsIZwEI4sKUDVcKvg/vL0sQ1iGX2BomBTeysM4f&#10;HzJMSzPyFw17VwlfwjZFBbVzXSqlLWrSaGemI/be2fQanZd9JcseR1+uWxkFQSI1NuwXauxoW1Nx&#10;2V+1go8Rx00cvg27y3l7Ox4Wnz+7kJR6fpo2KxCOJvcfhj98jw65ZzqZK5dWtAriYOGTCqL4FYT3&#10;59EyAXFSkMRzkHkm7w/kvwAAAP//AwBQSwECLQAUAAYACAAAACEAtoM4kv4AAADhAQAAEwAAAAAA&#10;AAAAAAAAAAAAAAAAW0NvbnRlbnRfVHlwZXNdLnhtbFBLAQItABQABgAIAAAAIQA4/SH/1gAAAJQB&#10;AAALAAAAAAAAAAAAAAAAAC8BAABfcmVscy8ucmVsc1BLAQItABQABgAIAAAAIQBnZTRnlwMAADwT&#10;AAAOAAAAAAAAAAAAAAAAAC4CAABkcnMvZTJvRG9jLnhtbFBLAQItABQABgAIAAAAIQAsXf/34AAA&#10;AAgBAAAPAAAAAAAAAAAAAAAAAPEFAABkcnMvZG93bnJldi54bWxQSwUGAAAAAAQABADzAAAA/gYA&#10;AAAA&#10;">
                      <v:rect id="Rechteck 1"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v/7vgAAANoAAAAPAAAAZHJzL2Rvd25yZXYueG1sRE/bisIw&#10;EH0X/Icwwr7Imq6ClGoUWVjYlwpePmBoZptiM4lNqt2/N4Lg03A411lvB9uKG3Whcazga5aBIK6c&#10;brhWcD79fOYgQkTW2DomBf8UYLsZj9ZYaHfnA92OsRYphEOBCkyMvpAyVIYshpnzxIn7c53FmGBX&#10;S93hPYXbVs6zbCktNpwaDHr6NlRdjr1VMPT59Vr2F2toUbbTefT70nulPibDbgUi0hDf4pf7V6f5&#10;8HzleeXmAQAA//8DAFBLAQItABQABgAIAAAAIQDb4fbL7gAAAIUBAAATAAAAAAAAAAAAAAAAAAAA&#10;AABbQ29udGVudF9UeXBlc10ueG1sUEsBAi0AFAAGAAgAAAAhAFr0LFu/AAAAFQEAAAsAAAAAAAAA&#10;AAAAAAAAHwEAAF9yZWxzLy5yZWxzUEsBAi0AFAAGAAgAAAAhABBi//u+AAAA2gAAAA8AAAAAAAAA&#10;AAAAAAAABwIAAGRycy9kb3ducmV2LnhtbFBLBQYAAAAAAwADALcAAADyAgAAAAA=&#10;" filled="f" strokecolor="black [3213]"/>
                      <v:rect id="Rechteck 5"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yhAwwAAANoAAAAPAAAAZHJzL2Rvd25yZXYueG1sRI9Pi8Iw&#10;FMTvgt8hPMGLrKnK6lKNIoIoePLPwePb5m1bbV5qErX77TfCgsdhZn7DzBaNqcSDnC8tKxj0ExDE&#10;mdUl5wpOx/XHFwgfkDVWlknBL3lYzNutGabaPnlPj0PIRYSwT1FBEUKdSumzggz6vq2Jo/djncEQ&#10;pculdviMcFPJYZKMpcGS40KBNa0Kyq6Hu1HQs2bi9uPL9/qyWd7ONuxG23qiVLfTLKcgAjXhHf5v&#10;b7WCT3hdiTdAzv8AAAD//wMAUEsBAi0AFAAGAAgAAAAhANvh9svuAAAAhQEAABMAAAAAAAAAAAAA&#10;AAAAAAAAAFtDb250ZW50X1R5cGVzXS54bWxQSwECLQAUAAYACAAAACEAWvQsW78AAAAVAQAACwAA&#10;AAAAAAAAAAAAAAAfAQAAX3JlbHMvLnJlbHNQSwECLQAUAAYACAAAACEAcscoQMMAAADaAAAADwAA&#10;AAAAAAAAAAAAAAAHAgAAZHJzL2Rvd25yZXYueG1sUEsFBgAAAAADAAMAtwAAAPcCAAAAAA==&#10;" fillcolor="white [3212]" strokecolor="black [3213]"/>
                      <v:rect id="Rechteck 9"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iJFxAAAANoAAAAPAAAAZHJzL2Rvd25yZXYueG1sRI9Ba8JA&#10;FITvgv9heYVeRDe2oDa6ShBCAz2ZevD4mn0msdm3cXer6b/vFgo9DjPzDbPZDaYTN3K+taxgPktA&#10;EFdWt1wrOL7n0xUIH5A1dpZJwTd52G3How2m2t75QLcy1CJC2KeooAmhT6X0VUMG/cz2xNE7W2cw&#10;ROlqqR3eI9x08ilJFtJgy3GhwZ72DVWf5ZdRMLFm6Q6Ly0d+ec2uJxvenot+qdTjw5CtQQQawn/4&#10;r11oBS/weyXeALn9AQAA//8DAFBLAQItABQABgAIAAAAIQDb4fbL7gAAAIUBAAATAAAAAAAAAAAA&#10;AAAAAAAAAABbQ29udGVudF9UeXBlc10ueG1sUEsBAi0AFAAGAAgAAAAhAFr0LFu/AAAAFQEAAAsA&#10;AAAAAAAAAAAAAAAAHwEAAF9yZWxzLy5yZWxzUEsBAi0AFAAGAAgAAAAhAPOKIkXEAAAA2gAAAA8A&#10;AAAAAAAAAAAAAAAABwIAAGRycy9kb3ducmV2LnhtbFBLBQYAAAAAAwADALcAAAD4AgAAAAA=&#10;" fillcolor="white [3212]" strokecolor="black [3213]"/>
                      <v:rect id="Rechteck 10"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sn8xAAAANsAAAAPAAAAZHJzL2Rvd25yZXYueG1sRI9BawJB&#10;DIXvgv9hSKEX0VlbUNk6ighSwZO2B49xJ91du5NZZ6a6/vvmIHhLeC/vfZkvO9eoK4VYezYwHmWg&#10;iAtvay4NfH9thjNQMSFbbDyTgTtFWC76vTnm1t94T9dDKpWEcMzRQJVSm2sdi4ocxpFviUX78cFh&#10;kjWU2ga8Sbhr9FuWTbTDmqWhwpbWFRW/hz9nYODdNOwn59Pm/Lm6HH3avW/bqTGvL93qA1SiLj3N&#10;j+utFXyhl19kAL34BwAA//8DAFBLAQItABQABgAIAAAAIQDb4fbL7gAAAIUBAAATAAAAAAAAAAAA&#10;AAAAAAAAAABbQ29udGVudF9UeXBlc10ueG1sUEsBAi0AFAAGAAgAAAAhAFr0LFu/AAAAFQEAAAsA&#10;AAAAAAAAAAAAAAAAHwEAAF9yZWxzLy5yZWxzUEsBAi0AFAAGAAgAAAAhAPLKyfzEAAAA2wAAAA8A&#10;AAAAAAAAAAAAAAAABwIAAGRycy9kb3ducmV2LnhtbFBLBQYAAAAAAwADALcAAAD4AgAAAAA=&#10;" fillcolor="white [3212]" strokecolor="black [3213]"/>
                    </v:group>
                  </w:pict>
                </mc:Fallback>
              </mc:AlternateContent>
            </w:r>
          </w:p>
        </w:tc>
        <w:tc>
          <w:tcPr>
            <w:tcW w:w="1194" w:type="dxa"/>
            <w:tcBorders>
              <w:top w:val="single" w:sz="4" w:space="0" w:color="auto"/>
            </w:tcBorders>
            <w:shd w:val="clear" w:color="auto" w:fill="auto"/>
            <w:noWrap/>
          </w:tcPr>
          <w:p w14:paraId="3946F976"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tcBorders>
              <w:top w:val="single" w:sz="4" w:space="0" w:color="auto"/>
            </w:tcBorders>
            <w:shd w:val="clear" w:color="auto" w:fill="auto"/>
            <w:noWrap/>
          </w:tcPr>
          <w:p w14:paraId="72DCF9F5"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tcBorders>
              <w:top w:val="single" w:sz="4" w:space="0" w:color="auto"/>
            </w:tcBorders>
            <w:shd w:val="clear" w:color="auto" w:fill="auto"/>
            <w:noWrap/>
          </w:tcPr>
          <w:p w14:paraId="226E20E5"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060F441A" w14:textId="77777777" w:rsidTr="005E3101">
        <w:trPr>
          <w:trHeight w:val="907"/>
        </w:trPr>
        <w:tc>
          <w:tcPr>
            <w:tcW w:w="340" w:type="dxa"/>
            <w:shd w:val="clear" w:color="auto" w:fill="F2F2F2" w:themeFill="background1" w:themeFillShade="F2"/>
            <w:tcMar>
              <w:left w:w="28" w:type="dxa"/>
              <w:right w:w="28" w:type="dxa"/>
            </w:tcMar>
          </w:tcPr>
          <w:p w14:paraId="2DFAEE00"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2:</w:t>
            </w:r>
          </w:p>
        </w:tc>
        <w:tc>
          <w:tcPr>
            <w:tcW w:w="4673" w:type="dxa"/>
            <w:shd w:val="clear" w:color="auto" w:fill="F2F2F2" w:themeFill="background1" w:themeFillShade="F2"/>
            <w:noWrap/>
            <w:hideMark/>
          </w:tcPr>
          <w:p w14:paraId="0E89322C" w14:textId="41082DA6" w:rsidR="002A49A5" w:rsidRPr="00563ACF" w:rsidRDefault="008E6C41" w:rsidP="002A49A5">
            <w:pPr>
              <w:spacing w:after="120" w:line="240" w:lineRule="auto"/>
              <w:ind w:left="6"/>
              <w:rPr>
                <w:rFonts w:ascii="Arial" w:eastAsia="Times New Roman" w:hAnsi="Arial" w:cs="Arial"/>
                <w:color w:val="000000"/>
                <w:sz w:val="20"/>
                <w:szCs w:val="20"/>
                <w:lang w:val="en-US" w:eastAsia="de-DE"/>
              </w:rPr>
            </w:pPr>
            <w:r w:rsidRPr="008E6C41">
              <w:rPr>
                <w:rFonts w:ascii="Arial" w:eastAsia="Times New Roman" w:hAnsi="Arial" w:cs="Arial"/>
                <w:color w:val="000000"/>
                <w:sz w:val="20"/>
                <w:szCs w:val="20"/>
                <w:lang w:val="en-US" w:eastAsia="de-DE"/>
              </w:rPr>
              <w:t>“I can mention the names of my medicines and their scope without hesitation.”</w:t>
            </w:r>
          </w:p>
        </w:tc>
        <w:tc>
          <w:tcPr>
            <w:tcW w:w="1193" w:type="dxa"/>
            <w:shd w:val="clear" w:color="auto" w:fill="F2F2F2" w:themeFill="background1" w:themeFillShade="F2"/>
            <w:noWrap/>
          </w:tcPr>
          <w:p w14:paraId="40566FFE"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28928" behindDoc="0" locked="0" layoutInCell="1" allowOverlap="1" wp14:anchorId="170E7322" wp14:editId="20639AEC">
                      <wp:simplePos x="0" y="0"/>
                      <wp:positionH relativeFrom="column">
                        <wp:posOffset>198120</wp:posOffset>
                      </wp:positionH>
                      <wp:positionV relativeFrom="paragraph">
                        <wp:posOffset>183515</wp:posOffset>
                      </wp:positionV>
                      <wp:extent cx="2527935" cy="251460"/>
                      <wp:effectExtent l="0" t="0" r="24765" b="15240"/>
                      <wp:wrapNone/>
                      <wp:docPr id="17" name="Gruppieren 17"/>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8" name="Rechteck 18"/>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hteck 19"/>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hteck 20"/>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hteck 21"/>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5E6011B" id="Gruppieren 17" o:spid="_x0000_s1026" style="position:absolute;margin-left:15.6pt;margin-top:14.45pt;width:199.05pt;height:19.8pt;z-index:252028928"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5ImgMAAEITAAAOAAAAZHJzL2Uyb0RvYy54bWzsWN9P2zAQfp+0/8Hy+0iTtZRGBIRgoEkI&#10;EDDx7DpOE82xPdslZX/9znaSlrbbGJsmbepL6h93Z/u7u69nHx4vao4emTaVFBmO9wYYMUFlXolZ&#10;hj/dn787wMhYInLCpWAZfmIGHx+9fXPYqJQlspQ8ZxqBEWHSRmW4tFalUWRoyWpi9qRiAiYLqWti&#10;oatnUa5JA9ZrHiWDwX7USJ0rLSkzBkbPwiQ+8vaLglF7XRSGWcQzDHuz/qv9d+q+0dEhSWeaqLKi&#10;7TbIK3ZRk0rAor2pM2IJmutqw1RdUS2NLOwelXUki6KizJ8BThMP1k5zoeVc+bPM0mamepgA2jWc&#10;Xm2WXj3eaFTl4LsxRoLU4KMLPVeqYpoJBIOAUKNmKQheaHWnbnQ7MAs9d+hFoWv3C8dBC4/tU48t&#10;W1hEYTAZJePJ+xFGFOaSUTzcb8GnJXhoQ42WH7YrgtO9YtQtG7nd9ZtpFMSRWUJlfg+qu5Io5j1g&#10;HAIdVBDUAapbRkvL6GcUHwSgvFiPkkkNAPZyiDwqawj1ByWp0sZeMFkj18iwhuj2QUceL40Ft4Bo&#10;J+LWFPK84txHOBeoyfBklIy8gpG8yt2kE/O5xk65Ro8EssQuYncUsLUiBT0uYNDBG47kW/aJM2eC&#10;i1tWQBQ5P4cFXP4ubRJKmbBxmCpJzsJSI/Bl58x+F35pb9BZLmCTve3WwHbbYc+tvFNlPv175cGP&#10;NhaUew2/shS2V64rIfU2AxxO1a4c5DuQAjQOpanMnyBwtAzkYxQ9r8B/l8TYG6KBbYCXgEHtNXwK&#10;LsFPsm1hVEr9ddu4k4fIhlmMGmCvDJsvc6IZRvyjgJifxMOhozvfGY7GCXT06sx0dUbM61MJro+B&#10;qxX1TSdvedcstKwfgGhP3KowRQSFtTNMre46pzawKlA1ZScnXgwoThF7Ke4UdcYdqi4+7xcPRKs2&#10;iC0QxJXs8oyka7EcZJ2mkCdzK4vKB/oS1xZvyHnHU38j+SebyT/5peQf73sSQ1tJ0mVEywAbVLdM&#10;7xcywEoGb+T5dNZF7jOpHVNAgLt46wkpcFVHYTum2DHFRqHW0ZcjoGWZ4Eh3rUyAIQigVuznZUI8&#10;SoaeEHZU8f2M9Mm6Kyp2RcU/XFQkUHqtU4X/e34xVSTJeH84hvvVNqr4s/eKZ/XC2t/krqrw9xXH&#10;Sf1tIlyMdlXFf3//8E8R8FDjr7Dto5J7CVrt+/vK8unr6BsAAAD//wMAUEsDBBQABgAIAAAAIQC7&#10;nv5W4AAAAAgBAAAPAAAAZHJzL2Rvd25yZXYueG1sTI9Pa8JAFMTvhX6H5Qm91c2fKjHmRUTanqRQ&#10;LZTe1uSZBLNvQ3ZN4rfv9lSPwwwzv8k2k27FQL1tDCOE8wAEcWHKhiuEr+PbcwLCOsWlag0Two0s&#10;bPLHh0ylpRn5k4aDq4QvYZsqhNq5LpXSFjVpZeemI/be2fRaOS/7Spa9Gn25bmUUBEupVcN+oVYd&#10;7WoqLoerRngf1biNw9dhfznvbj/Hxcf3PiTEp9m0XYNwNLn/MPzhe3TIPdPJXLm0okWIw8gnEaJk&#10;BcL7L9EqBnFCWCYLkHkm7w/kvwAAAP//AwBQSwECLQAUAAYACAAAACEAtoM4kv4AAADhAQAAEwAA&#10;AAAAAAAAAAAAAAAAAAAAW0NvbnRlbnRfVHlwZXNdLnhtbFBLAQItABQABgAIAAAAIQA4/SH/1gAA&#10;AJQBAAALAAAAAAAAAAAAAAAAAC8BAABfcmVscy8ucmVsc1BLAQItABQABgAIAAAAIQAFo/5ImgMA&#10;AEITAAAOAAAAAAAAAAAAAAAAAC4CAABkcnMvZTJvRG9jLnhtbFBLAQItABQABgAIAAAAIQC7nv5W&#10;4AAAAAgBAAAPAAAAAAAAAAAAAAAAAPQFAABkcnMvZG93bnJldi54bWxQSwUGAAAAAAQABADzAAAA&#10;AQcAAAAA&#10;">
                      <v:rect id="Rechteck 18"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XuZwwAAANsAAAAPAAAAZHJzL2Rvd25yZXYueG1sRI9BawIx&#10;EIXvQv9DmEIvUrO1ILIaRQqFXlao+gOGzXSzuJnETVa3/945CN5meG/e+2a9HX2nrtSnNrCBj1kB&#10;irgOtuXGwOn4/b4ElTKyxS4wGfinBNvNy2SNpQ03/qXrITdKQjiVaMDlHEutU+3IY5qFSCzaX+g9&#10;Zln7RtsebxLuOz0vioX22LI0OIz05ag+HwZvYByWl0s1nL2jz6qbznPcVzEa8/Y67lagMo35aX5c&#10;/1jBF1j5RQbQmzsAAAD//wMAUEsBAi0AFAAGAAgAAAAhANvh9svuAAAAhQEAABMAAAAAAAAAAAAA&#10;AAAAAAAAAFtDb250ZW50X1R5cGVzXS54bWxQSwECLQAUAAYACAAAACEAWvQsW78AAAAVAQAACwAA&#10;AAAAAAAAAAAAAAAfAQAAX3JlbHMvLnJlbHNQSwECLQAUAAYACAAAACEASwF7mcMAAADbAAAADwAA&#10;AAAAAAAAAAAAAAAHAgAAZHJzL2Rvd25yZXYueG1sUEsFBgAAAAADAAMAtwAAAPcCAAAAAA==&#10;" filled="f" strokecolor="black [3213]"/>
                      <v:rect id="Rechteck 19"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GBhwQAAANsAAAAPAAAAZHJzL2Rvd25yZXYueG1sRE9Li8Iw&#10;EL4v+B/CCF6WNVVB165RZEEUPPk4eByb2bbaTLpJ1PrvjSB4m4/vOZNZYypxJedLywp63QQEcWZ1&#10;ybmC/W7x9Q3CB2SNlWVScCcPs2nrY4Kptjfe0HUbchFD2KeooAihTqX0WUEGfdfWxJH7s85giNDl&#10;Uju8xXBTyX6SDKXBkmNDgTX9FpSdtxej4NOakdsMT8fFaTn/P9iwHqzqkVKddjP/ARGoCW/xy73S&#10;cf4Ynr/EA+T0AQAA//8DAFBLAQItABQABgAIAAAAIQDb4fbL7gAAAIUBAAATAAAAAAAAAAAAAAAA&#10;AAAAAABbQ29udGVudF9UeXBlc10ueG1sUEsBAi0AFAAGAAgAAAAhAFr0LFu/AAAAFQEAAAsAAAAA&#10;AAAAAAAAAAAAHwEAAF9yZWxzLy5yZWxzUEsBAi0AFAAGAAgAAAAhAGPwYGHBAAAA2wAAAA8AAAAA&#10;AAAAAAAAAAAABwIAAGRycy9kb3ducmV2LnhtbFBLBQYAAAAAAwADALcAAAD1AgAAAAA=&#10;" fillcolor="white [3212]" strokecolor="black [3213]"/>
                      <v:rect id="Rechteck 20"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gNBwgAAANsAAAAPAAAAZHJzL2Rvd25yZXYueG1sRE/JasMw&#10;EL0X+g9iCr2URG4KSXAshxAINfSU5ZDjxJp6qTVyJNV2/746FHp8vD3bTqYTAznfWFbwOk9AEJdW&#10;N1wpuJwPszUIH5A1dpZJwQ952OaPDxmm2o58pOEUKhFD2KeooA6hT6X0ZU0G/dz2xJH7tM5giNBV&#10;UjscY7jp5CJJltJgw7Ghxp72NZVfp2+j4MWalTsu29uhfd/drzZ8vBX9Sqnnp2m3ARFoCv/iP3eh&#10;FSzi+vgl/gCZ/wIAAP//AwBQSwECLQAUAAYACAAAACEA2+H2y+4AAACFAQAAEwAAAAAAAAAAAAAA&#10;AAAAAAAAW0NvbnRlbnRfVHlwZXNdLnhtbFBLAQItABQABgAIAAAAIQBa9CxbvwAAABUBAAALAAAA&#10;AAAAAAAAAAAAAB8BAABfcmVscy8ucmVsc1BLAQItABQABgAIAAAAIQA8pgNBwgAAANsAAAAPAAAA&#10;AAAAAAAAAAAAAAcCAABkcnMvZG93bnJldi54bWxQSwUGAAAAAAMAAwC3AAAA9gIAAAAA&#10;" fillcolor="white [3212]" strokecolor="black [3213]"/>
                      <v:rect id="Rechteck 21"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qbaxQAAANsAAAAPAAAAZHJzL2Rvd25yZXYueG1sRI9Pa8JA&#10;FMTvBb/D8oReSrNRQUt0FSlIA578c/D4zL4msdm36e42Sb+9KxR6HGbmN8xqM5hGdOR8bVnBJElB&#10;EBdW11wqOJ92r28gfEDW2FgmBb/kYbMePa0w07bnA3XHUIoIYZ+hgiqENpPSFxUZ9IltiaP3aZ3B&#10;EKUrpXbYR7hp5DRN59JgzXGhwpbeKyq+jj9GwYs1C3eY366728f2+2LDfpa3C6Wex8N2CSLQEP7D&#10;f+1cK5hO4PEl/gC5vgMAAP//AwBQSwECLQAUAAYACAAAACEA2+H2y+4AAACFAQAAEwAAAAAAAAAA&#10;AAAAAAAAAAAAW0NvbnRlbnRfVHlwZXNdLnhtbFBLAQItABQABgAIAAAAIQBa9CxbvwAAABUBAAAL&#10;AAAAAAAAAAAAAAAAAB8BAABfcmVscy8ucmVsc1BLAQItABQABgAIAAAAIQBT6qbaxQAAANsAAAAP&#10;AAAAAAAAAAAAAAAAAAcCAABkcnMvZG93bnJldi54bWxQSwUGAAAAAAMAAwC3AAAA+QIAAAAA&#10;" fillcolor="white [3212]" strokecolor="black [3213]"/>
                    </v:group>
                  </w:pict>
                </mc:Fallback>
              </mc:AlternateContent>
            </w:r>
          </w:p>
        </w:tc>
        <w:tc>
          <w:tcPr>
            <w:tcW w:w="1194" w:type="dxa"/>
            <w:shd w:val="clear" w:color="auto" w:fill="F2F2F2" w:themeFill="background1" w:themeFillShade="F2"/>
            <w:noWrap/>
          </w:tcPr>
          <w:p w14:paraId="4F132AFB"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F2F2F2" w:themeFill="background1" w:themeFillShade="F2"/>
            <w:noWrap/>
          </w:tcPr>
          <w:p w14:paraId="2D64B281"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F2F2F2" w:themeFill="background1" w:themeFillShade="F2"/>
            <w:noWrap/>
          </w:tcPr>
          <w:p w14:paraId="0B20D81B"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0437BF40" w14:textId="77777777" w:rsidTr="005E3101">
        <w:trPr>
          <w:trHeight w:val="907"/>
        </w:trPr>
        <w:tc>
          <w:tcPr>
            <w:tcW w:w="340" w:type="dxa"/>
            <w:tcMar>
              <w:left w:w="28" w:type="dxa"/>
              <w:right w:w="28" w:type="dxa"/>
            </w:tcMar>
          </w:tcPr>
          <w:p w14:paraId="12B44714"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Pr>
                <w:rFonts w:ascii="Arial" w:eastAsia="Times New Roman" w:hAnsi="Arial" w:cs="Arial"/>
                <w:b/>
                <w:sz w:val="20"/>
                <w:szCs w:val="20"/>
                <w:lang w:eastAsia="de-DE"/>
              </w:rPr>
              <w:t>3:</w:t>
            </w:r>
          </w:p>
        </w:tc>
        <w:tc>
          <w:tcPr>
            <w:tcW w:w="4673" w:type="dxa"/>
            <w:shd w:val="clear" w:color="auto" w:fill="auto"/>
            <w:noWrap/>
            <w:hideMark/>
          </w:tcPr>
          <w:p w14:paraId="2917957F" w14:textId="458718E5" w:rsidR="002A49A5" w:rsidRPr="00563ACF" w:rsidRDefault="002A49A5" w:rsidP="002A49A5">
            <w:pPr>
              <w:spacing w:after="120" w:line="240" w:lineRule="auto"/>
              <w:ind w:left="6"/>
              <w:rPr>
                <w:rFonts w:ascii="Arial" w:eastAsia="Times New Roman" w:hAnsi="Arial" w:cs="Arial"/>
                <w:color w:val="000000"/>
                <w:sz w:val="20"/>
                <w:szCs w:val="20"/>
                <w:lang w:val="en-US" w:eastAsia="de-DE"/>
              </w:rPr>
            </w:pPr>
            <w:r w:rsidRPr="00563ACF">
              <w:rPr>
                <w:rFonts w:ascii="Arial" w:eastAsia="Times New Roman" w:hAnsi="Arial" w:cs="Arial"/>
                <w:color w:val="000000"/>
                <w:sz w:val="20"/>
                <w:szCs w:val="20"/>
                <w:lang w:val="en-US" w:eastAsia="de-DE"/>
              </w:rPr>
              <w:t xml:space="preserve"> </w:t>
            </w:r>
            <w:r w:rsidR="008E6C41" w:rsidRPr="008E6C41">
              <w:rPr>
                <w:rFonts w:ascii="Arial" w:eastAsia="Times New Roman" w:hAnsi="Arial" w:cs="Arial"/>
                <w:color w:val="000000"/>
                <w:sz w:val="20"/>
                <w:szCs w:val="20"/>
                <w:lang w:val="en-US" w:eastAsia="de-DE"/>
              </w:rPr>
              <w:t>“I trust my doctor and agree on my therapy plan together with him.”</w:t>
            </w:r>
          </w:p>
        </w:tc>
        <w:tc>
          <w:tcPr>
            <w:tcW w:w="1193" w:type="dxa"/>
            <w:shd w:val="clear" w:color="auto" w:fill="auto"/>
            <w:noWrap/>
          </w:tcPr>
          <w:p w14:paraId="08CEEAB4"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i/>
                <w:noProof/>
                <w:sz w:val="20"/>
                <w:lang w:val="en-US"/>
              </w:rPr>
              <mc:AlternateContent>
                <mc:Choice Requires="wpg">
                  <w:drawing>
                    <wp:anchor distT="0" distB="0" distL="114300" distR="114300" simplePos="0" relativeHeight="252029952" behindDoc="0" locked="0" layoutInCell="1" allowOverlap="1" wp14:anchorId="1BC28FA4" wp14:editId="120D55A1">
                      <wp:simplePos x="0" y="0"/>
                      <wp:positionH relativeFrom="column">
                        <wp:posOffset>198120</wp:posOffset>
                      </wp:positionH>
                      <wp:positionV relativeFrom="paragraph">
                        <wp:posOffset>171450</wp:posOffset>
                      </wp:positionV>
                      <wp:extent cx="2527935" cy="251460"/>
                      <wp:effectExtent l="0" t="0" r="24765" b="15240"/>
                      <wp:wrapNone/>
                      <wp:docPr id="27" name="Gruppieren 27"/>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28" name="Rechteck 28"/>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Rechteck 43"/>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Rechteck 65"/>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Rechteck 66"/>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241F300" id="Gruppieren 27" o:spid="_x0000_s1026" style="position:absolute;margin-left:15.6pt;margin-top:13.5pt;width:199.05pt;height:19.8pt;z-index:252029952"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ziEmgMAAEITAAAOAAAAZHJzL2Uyb0RvYy54bWzsWFtP2zAUfp+0/2D5faQNvUBEiioYaBIC&#10;BEw8G8dpojm2Z7uk7Nfv2E7S0nYbsGnSpr6kvpyL/Z1zvto+Ol5UHD0ybUopUtzf62HEBJVZKWYp&#10;/nx39uEAI2OJyAiXgqX4iRl8PHn/7qhWCYtlIXnGNAIjwiS1SnFhrUqiyNCCVcTsScUETOZSV8RC&#10;V8+iTJMarFc8inu9UVRLnSktKTMGRk/DJJ54+3nOqL3Kc8Ms4imGtVn/1f774L7R5IgkM01UUdJm&#10;GeQNq6hIKcBpZ+qUWILmutwwVZVUSyNzu0dlFck8Lynze4Dd9HtruznXcq78XmZJPVMdTADtGk5v&#10;NksvH681KrMUx2OMBKkgRud6rlTJNBMIBgGhWs0SEDzX6lZd62ZgFnpu04tcV+4XtoMWHtunDlu2&#10;sIjCYDyMx4f7Q4wozMXD/mDUgE8LiNCGGi0+bleEoHvFqHUbudV1i6kV5JFZQmV+D6rbgijmI2Ac&#10;Ai1UkNQBqhtGC8voFxQfBKC8WIeSSQwA9nKIPCprCHUbJYnSxp4zWSHXSLGG7PZJRx4vjIWwgGgr&#10;4nwKeVZy7jOcC1Sn+HAYD72CkbzM3KQT87XGTrhGjwSqxC76bitga0UKelzAoIM3bMm37BNnzgQX&#10;NyyHLHJxDg5c/S5tEkqZsP0wVZCMBVdDiGUbzG4V3rU36CznsMjOdmNgu+2w5kbeqTJf/p1y72cL&#10;C8qdhvcshe2Uq1JIvc0Ah101noN8C1KAxqH0ILMnSBwtA/kYRc9KiN8FMfaaaGAb4CVgUHsFn5xL&#10;iJNsWhgVUn/bNu7kIbNhFqMa2CvF5uucaIYR/yQg5w/7g4GjO98ZDMcxdPTqzMPqjJhXJxJC3weu&#10;VtQ3nbzlbTPXsroHop06rzBFBAXfKaZWt50TG1gVqJqy6dSLAcUpYi/EraLOuEPV5efd4p5o1SSx&#10;BYK4lG2dkWQtl4Os0xRyOrcyL32iL3Ft8Iaadzz1F4p/sL9R/DAEOeC8A0f8uvjHI09iaCtJuopo&#10;GGCD6pbl/UIGWKngjTp/mLWZ+0xqxxSQ4C7fOkIKXNVS2I4pdkyxcVBr6auhgOaYMILTztoxAYZe&#10;wxT9YTzwhLCjih9XpC/W3aFid6j4hw8Vo9EmVYxeRRVxPB4NxsA426jiz94rnp0X1v4md6cKf19x&#10;nNTdJsLFaHeq+O/vH/4pAh5q/BW2eVRyL0GrfX9fWT59Tb4DAAD//wMAUEsDBBQABgAIAAAAIQBv&#10;8hTh3wAAAAgBAAAPAAAAZHJzL2Rvd25yZXYueG1sTI9PS8NAFMTvgt9heYI3u/mjUWNeSinqqRRs&#10;BfH2mn1NQrO7IbtN0m/vetLjMMPMb4rlrDsx8uBaaxDiRQSCTWVVa2qEz/3b3RMI58ko6qxhhAs7&#10;WJbXVwXlyk7mg8edr0UoMS4nhMb7PpfSVQ1rcgvbswne0Q6afJBDLdVAUyjXnUyiKJOaWhMWGup5&#10;3XB12p01wvtE0yqNX8fN6bi+fO8ftl+bmBFvb+bVCwjPs/8Lwy9+QIcyMB3s2SgnOoQ0TkISIXkM&#10;l4J/nzynIA4IWZaBLAv5/0D5AwAA//8DAFBLAQItABQABgAIAAAAIQC2gziS/gAAAOEBAAATAAAA&#10;AAAAAAAAAAAAAAAAAABbQ29udGVudF9UeXBlc10ueG1sUEsBAi0AFAAGAAgAAAAhADj9If/WAAAA&#10;lAEAAAsAAAAAAAAAAAAAAAAALwEAAF9yZWxzLy5yZWxzUEsBAi0AFAAGAAgAAAAhAK+vOISaAwAA&#10;QhMAAA4AAAAAAAAAAAAAAAAALgIAAGRycy9lMm9Eb2MueG1sUEsBAi0AFAAGAAgAAAAhAG/yFOHf&#10;AAAACAEAAA8AAAAAAAAAAAAAAAAA9AUAAGRycy9kb3ducmV2LnhtbFBLBQYAAAAABAAEAPMAAAAA&#10;BwAAAAA=&#10;">
                      <v:rect id="Rechteck 28"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bEkwAAAANsAAAAPAAAAZHJzL2Rvd25yZXYueG1sRE9LasMw&#10;EN0XegcxhWxKLMeFElwrpgQC2bjQNAcYrIllYo1kS06c21eLQpeP96/qxQ7iRlPoHSvYZDkI4tbp&#10;njsF55/DegsiRGSNg2NS8KAA9e75qcJSuzt/0+0UO5FCOJSowMToSylDa8hiyJwnTtzFTRZjglMn&#10;9YT3FG4HWeT5u7TYc2ow6GlvqL2eZqtgmbfj2MxXa+itGV6L6L8a75VavSyfHyAiLfFf/Oc+agVF&#10;Gpu+pB8gd78AAAD//wMAUEsBAi0AFAAGAAgAAAAhANvh9svuAAAAhQEAABMAAAAAAAAAAAAAAAAA&#10;AAAAAFtDb250ZW50X1R5cGVzXS54bWxQSwECLQAUAAYACAAAACEAWvQsW78AAAAVAQAACwAAAAAA&#10;AAAAAAAAAAAfAQAAX3JlbHMvLnJlbHNQSwECLQAUAAYACAAAACEAhW2xJMAAAADbAAAADwAAAAAA&#10;AAAAAAAAAAAHAgAAZHJzL2Rvd25yZXYueG1sUEsFBgAAAAADAAMAtwAAAPQCAAAAAA==&#10;" filled="f" strokecolor="black [3213]"/>
                      <v:rect id="Rechteck 43"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3iWxAAAANsAAAAPAAAAZHJzL2Rvd25yZXYueG1sRI9Pi8Iw&#10;FMTvwn6H8IS9iKa7iko1igiywp78c/D4bJ5ttXmpSVbrtzcLgsdhZn7DTOeNqcSNnC8tK/jqJSCI&#10;M6tLzhXsd6vuGIQPyBory6TgQR7ms4/WFFNt77yh2zbkIkLYp6igCKFOpfRZQQZ9z9bE0TtZZzBE&#10;6XKpHd4j3FTyO0mG0mDJcaHAmpYFZZftn1HQsWbkNsPzcXX+WVwPNvz21/VIqc92s5iACNSEd/jV&#10;XmsFgz78f4k/QM6eAAAA//8DAFBLAQItABQABgAIAAAAIQDb4fbL7gAAAIUBAAATAAAAAAAAAAAA&#10;AAAAAAAAAABbQ29udGVudF9UeXBlc10ueG1sUEsBAi0AFAAGAAgAAAAhAFr0LFu/AAAAFQEAAAsA&#10;AAAAAAAAAAAAAAAAHwEAAF9yZWxzLy5yZWxzUEsBAi0AFAAGAAgAAAAhABGreJbEAAAA2wAAAA8A&#10;AAAAAAAAAAAAAAAABwIAAGRycy9kb3ducmV2LnhtbFBLBQYAAAAAAwADALcAAAD4AgAAAAA=&#10;" fillcolor="white [3212]" strokecolor="black [3213]"/>
                      <v:rect id="Rechteck 65"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uxkZxQAAANsAAAAPAAAAZHJzL2Rvd25yZXYueG1sRI9PawIx&#10;FMTvBb9DeEIvRbO2dLdszYoUpIInrQePz83r/unmZU1SXb+9EQo9DjPzG2a+GEwnzuR8Y1nBbJqA&#10;IC6tbrhSsP9aTd5A+ICssbNMCq7kYVGMHuaYa3vhLZ13oRIRwj5HBXUIfS6lL2sy6Ke2J47et3UG&#10;Q5SuktrhJcJNJ5+TJJUGG44LNfb0UVP5s/s1Cp6sydw2bY+r9nN5OtiweVn3mVKP42H5DiLQEP7D&#10;f+21VpC+wv1L/AGyuAEAAP//AwBQSwECLQAUAAYACAAAACEA2+H2y+4AAACFAQAAEwAAAAAAAAAA&#10;AAAAAAAAAAAAW0NvbnRlbnRfVHlwZXNdLnhtbFBLAQItABQABgAIAAAAIQBa9CxbvwAAABUBAAAL&#10;AAAAAAAAAAAAAAAAAB8BAABfcmVscy8ucmVsc1BLAQItABQABgAIAAAAIQC6uxkZxQAAANsAAAAP&#10;AAAAAAAAAAAAAAAAAAcCAABkcnMvZG93bnJldi54bWxQSwUGAAAAAAMAAwC3AAAA+QIAAAAA&#10;" fillcolor="white [3212]" strokecolor="black [3213]"/>
                      <v:rect id="Rechteck 66"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YduwwAAANsAAAAPAAAAZHJzL2Rvd25yZXYueG1sRI9Pi8Iw&#10;FMTvC36H8IS9iKa6UKUaRQRR2JN/Dh6fzbOtNi81idr99psFYY/DzPyGmS1aU4snOV9ZVjAcJCCI&#10;c6srLhQcD+v+BIQPyBpry6Tghzws5p2PGWbavnhHz30oRISwz1BBGUKTSenzkgz6gW2Io3exzmCI&#10;0hVSO3xFuKnlKElSabDiuFBiQ6uS8tv+YRT0rBm7XXo9r6+b5f1kw/fXthkr9dltl1MQgdrwH363&#10;t1pBmsLfl/gD5PwXAAD//wMAUEsBAi0AFAAGAAgAAAAhANvh9svuAAAAhQEAABMAAAAAAAAAAAAA&#10;AAAAAAAAAFtDb250ZW50X1R5cGVzXS54bWxQSwECLQAUAAYACAAAACEAWvQsW78AAAAVAQAACwAA&#10;AAAAAAAAAAAAAAAfAQAAX3JlbHMvLnJlbHNQSwECLQAUAAYACAAAACEASmmHbsMAAADbAAAADwAA&#10;AAAAAAAAAAAAAAAHAgAAZHJzL2Rvd25yZXYueG1sUEsFBgAAAAADAAMAtwAAAPcCAAAAAA==&#10;" fillcolor="white [3212]" strokecolor="black [3213]"/>
                    </v:group>
                  </w:pict>
                </mc:Fallback>
              </mc:AlternateContent>
            </w:r>
          </w:p>
        </w:tc>
        <w:tc>
          <w:tcPr>
            <w:tcW w:w="1194" w:type="dxa"/>
            <w:shd w:val="clear" w:color="auto" w:fill="auto"/>
            <w:noWrap/>
          </w:tcPr>
          <w:p w14:paraId="050EAC66"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auto"/>
            <w:noWrap/>
          </w:tcPr>
          <w:p w14:paraId="1EF87097"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auto"/>
            <w:noWrap/>
          </w:tcPr>
          <w:p w14:paraId="3C0418CA"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461DAE94" w14:textId="77777777" w:rsidTr="005E3101">
        <w:trPr>
          <w:trHeight w:val="907"/>
        </w:trPr>
        <w:tc>
          <w:tcPr>
            <w:tcW w:w="340" w:type="dxa"/>
            <w:shd w:val="clear" w:color="auto" w:fill="F2F2F2" w:themeFill="background1" w:themeFillShade="F2"/>
            <w:tcMar>
              <w:left w:w="28" w:type="dxa"/>
              <w:right w:w="28" w:type="dxa"/>
            </w:tcMar>
          </w:tcPr>
          <w:p w14:paraId="69B0A0C3"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4:</w:t>
            </w:r>
          </w:p>
        </w:tc>
        <w:tc>
          <w:tcPr>
            <w:tcW w:w="4673" w:type="dxa"/>
            <w:shd w:val="clear" w:color="auto" w:fill="F2F2F2" w:themeFill="background1" w:themeFillShade="F2"/>
            <w:noWrap/>
            <w:hideMark/>
          </w:tcPr>
          <w:p w14:paraId="3814409E" w14:textId="6AAD8B62" w:rsidR="002A49A5" w:rsidRPr="00563ACF" w:rsidRDefault="002A49A5" w:rsidP="002A49A5">
            <w:pPr>
              <w:spacing w:after="120" w:line="240" w:lineRule="auto"/>
              <w:ind w:left="6"/>
              <w:rPr>
                <w:rFonts w:ascii="Arial" w:eastAsia="Times New Roman" w:hAnsi="Arial" w:cs="Arial"/>
                <w:color w:val="000000"/>
                <w:sz w:val="20"/>
                <w:szCs w:val="20"/>
                <w:lang w:val="en-US" w:eastAsia="de-DE"/>
              </w:rPr>
            </w:pPr>
            <w:r w:rsidRPr="00563ACF">
              <w:rPr>
                <w:rFonts w:ascii="Arial" w:eastAsia="Times New Roman" w:hAnsi="Arial" w:cs="Arial"/>
                <w:color w:val="000000"/>
                <w:sz w:val="20"/>
                <w:szCs w:val="20"/>
                <w:lang w:val="en-US" w:eastAsia="de-DE"/>
              </w:rPr>
              <w:t xml:space="preserve"> </w:t>
            </w:r>
            <w:r w:rsidR="008E6C41" w:rsidRPr="008E6C41">
              <w:rPr>
                <w:rFonts w:ascii="Arial" w:eastAsia="Times New Roman" w:hAnsi="Arial" w:cs="Arial"/>
                <w:color w:val="000000"/>
                <w:sz w:val="20"/>
                <w:szCs w:val="20"/>
                <w:lang w:val="en-US" w:eastAsia="de-DE"/>
              </w:rPr>
              <w:t>“My medications only help me if I take them on a strict regular basis.”</w:t>
            </w:r>
          </w:p>
        </w:tc>
        <w:tc>
          <w:tcPr>
            <w:tcW w:w="1193" w:type="dxa"/>
            <w:shd w:val="clear" w:color="auto" w:fill="F2F2F2" w:themeFill="background1" w:themeFillShade="F2"/>
            <w:noWrap/>
          </w:tcPr>
          <w:p w14:paraId="7BFFB6D3"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i/>
                <w:noProof/>
                <w:sz w:val="20"/>
                <w:lang w:val="en-US"/>
              </w:rPr>
              <mc:AlternateContent>
                <mc:Choice Requires="wpg">
                  <w:drawing>
                    <wp:anchor distT="0" distB="0" distL="114300" distR="114300" simplePos="0" relativeHeight="252030976" behindDoc="0" locked="0" layoutInCell="1" allowOverlap="1" wp14:anchorId="4507987E" wp14:editId="4F71EDEB">
                      <wp:simplePos x="0" y="0"/>
                      <wp:positionH relativeFrom="column">
                        <wp:posOffset>193040</wp:posOffset>
                      </wp:positionH>
                      <wp:positionV relativeFrom="paragraph">
                        <wp:posOffset>166370</wp:posOffset>
                      </wp:positionV>
                      <wp:extent cx="2527935" cy="251460"/>
                      <wp:effectExtent l="0" t="0" r="24765" b="15240"/>
                      <wp:wrapNone/>
                      <wp:docPr id="67" name="Gruppieren 67"/>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81" name="Rechteck 81"/>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Rechteck 86"/>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Rechteck 87"/>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Rechteck 88"/>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696CFF6" id="Gruppieren 67" o:spid="_x0000_s1026" style="position:absolute;margin-left:15.2pt;margin-top:13.1pt;width:199.05pt;height:19.8pt;z-index:252030976"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yLXlwMAAEITAAAOAAAAZHJzL2Uyb0RvYy54bWzsWG1P2zAQ/j5p/8Hy95E26wtEBIRgVJMQ&#10;IGDis+s4TTTH9my3Kfv1O9tJWtpuAjZN2tQvqV/Od77Hd0/PPj5dVhwtmDalFCnuH/QwYoLKrBSz&#10;FH95uPxwiJGxRGSES8FS/MQMPj15/+64VgmLZSF5xjQCJcIktUpxYa1KosjQglXEHEjFBEzmUlfE&#10;QlfPokyTGrRXPIp7vVFUS50pLSkzBkYvwiQ+8frznFF7k+eGWcRTDHuz/qv9d+q+0ckxSWaaqKKk&#10;zTbIG3ZRkVKA0U7VBbEEzXW5paoqqZZG5vaAyiqSeV5S5n0Ab/q9DW8mWs6V92WW1DPVwQTQbuD0&#10;ZrX0enGrUZmleDTGSJAKzmii50qVTDOBYBAQqtUsAcGJVvfqVjcDs9BzTi9zXblfcActPbZPHbZs&#10;aRGFwXgYj48+DjGiMBcP+4NRAz4t4IS2ltHi0+6FcOh+YdSajdzuus3UCuLIrKAyvwfVfUEU8ydg&#10;HAINVIf9Fqo7RgvL6FcEQx4XL9ahZBIDgL0cIo/KBkKdoyRR2tgJkxVyjRRriG4fdGRxZSyYB9FW&#10;xNkU8rLkHMZJwgWqU3w0jId+gZG8zNykm/O5xs65RgsCWWKX3hXQtSYFPS7AgIM3uORb9omzoP6O&#10;5RBF7pyDAZe/K52EUiZsP0wVJGPB1BDOsj3MbhfeDS5AodOcwyY73Y2C3bqD/428W8p8+neLe7/a&#10;WFjcrfCWpbDd4qoUUu9SwMGrxnKQb0EK0DiUpjJ7gsDRMpCPUfSyhPO7IsbeEg1sA7wEDGpv4JNz&#10;CeckmxZGhdTfd407eYhsmMWoBvZKsfk2J5phxD8LiPmj/mDg6M53BsNxDB29PjNdnxHz6lzC0UNY&#10;w+5808lb3jZzLatHINozZxWmiKBgO8XU6rZzbgOrAlVTdnbmxYDiFLFX4l5Rp9yh6uLzYflItGqC&#10;2AJBXMs2z0iyEctB1q0U8mxuZV76QF/h2uANOe946m8k/2g7+UevSv7xyJMY2kmSLiMaBtiiulV6&#10;v5AB1jJ4K8+nszZyn0ntmQIC3MVbR0iBq1oK2zPFnim2CrWWvhwBrZUJXUW1KhOaeuqFZUJ/GA88&#10;Ieyp4ucZ6ZN1X1Tsi4p/uaiAa3K4fK2o4vBVRUUcj0eDMdyvdlHFn71XPKsXNv4m91WFv684Tupu&#10;E+FitK8q/vv7h3+KgIcaf4VtHpXcS9B6399XVk9fJz8AAAD//wMAUEsDBBQABgAIAAAAIQCdCCpJ&#10;3wAAAAgBAAAPAAAAZHJzL2Rvd25yZXYueG1sTI9Ba4NAFITvhf6H5QV6a1ZNFDGuIYS2p1BoUii9&#10;veiLSty34m7U/PtuT+1xmGHmm3w7606MNNjWsIJwGYAgLk3Vcq3g8/T6nIKwDrnCzjApuJOFbfH4&#10;kGNWmYk/aDy6WvgSthkqaJzrMylt2ZBGuzQ9sfcuZtDovBxqWQ04+XLdySgIEqmxZb/QYE/7hsrr&#10;8aYVvE047Vbhy3i4Xvb371P8/nUISamnxbzbgHA0u78w/OJ7dCg809ncuLKiU7AK1j6pIEoiEN5f&#10;R2kM4qwgiVOQRS7/Hyh+AAAA//8DAFBLAQItABQABgAIAAAAIQC2gziS/gAAAOEBAAATAAAAAAAA&#10;AAAAAAAAAAAAAABbQ29udGVudF9UeXBlc10ueG1sUEsBAi0AFAAGAAgAAAAhADj9If/WAAAAlAEA&#10;AAsAAAAAAAAAAAAAAAAALwEAAF9yZWxzLy5yZWxzUEsBAi0AFAAGAAgAAAAhALjDIteXAwAAQhMA&#10;AA4AAAAAAAAAAAAAAAAALgIAAGRycy9lMm9Eb2MueG1sUEsBAi0AFAAGAAgAAAAhAJ0IKknfAAAA&#10;CAEAAA8AAAAAAAAAAAAAAAAA8QUAAGRycy9kb3ducmV2LnhtbFBLBQYAAAAABAAEAPMAAAD9BgAA&#10;AAA=&#10;">
                      <v:rect id="Rechteck 81"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UeDwQAAANsAAAAPAAAAZHJzL2Rvd25yZXYueG1sRI/RisIw&#10;FETfF/yHcAVfFk11YSnVKCIIvnRh1Q+4NNem2NzEJtX692ZhwcdhZs4wq81gW3GnLjSOFcxnGQji&#10;yumGawXn036agwgRWWPrmBQ8KcBmPfpYYaHdg3/pfoy1SBAOBSowMfpCylAZshhmzhMn7+I6izHJ&#10;rpa6w0eC21YusuxbWmw4LRj0tDNUXY+9VTD0+e1W9ldr6KtsPxfR/5TeKzUZD9sliEhDfIf/2wet&#10;IJ/D35f0A+T6BQAA//8DAFBLAQItABQABgAIAAAAIQDb4fbL7gAAAIUBAAATAAAAAAAAAAAAAAAA&#10;AAAAAABbQ29udGVudF9UeXBlc10ueG1sUEsBAi0AFAAGAAgAAAAhAFr0LFu/AAAAFQEAAAsAAAAA&#10;AAAAAAAAAAAAHwEAAF9yZWxzLy5yZWxzUEsBAi0AFAAGAAgAAAAhADIxR4PBAAAA2wAAAA8AAAAA&#10;AAAAAAAAAAAABwIAAGRycy9kb3ducmV2LnhtbFBLBQYAAAAAAwADALcAAAD1AgAAAAA=&#10;" filled="f" strokecolor="black [3213]"/>
                      <v:rect id="Rechteck 86"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ZWGUxAAAANsAAAAPAAAAZHJzL2Rvd25yZXYueG1sRI9Pi8Iw&#10;FMTvwn6H8Bb2Ipq6QpVqFFmQFTz55+Dx2TzbavPSTaJ2v70RBI/DzPyGmc5bU4sbOV9ZVjDoJyCI&#10;c6srLhTsd8veGIQPyBpry6TgnzzMZx+dKWba3nlDt20oRISwz1BBGUKTSenzkgz6vm2Io3eyzmCI&#10;0hVSO7xHuKnld5Kk0mDFcaHEhn5Kyi/bq1HQtWbkNun5uDz/Lv4ONqyHq2ak1Ndnu5iACNSGd/jV&#10;XmkF4xSeX+IPkLMHAAAA//8DAFBLAQItABQABgAIAAAAIQDb4fbL7gAAAIUBAAATAAAAAAAAAAAA&#10;AAAAAAAAAABbQ29udGVudF9UeXBlc10ueG1sUEsBAi0AFAAGAAgAAAAhAFr0LFu/AAAAFQEAAAsA&#10;AAAAAAAAAAAAAAAAHwEAAF9yZWxzLy5yZWxzUEsBAi0AFAAGAAgAAAAhAPplYZTEAAAA2wAAAA8A&#10;AAAAAAAAAAAAAAAABwIAAGRycy9kb3ducmV2LnhtbFBLBQYAAAAAAwADALcAAAD4AgAAAAA=&#10;" fillcolor="white [3212]" strokecolor="black [3213]"/>
                      <v:rect id="Rechteck 87"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cQPwwAAANsAAAAPAAAAZHJzL2Rvd25yZXYueG1sRI9Bi8Iw&#10;FITvC/6H8IS9iKYqWKlGEUEUPOnuweOzebbV5qUmUbv/frMg7HGYmW+Y+bI1tXiS85VlBcNBAoI4&#10;t7riQsH316Y/BeEDssbaMin4IQ/LRedjjpm2Lz7Q8xgKESHsM1RQhtBkUvq8JIN+YBvi6F2sMxii&#10;dIXUDl8Rbmo5SpKJNFhxXCixoXVJ+e34MAp61qTuMLmeN9ft6n6yYT/eNalSn912NQMRqA3/4Xd7&#10;pxVMU/j7En+AXPwCAAD//wMAUEsBAi0AFAAGAAgAAAAhANvh9svuAAAAhQEAABMAAAAAAAAAAAAA&#10;AAAAAAAAAFtDb250ZW50X1R5cGVzXS54bWxQSwECLQAUAAYACAAAACEAWvQsW78AAAAVAQAACwAA&#10;AAAAAAAAAAAAAAAfAQAAX3JlbHMvLnJlbHNQSwECLQAUAAYACAAAACEAlSnED8MAAADbAAAADwAA&#10;AAAAAAAAAAAAAAAHAgAAZHJzL2Rvd25yZXYueG1sUEsFBgAAAAADAAMAtwAAAPcCAAAAAA==&#10;" fillcolor="white [3212]" strokecolor="black [3213]"/>
                      <v:rect id="Rechteck 88"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lB9wgAAANsAAAAPAAAAZHJzL2Rvd25yZXYueG1sRE/JasMw&#10;EL0H+g9iCrmEWm4KSXAtB1MwCfSU5ZDj1Jp6qTVyJSVx/746FHp8vD3fTmYQN3K+s6zgOUlBENdW&#10;d9woOJ+qpw0IH5A1DpZJwQ952BYPsxwzbe98oNsxNCKGsM9QQRvCmEnp65YM+sSOxJH7tM5giNA1&#10;Uju8x3AzyGWarqTBjmNDiyO9tVR/Ha9GwcKatTus+o+q35XfFxveX/bjWqn541S+ggg0hX/xn3uv&#10;FWzi2Pgl/gBZ/AIAAP//AwBQSwECLQAUAAYACAAAACEA2+H2y+4AAACFAQAAEwAAAAAAAAAAAAAA&#10;AAAAAAAAW0NvbnRlbnRfVHlwZXNdLnhtbFBLAQItABQABgAIAAAAIQBa9CxbvwAAABUBAAALAAAA&#10;AAAAAAAAAAAAAB8BAABfcmVscy8ucmVsc1BLAQItABQABgAIAAAAIQDktlB9wgAAANsAAAAPAAAA&#10;AAAAAAAAAAAAAAcCAABkcnMvZG93bnJldi54bWxQSwUGAAAAAAMAAwC3AAAA9gIAAAAA&#10;" fillcolor="white [3212]" strokecolor="black [3213]"/>
                    </v:group>
                  </w:pict>
                </mc:Fallback>
              </mc:AlternateContent>
            </w:r>
          </w:p>
        </w:tc>
        <w:tc>
          <w:tcPr>
            <w:tcW w:w="1194" w:type="dxa"/>
            <w:shd w:val="clear" w:color="auto" w:fill="F2F2F2" w:themeFill="background1" w:themeFillShade="F2"/>
            <w:noWrap/>
          </w:tcPr>
          <w:p w14:paraId="1C15BD28"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F2F2F2" w:themeFill="background1" w:themeFillShade="F2"/>
            <w:noWrap/>
          </w:tcPr>
          <w:p w14:paraId="09066ECB"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F2F2F2" w:themeFill="background1" w:themeFillShade="F2"/>
            <w:noWrap/>
          </w:tcPr>
          <w:p w14:paraId="56D50B41"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i/>
                <w:noProof/>
                <w:sz w:val="20"/>
                <w:lang w:val="en-US"/>
              </w:rPr>
              <mc:AlternateContent>
                <mc:Choice Requires="wpg">
                  <w:drawing>
                    <wp:anchor distT="0" distB="0" distL="114300" distR="114300" simplePos="0" relativeHeight="252032000" behindDoc="0" locked="0" layoutInCell="1" allowOverlap="1" wp14:anchorId="60C12989" wp14:editId="6D634C73">
                      <wp:simplePos x="0" y="0"/>
                      <wp:positionH relativeFrom="column">
                        <wp:posOffset>-2032635</wp:posOffset>
                      </wp:positionH>
                      <wp:positionV relativeFrom="paragraph">
                        <wp:posOffset>7475855</wp:posOffset>
                      </wp:positionV>
                      <wp:extent cx="2537460" cy="251460"/>
                      <wp:effectExtent l="0" t="0" r="15240" b="15240"/>
                      <wp:wrapNone/>
                      <wp:docPr id="89" name="Gruppieren 89"/>
                      <wp:cNvGraphicFramePr/>
                      <a:graphic xmlns:a="http://schemas.openxmlformats.org/drawingml/2006/main">
                        <a:graphicData uri="http://schemas.microsoft.com/office/word/2010/wordprocessingGroup">
                          <wpg:wgp>
                            <wpg:cNvGrpSpPr/>
                            <wpg:grpSpPr>
                              <a:xfrm>
                                <a:off x="0" y="0"/>
                                <a:ext cx="2537460" cy="251460"/>
                                <a:chOff x="0" y="0"/>
                                <a:chExt cx="2537460" cy="251460"/>
                              </a:xfrm>
                            </wpg:grpSpPr>
                            <wps:wsp>
                              <wps:cNvPr id="90" name="Rechteck 9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Rechteck 91"/>
                              <wps:cNvSpPr/>
                              <wps:spPr>
                                <a:xfrm>
                                  <a:off x="762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Rechteck 92"/>
                              <wps:cNvSpPr/>
                              <wps:spPr>
                                <a:xfrm>
                                  <a:off x="1524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Rechteck 93"/>
                              <wps:cNvSpPr/>
                              <wps:spPr>
                                <a:xfrm>
                                  <a:off x="2286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673729F" id="Gruppieren 89" o:spid="_x0000_s1026" style="position:absolute;margin-left:-160.05pt;margin-top:588.65pt;width:199.8pt;height:19.8pt;z-index:252032000" coordsize="25374,2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lwVZwMAAEITAAAOAAAAZHJzL2Uyb0RvYy54bWzsWFtP2zAUfp+0/2D5faQNbaERKapgVJPQ&#10;QMDEs+s4TTTH9my3affrd+xcWlrEBps2aQoPxpdz8fnOOV+tnJ2vC45WTJtcihj3j3oYMUFlkotF&#10;jL88XH04xchYIhLCpWAx3jCDzyfv352VKmKhzCRPmEZgRJioVDHOrFVREBiasYKYI6mYgMNU6oJY&#10;WOpFkGhSgvWCB2GvNwpKqROlJWXGwO5ldYgn3n6aMmpv0tQwi3iM4W7Wj9qPczcGkzMSLTRRWU7r&#10;a5A33KIguQCnralLYgla6vzAVJFTLY1M7RGVRSDTNKfMxwDR9Ht70cy0XCofyyIqF6qFCaDdw+nN&#10;Zunn1a1GeRLj0zFGghSQo5leKpUzzQSCTUCoVIsIBGda3atbXW8sqpULep3qwv2HcNDaY7tpsWVr&#10;iyhshsPjk8EIUkDhLBz23dyDTzPI0IEazT6+rBg0bgN3u/YypYI6MluozO9BdZ8RxXwGjEOghmoM&#10;YVRQ3TGaWUa/ItjyuHixFiUTGQDs1yHyqOwh1AZKIqWNnTFZIDeJsYbq9kVHVtfGgnsQbUScTyGv&#10;cs49yFygMsbjYTj0CkbyPHGHTsz3GrvgGq0IdIld910oYGtHClZcwKaDtwrJz+yGM2eCizuWQhW5&#10;PFcOXP9ubRJKmbD96igjCatcDXvw1zhrNLxrb9BZTuGSre3aQCNZGWlsV3eu5Z0q8+3fKvdeulil&#10;3Gp4z1LYVrnIhdTPGeAQVe25km9AqqBxKM1lsoHC0bIiH6PoVQ75uybG3hINbAPVBAxqb2BIuYQ8&#10;yXqGUSb19+f2nTxUNpxiVAJ7xdh8WxLNMOKfBNT8uD8YOLrzi8HwJISF3j2Z756IZXEhIfV94GpF&#10;/dTJW95MUy2LRyDaqfMKR0RQ8B1janWzuLAVqwJVUzadejGgOEXstbhX1Bl3qLr6fFg/Eq3qIrZA&#10;EJ9l02ck2qvlStZpCjldWpnmvtC3uNZ4Q887nvobzQ8o7Te/rwHnHTji581/MoJfLkDxOZL8swyw&#10;08EHfT5fNJX7RKpjCihwV297tPiUZjqm6Jhi59nZ0FdNAc0zITxkivBVz4T+MBx0VNE9KrpHxf/+&#10;qDg+pIrjV1FFGJ6OOqroqKKjin9HFf5TBHyogRw8+RK0u/b52X76mvwAAAD//wMAUEsDBBQABgAI&#10;AAAAIQCFNInX4wAAAA0BAAAPAAAAZHJzL2Rvd25yZXYueG1sTI/BasMwDIbvg72D0WC31nFCmzWL&#10;U0rZdiqDtYPSmxurSWhsh9hN0refdtqO0v/x61O+nkzLBux946wEMY+AoS2dbmwl4fvwPnsB5oOy&#10;WrXOooQ7elgXjw+5yrQb7RcO+1AxKrE+UxLqELqMc1/WaJSfuw4tZRfXGxVo7CuuezVSuWl5HEVL&#10;blRj6UKtOtzWWF73NyPhY1TjJhFvw+562d5Ph8XncSdQyuenafMKLOAU/mD41Sd1KMjp7G5We9ZK&#10;mCVxJIilRKRpAoyYdLUAdqZNLJYr4EXO/39R/AAAAP//AwBQSwECLQAUAAYACAAAACEAtoM4kv4A&#10;AADhAQAAEwAAAAAAAAAAAAAAAAAAAAAAW0NvbnRlbnRfVHlwZXNdLnhtbFBLAQItABQABgAIAAAA&#10;IQA4/SH/1gAAAJQBAAALAAAAAAAAAAAAAAAAAC8BAABfcmVscy8ucmVsc1BLAQItABQABgAIAAAA&#10;IQCublwVZwMAAEITAAAOAAAAAAAAAAAAAAAAAC4CAABkcnMvZTJvRG9jLnhtbFBLAQItABQABgAI&#10;AAAAIQCFNInX4wAAAA0BAAAPAAAAAAAAAAAAAAAAAMEFAABkcnMvZG93bnJldi54bWxQSwUGAAAA&#10;AAQABADzAAAA0QYAAAAA&#10;">
                      <v:rect id="Rechteck 9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HTFwAAAANsAAAAPAAAAZHJzL2Rvd25yZXYueG1sRE/dasIw&#10;FL4f+A7hCLsZNl0HQ2ujiDDYTQfr9gCH5tgUm5PYpFrf3lwMdvnx/Vf72Q7iSmPoHSt4zXIQxK3T&#10;PXcKfn8+VmsQISJrHByTgjsF2O8WTxWW2t34m65N7EQK4VCiAhOjL6UMrSGLIXOeOHEnN1qMCY6d&#10;1CPeUrgdZJHn79Jiz6nBoKejofbcTFbBPK0vl3o6W0Nv9fBSRP9Ve6/U83I+bEFEmuO/+M/9qRVs&#10;0vr0Jf0AuXsAAAD//wMAUEsBAi0AFAAGAAgAAAAhANvh9svuAAAAhQEAABMAAAAAAAAAAAAAAAAA&#10;AAAAAFtDb250ZW50X1R5cGVzXS54bWxQSwECLQAUAAYACAAAACEAWvQsW78AAAAVAQAACwAAAAAA&#10;AAAAAAAAAAAfAQAAX3JlbHMvLnJlbHNQSwECLQAUAAYACAAAACEA2KR0xcAAAADbAAAADwAAAAAA&#10;AAAAAAAAAAAHAgAAZHJzL2Rvd25yZXYueG1sUEsFBgAAAAADAAMAtwAAAPQCAAAAAA==&#10;" filled="f" strokecolor="black [3213]"/>
                      <v:rect id="Rechteck 91" o:spid="_x0000_s1028" style="position:absolute;left:762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W89xQAAANsAAAAPAAAAZHJzL2Rvd25yZXYueG1sRI9Ba8JA&#10;FITvBf/D8oReim5sQdvoKlIIDXjS9tDjM/uaRLNv091tkv57VxA8DjPzDbPaDKYRHTlfW1YwmyYg&#10;iAuray4VfH1mk1cQPiBrbCyTgn/ysFmPHlaYatvznrpDKEWEsE9RQRVCm0rpi4oM+qltiaP3Y53B&#10;EKUrpXbYR7hp5HOSzKXBmuNChS29V1ScD39GwZM1C7efn47Z6WP7+23D7iVvF0o9joftEkSgIdzD&#10;t3auFbzN4Pol/gC5vgAAAP//AwBQSwECLQAUAAYACAAAACEA2+H2y+4AAACFAQAAEwAAAAAAAAAA&#10;AAAAAAAAAAAAW0NvbnRlbnRfVHlwZXNdLnhtbFBLAQItABQABgAIAAAAIQBa9CxbvwAAABUBAAAL&#10;AAAAAAAAAAAAAAAAAB8BAABfcmVscy8ucmVsc1BLAQItABQABgAIAAAAIQDwVW89xQAAANsAAAAP&#10;AAAAAAAAAAAAAAAAAAcCAABkcnMvZG93bnJldi54bWxQSwUGAAAAAAMAAwC3AAAA+QIAAAAA&#10;" fillcolor="white [3212]" strokecolor="black [3213]"/>
                      <v:rect id="Rechteck 92" o:spid="_x0000_s1029" style="position:absolute;left:1524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FKxAAAANsAAAAPAAAAZHJzL2Rvd25yZXYueG1sRI9LiwIx&#10;EITvwv6H0AteRDMq+Jg1igiisCcfB4/tpJ0Zd9IZk6jjv98sLHgsquorarZoTCUe5HxpWUG/l4Ag&#10;zqwuOVdwPKy7ExA+IGusLJOCF3lYzD9aM0y1ffKOHvuQiwhhn6KCIoQ6ldJnBRn0PVsTR+9incEQ&#10;pculdviMcFPJQZKMpMGS40KBNa0Kyn72d6OgY83Y7UbX8/q6Wd5ONnwPt/VYqfZns/wCEagJ7/B/&#10;e6sVTAfw9yX+ADn/BQAA//8DAFBLAQItABQABgAIAAAAIQDb4fbL7gAAAIUBAAATAAAAAAAAAAAA&#10;AAAAAAAAAABbQ29udGVudF9UeXBlc10ueG1sUEsBAi0AFAAGAAgAAAAhAFr0LFu/AAAAFQEAAAsA&#10;AAAAAAAAAAAAAAAAHwEAAF9yZWxzLy5yZWxzUEsBAi0AFAAGAAgAAAAhAACH8UrEAAAA2wAAAA8A&#10;AAAAAAAAAAAAAAAABwIAAGRycy9kb3ducmV2LnhtbFBLBQYAAAAAAwADALcAAAD4AgAAAAA=&#10;" fillcolor="white [3212]" strokecolor="black [3213]"/>
                      <v:rect id="Rechteck 93" o:spid="_x0000_s1030" style="position:absolute;left:2286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1TRxAAAANsAAAAPAAAAZHJzL2Rvd25yZXYueG1sRI9Pi8Iw&#10;FMTvgt8hPMGLaLoK/ukaRQRR2JPuHjw+m2dbt3npJlHrt98IgsdhZn7DzJeNqcSNnC8tK/gYJCCI&#10;M6tLzhX8fG/6UxA+IGusLJOCB3lYLtqtOaba3nlPt0PIRYSwT1FBEUKdSumzggz6ga2Jo3e2zmCI&#10;0uVSO7xHuKnkMEnG0mDJcaHAmtYFZb+Hq1HQs2bi9uPLaXPZrv6ONnyNdvVEqW6nWX2CCNSEd/jV&#10;3mkFsxE8v8QfIBf/AAAA//8DAFBLAQItABQABgAIAAAAIQDb4fbL7gAAAIUBAAATAAAAAAAAAAAA&#10;AAAAAAAAAABbQ29udGVudF9UeXBlc10ueG1sUEsBAi0AFAAGAAgAAAAhAFr0LFu/AAAAFQEAAAsA&#10;AAAAAAAAAAAAAAAAHwEAAF9yZWxzLy5yZWxzUEsBAi0AFAAGAAgAAAAhAG/LVNHEAAAA2wAAAA8A&#10;AAAAAAAAAAAAAAAABwIAAGRycy9kb3ducmV2LnhtbFBLBQYAAAAAAwADALcAAAD4AgAAAAA=&#10;" fillcolor="white [3212]" strokecolor="black [3213]"/>
                    </v:group>
                  </w:pict>
                </mc:Fallback>
              </mc:AlternateContent>
            </w:r>
          </w:p>
        </w:tc>
      </w:tr>
      <w:tr w:rsidR="002A49A5" w:rsidRPr="008E6C41" w14:paraId="7D6FF9BB" w14:textId="77777777" w:rsidTr="005E3101">
        <w:trPr>
          <w:trHeight w:val="907"/>
        </w:trPr>
        <w:tc>
          <w:tcPr>
            <w:tcW w:w="340" w:type="dxa"/>
            <w:tcMar>
              <w:left w:w="28" w:type="dxa"/>
              <w:right w:w="28" w:type="dxa"/>
            </w:tcMar>
          </w:tcPr>
          <w:p w14:paraId="7BBF482B"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5:</w:t>
            </w:r>
          </w:p>
        </w:tc>
        <w:tc>
          <w:tcPr>
            <w:tcW w:w="4673" w:type="dxa"/>
            <w:shd w:val="clear" w:color="auto" w:fill="auto"/>
            <w:noWrap/>
            <w:hideMark/>
          </w:tcPr>
          <w:p w14:paraId="744082BE" w14:textId="73698026" w:rsidR="002A49A5" w:rsidRPr="00563ACF" w:rsidRDefault="008E6C41" w:rsidP="002A49A5">
            <w:pPr>
              <w:spacing w:after="120" w:line="240" w:lineRule="auto"/>
              <w:ind w:left="6"/>
              <w:rPr>
                <w:rFonts w:ascii="Arial" w:eastAsia="Times New Roman" w:hAnsi="Arial" w:cs="Arial"/>
                <w:color w:val="000000"/>
                <w:sz w:val="20"/>
                <w:szCs w:val="20"/>
                <w:lang w:val="en-US" w:eastAsia="de-DE"/>
              </w:rPr>
            </w:pPr>
            <w:r w:rsidRPr="008E6C41">
              <w:rPr>
                <w:rFonts w:ascii="Arial" w:eastAsia="Times New Roman" w:hAnsi="Arial" w:cs="Arial"/>
                <w:color w:val="000000"/>
                <w:sz w:val="20"/>
                <w:szCs w:val="20"/>
                <w:lang w:val="en-US" w:eastAsia="de-DE"/>
              </w:rPr>
              <w:t>“Medicines are all poisonous. You should avoid taking medicines at all if possible.”</w:t>
            </w:r>
          </w:p>
        </w:tc>
        <w:tc>
          <w:tcPr>
            <w:tcW w:w="1193" w:type="dxa"/>
            <w:shd w:val="clear" w:color="auto" w:fill="auto"/>
            <w:noWrap/>
          </w:tcPr>
          <w:p w14:paraId="69E4AD3B"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33024" behindDoc="0" locked="0" layoutInCell="1" allowOverlap="1" wp14:anchorId="47E0ECC3" wp14:editId="1AE7DE44">
                      <wp:simplePos x="0" y="0"/>
                      <wp:positionH relativeFrom="column">
                        <wp:posOffset>198120</wp:posOffset>
                      </wp:positionH>
                      <wp:positionV relativeFrom="paragraph">
                        <wp:posOffset>156845</wp:posOffset>
                      </wp:positionV>
                      <wp:extent cx="2527935" cy="251460"/>
                      <wp:effectExtent l="0" t="0" r="24765" b="15240"/>
                      <wp:wrapNone/>
                      <wp:docPr id="94" name="Gruppieren 94"/>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95" name="Rechteck 95"/>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 name="Rechteck 96"/>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 name="Rechteck 97"/>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Rechteck 98"/>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4900103" id="Gruppieren 94" o:spid="_x0000_s1026" style="position:absolute;margin-left:15.6pt;margin-top:12.35pt;width:199.05pt;height:19.8pt;z-index:252033024;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PzIkQMAAEITAAAOAAAAZHJzL2Uyb0RvYy54bWzsWN9P2zAQfp+0/8Hy+0ibNS2NCAjBQJMQ&#10;IGDi2ThOE82xPdslZX/9znaSlrabgE2TNvUl9Y+7s++7u6+2D44WNUePTJtKigwP9wYYMUFlXolZ&#10;hr/cnX3Yx8hYInLCpWAZfmIGHx2+f3fQqJTFspQ8ZxqBEWHSRmW4tFalUWRoyWpi9qRiAiYLqWti&#10;oatnUa5JA9ZrHsWDwThqpM6VlpQZA6OnYRIfevtFwai9KgrDLOIZhr1Z/9X+++C+0eEBSWeaqLKi&#10;7TbIG3ZRk0rAor2pU2IJmutqw1RdUS2NLOwelXUki6KizPsA3gwHa96cazlX3pdZ2sxUDxNAu4bT&#10;m83Sy8drjao8w9MRRoLUEKNzPVeqYpoJBIOAUKNmKQiea3WrrnU7MAs95/Si0LX7BXfQwmP71GPL&#10;FhZRGIyTeDL9mGBEYS5OhqNxCz4tIUIbarT8tF0Rgu4Vo27ZyO2u30yjII/MEirze1DdlkQxHwHj&#10;EOigAjcCVDeMlpbRr2iaBKC8WI+SSQ0A9nKIPCprCPWOklRpY8+ZrJFrZFhDdvukI48XxkJYQLQT&#10;cWsKeVZx7jOcC9RAiJM48QpG8ip3k07M1xo74Ro9EqgSuxg6V8DWihT0uIBBB29wybfsE2fOBBc3&#10;rIAscnEOC7j6XdoklDJhh2GqJDkLSyUQyy6Y/S780t6gs1zAJnvbrYHttsOeW3mnynz598qDX20s&#10;KPcafmUpbK9cV0LqbQY4eNWuHOQ7kAI0DqUHmT9B4mgZyMcoelZB/C6IsddEA9sALwGD2iv4FFxC&#10;nGTbwqiU+vu2cScPmQ2zGDXAXhk23+ZEM4z4ZwE5Px2ORo7ufGeUTGLo6NWZh9UZMa9PJIR+CFyt&#10;qG86ecu7ZqFlfQ9Ee+xWhSkiKKydYWp11zmxgVWBqik7PvZiQHGK2Atxq6gz7lB1+Xm3uCdatUls&#10;gSAuZVdnJF3L5SDrNIU8nltZVD7Rl7i2eEPNO576G8U/3iz+8auKfzL2JIa2kqSriJYBNqhuWd4v&#10;ZICVCt6o84dZl7nPpHZMAQnu8q0npMBVHYXtmGLHFBsHtY6+HAGtHBMmm0wxeRVTDJN45AlhRxU/&#10;r0hfrLtDxe5Q8S8fKuCavH6j2H8VVcTxZDyawMVkG1X82XvFs/PC2t/k7lTh7yuOk/rbRLgY7U4V&#10;//39wz9FwEONv8K2j0ruJWi17+8ry6evwx8AAAD//wMAUEsDBBQABgAIAAAAIQBQFYET3wAAAAgB&#10;AAAPAAAAZHJzL2Rvd25yZXYueG1sTI9PS8NAFMTvgt9heYI3u/ln1ZhNKUU9FcFWEG+v2dckNPs2&#10;ZLdJ+u1dT3ocZpj5TbGaTSdGGlxrWUG8iEAQV1a3XCv43L/ePYJwHlljZ5kUXMjBqry+KjDXduIP&#10;Gne+FqGEXY4KGu/7XEpXNWTQLWxPHLyjHQz6IIda6gGnUG46mUTRUhpsOSw02NOmoeq0OxsFbxNO&#10;6zR+Gben4+byvb9//9rGpNTtzbx+BuFp9n9h+MUP6FAGpoM9s3aiU5DGSUgqSLIHEMHPkqcUxEHB&#10;MktBloX8f6D8AQAA//8DAFBLAQItABQABgAIAAAAIQC2gziS/gAAAOEBAAATAAAAAAAAAAAAAAAA&#10;AAAAAABbQ29udGVudF9UeXBlc10ueG1sUEsBAi0AFAAGAAgAAAAhADj9If/WAAAAlAEAAAsAAAAA&#10;AAAAAAAAAAAALwEAAF9yZWxzLy5yZWxzUEsBAi0AFAAGAAgAAAAhADDs/MiRAwAAQhMAAA4AAAAA&#10;AAAAAAAAAAAALgIAAGRycy9lMm9Eb2MueG1sUEsBAi0AFAAGAAgAAAAhAFAVgRPfAAAACAEAAA8A&#10;AAAAAAAAAAAAAAAA6wUAAGRycy9kb3ducmV2LnhtbFBLBQYAAAAABAAEAPMAAAD3BgAAAAA=&#10;">
                      <v:rect id="Rechteck 95"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09ddwwAAANsAAAAPAAAAZHJzL2Rvd25yZXYueG1sRI9Ra8Iw&#10;FIXfhf2HcIW9yEynOLQaZQwGe6lgtx9waa5NsbmJTardvzeC4OPhnPMdzmY32FZcqAuNYwXv0wwE&#10;ceV0w7WCv9/vtyWIEJE1to5JwT8F2G1fRhvMtbvygS5lrEWCcMhRgYnR51KGypDFMHWeOHlH11mM&#10;SXa11B1eE9y2cpZlH9Jiw2nBoKcvQ9Wp7K2CoV+ez0V/sobmRTuZRb8vvFfqdTx8rkFEGuIz/Gj/&#10;aAWrBdy/pB8gtzcAAAD//wMAUEsBAi0AFAAGAAgAAAAhANvh9svuAAAAhQEAABMAAAAAAAAAAAAA&#10;AAAAAAAAAFtDb250ZW50X1R5cGVzXS54bWxQSwECLQAUAAYACAAAACEAWvQsW78AAAAVAQAACwAA&#10;AAAAAAAAAAAAAAAfAQAAX3JlbHMvLnJlbHNQSwECLQAUAAYACAAAACEAyNPXXcMAAADbAAAADwAA&#10;AAAAAAAAAAAAAAAHAgAAZHJzL2Rvd25yZXYueG1sUEsFBgAAAAADAAMAtwAAAPcCAAAAAA==&#10;" filled="f" strokecolor="black [3213]"/>
                      <v:rect id="Rechteck 96"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dJxQAAANsAAAAPAAAAZHJzL2Rvd25yZXYueG1sRI9PawIx&#10;FMTvhX6H8ApeimZrYVdXsyKCKPSk7aHH5+a5f7p5WZOo22/fFAo9DjPzG2a5GkwnbuR8Y1nByyQB&#10;QVxa3XCl4ON9O56B8AFZY2eZFHyTh1Xx+LDEXNs7H+h2DJWIEPY5KqhD6HMpfVmTQT+xPXH0ztYZ&#10;DFG6SmqH9wg3nZwmSSoNNhwXauxpU1P5dbwaBc/WZO6Qtqdtu1tfPm14e933mVKjp2G9ABFoCP/h&#10;v/ZeK5in8Psl/gBZ/AAAAP//AwBQSwECLQAUAAYACAAAACEA2+H2y+4AAACFAQAAEwAAAAAAAAAA&#10;AAAAAAAAAAAAW0NvbnRlbnRfVHlwZXNdLnhtbFBLAQItABQABgAIAAAAIQBa9CxbvwAAABUBAAAL&#10;AAAAAAAAAAAAAAAAAB8BAABfcmVscy8ucmVsc1BLAQItABQABgAIAAAAIQB/vPdJxQAAANsAAAAP&#10;AAAAAAAAAAAAAAAAAAcCAABkcnMvZG93bnJldi54bWxQSwUGAAAAAAMAAwC3AAAA+QIAAAAA&#10;" fillcolor="white [3212]" strokecolor="black [3213]"/>
                      <v:rect id="Rechteck 97"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8FLSxQAAANsAAAAPAAAAZHJzL2Rvd25yZXYueG1sRI9Ba8JA&#10;FITvhf6H5QleitnUgtHoJkhBKvSk9tDjM/tMotm36e5W03/fLRQ8DjPzDbMqB9OJKznfWlbwnKQg&#10;iCurW64VfBw2kzkIH5A1dpZJwQ95KIvHhxXm2t54R9d9qEWEsM9RQRNCn0vpq4YM+sT2xNE7WWcw&#10;ROlqqR3eItx0cpqmM2mw5bjQYE+vDVWX/bdR8GRN5naz83Fzflt/fdrw/rLtM6XGo2G9BBFoCPfw&#10;f3urFSwy+PsSf4AsfgEAAP//AwBQSwECLQAUAAYACAAAACEA2+H2y+4AAACFAQAAEwAAAAAAAAAA&#10;AAAAAAAAAAAAW0NvbnRlbnRfVHlwZXNdLnhtbFBLAQItABQABgAIAAAAIQBa9CxbvwAAABUBAAAL&#10;AAAAAAAAAAAAAAAAAB8BAABfcmVscy8ucmVsc1BLAQItABQABgAIAAAAIQAQ8FLSxQAAANsAAAAP&#10;AAAAAAAAAAAAAAAAAAcCAABkcnMvZG93bnJldi54bWxQSwUGAAAAAAMAAwC3AAAA+QIAAAAA&#10;" fillcolor="white [3212]" strokecolor="black [3213]"/>
                      <v:rect id="Rechteck 98"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8agwgAAANsAAAAPAAAAZHJzL2Rvd25yZXYueG1sRE/Pa8Iw&#10;FL4P/B/CE7yMNZ2C3bpGEUEs7KTbYce35q2ta166JNr635vDwOPH97tYj6YTF3K+tazgOUlBEFdW&#10;t1wr+PzYPb2A8AFZY2eZFFzJw3o1eSgw13bgA12OoRYxhH2OCpoQ+lxKXzVk0Ce2J47cj3UGQ4Su&#10;ltrhEMNNJ+dpupQGW44NDfa0baj6PZ6NgkdrMndYnr53p/3m78uG90XZZ0rNpuPmDUSgMdzF/+5S&#10;K3iNY+OX+APk6gYAAP//AwBQSwECLQAUAAYACAAAACEA2+H2y+4AAACFAQAAEwAAAAAAAAAAAAAA&#10;AAAAAAAAW0NvbnRlbnRfVHlwZXNdLnhtbFBLAQItABQABgAIAAAAIQBa9CxbvwAAABUBAAALAAAA&#10;AAAAAAAAAAAAAB8BAABfcmVscy8ucmVsc1BLAQItABQABgAIAAAAIQBhb8agwgAAANsAAAAPAAAA&#10;AAAAAAAAAAAAAAcCAABkcnMvZG93bnJldi54bWxQSwUGAAAAAAMAAwC3AAAA9gIAAAAA&#10;" fillcolor="white [3212]" strokecolor="black [3213]"/>
                    </v:group>
                  </w:pict>
                </mc:Fallback>
              </mc:AlternateContent>
            </w:r>
          </w:p>
        </w:tc>
        <w:tc>
          <w:tcPr>
            <w:tcW w:w="1194" w:type="dxa"/>
            <w:shd w:val="clear" w:color="auto" w:fill="auto"/>
            <w:noWrap/>
          </w:tcPr>
          <w:p w14:paraId="04D6942B"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auto"/>
            <w:noWrap/>
          </w:tcPr>
          <w:p w14:paraId="36FEE008"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auto"/>
            <w:noWrap/>
          </w:tcPr>
          <w:p w14:paraId="6AE56566"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26F0FB6A" w14:textId="77777777" w:rsidTr="005E3101">
        <w:trPr>
          <w:trHeight w:val="907"/>
        </w:trPr>
        <w:tc>
          <w:tcPr>
            <w:tcW w:w="340" w:type="dxa"/>
            <w:shd w:val="clear" w:color="auto" w:fill="F2F2F2" w:themeFill="background1" w:themeFillShade="F2"/>
            <w:tcMar>
              <w:left w:w="28" w:type="dxa"/>
              <w:right w:w="28" w:type="dxa"/>
            </w:tcMar>
          </w:tcPr>
          <w:p w14:paraId="4BCC688E"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6:</w:t>
            </w:r>
          </w:p>
        </w:tc>
        <w:tc>
          <w:tcPr>
            <w:tcW w:w="4673" w:type="dxa"/>
            <w:shd w:val="clear" w:color="auto" w:fill="F2F2F2" w:themeFill="background1" w:themeFillShade="F2"/>
            <w:noWrap/>
            <w:hideMark/>
          </w:tcPr>
          <w:p w14:paraId="7BD3DF88" w14:textId="7C2B5147" w:rsidR="002A49A5" w:rsidRPr="00563ACF" w:rsidRDefault="008E6C41" w:rsidP="002A49A5">
            <w:pPr>
              <w:spacing w:after="120" w:line="240" w:lineRule="auto"/>
              <w:ind w:left="6"/>
              <w:rPr>
                <w:rFonts w:ascii="Arial" w:eastAsia="Times New Roman" w:hAnsi="Arial" w:cs="Arial"/>
                <w:color w:val="000000"/>
                <w:sz w:val="20"/>
                <w:szCs w:val="20"/>
                <w:lang w:val="en-US" w:eastAsia="de-DE"/>
              </w:rPr>
            </w:pPr>
            <w:r w:rsidRPr="008E6C41">
              <w:rPr>
                <w:rFonts w:ascii="Arial" w:eastAsia="Times New Roman" w:hAnsi="Arial" w:cs="Arial"/>
                <w:color w:val="000000"/>
                <w:sz w:val="20"/>
                <w:szCs w:val="20"/>
                <w:lang w:val="en-US" w:eastAsia="de-DE"/>
              </w:rPr>
              <w:t>“I feel basically healthy. Therefore, I am sometimes unsure whether I really have to take my medicines daily.”</w:t>
            </w:r>
          </w:p>
        </w:tc>
        <w:tc>
          <w:tcPr>
            <w:tcW w:w="1193" w:type="dxa"/>
            <w:shd w:val="clear" w:color="auto" w:fill="F2F2F2" w:themeFill="background1" w:themeFillShade="F2"/>
            <w:noWrap/>
          </w:tcPr>
          <w:p w14:paraId="0A335D58"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34048" behindDoc="0" locked="0" layoutInCell="1" allowOverlap="1" wp14:anchorId="18219A9E" wp14:editId="5C355C2A">
                      <wp:simplePos x="0" y="0"/>
                      <wp:positionH relativeFrom="column">
                        <wp:posOffset>193040</wp:posOffset>
                      </wp:positionH>
                      <wp:positionV relativeFrom="paragraph">
                        <wp:posOffset>170815</wp:posOffset>
                      </wp:positionV>
                      <wp:extent cx="2527935" cy="251460"/>
                      <wp:effectExtent l="0" t="0" r="24765" b="15240"/>
                      <wp:wrapNone/>
                      <wp:docPr id="99" name="Gruppieren 99"/>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00" name="Rechteck 10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 name="Rechteck 121"/>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 name="Rechteck 122"/>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 name="Rechteck 123"/>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F6264E4" id="Gruppieren 99" o:spid="_x0000_s1026" style="position:absolute;margin-left:15.2pt;margin-top:13.45pt;width:199.05pt;height:19.8pt;z-index:252034048;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zFymwMAAEoTAAAOAAAAZHJzL2Uyb0RvYy54bWzsWFtP2zAUfp+0/2D5faQJLR0RAVUw0CQ0&#10;EDDx7DpOE82xPdslZb9+x3aSlrbbgE2TNvUl9eVc7O+c89X20cmi5uiBaVNJkeF4b4ARE1TmlZhl&#10;+PPd+bv3GBlLRE64FCzDj8zgk+O3b44albJElpLnTCMwIkzaqAyX1qo0igwtWU3MnlRMwGQhdU0s&#10;dPUsyjVpwHrNo2QwOIgaqXOlJWXGwOhZmMTH3n5RMGqvisIwi3iGYW3Wf7X/Tt03Oj4i6UwTVVa0&#10;XQZ5xSpqUglw2ps6I5agua42TNUV1dLIwu5RWUeyKCrK/B5gN/FgbTcXWs6V38ssbWaqhwmgXcPp&#10;1Wbpp4drjao8w4eHGAlSQ4wu9FypimkmEAwCQo2apSB4odWtutbtwCz03KYXha7dL2wHLTy2jz22&#10;bGERhcFklIwP90cYUZhLRvHwoAWflhChDTVaftiuCEH3ilHnNnKr6xfTKMgjs4TK/B5UtyVRzEfA&#10;OARaqGJYQovVDaOlZfQLcmMeGS/Y42RSA5A9HySPyxpG/VZJqrSxF0zWyDUyrCG/fdqRh0tjwT2I&#10;diLOp5DnFecwTlIuUANBHiUjr2Akr3I36eZ8tbFTrtEDgTqxi9htBWytSEGPCxh0AIct+ZZ95CyY&#10;v2EF5JGLdHDgKnhpk1DKhI3DVElyFlyNIJpdOPtVeNdcgEFnuYBF9rZbA9tthzW38k6VeQLolQc/&#10;W1hQ7jW8Zylsr1xXQuptBjjsqvUc5DuQAjQOpanMHyF1tAz0YxQ9ryB+l8TYa6KBbyCdgEPtFXwK&#10;LiFOsm1hVEr9bdu4k4fchlmMGuCvDJuvc6IZRvyjgKw/jIdDR3i+MxyNE+jo1Znp6oyY16cSQh8D&#10;Wyvqm07e8q5ZaFnfA9VOnFeYIoKC7wxTq7vOqQ28CmRN2WTixYDkFLGX4lZRZ9yh6vLzbnFPtGqT&#10;2AJFfJJdpZF0LZeDrNMUcjK3sqh8oi9xbfGGqndM9TfKPwGYAlUuyx/GIAucf+CJX5f/+MATGdpK&#10;lK4mWg7YoLtlgT+TA1ZqeKPSp7Mud59I7bgCUtxlXE9Jga06EttxxY4rNg5rHYG1FNAdFZJkC1ck&#10;L+KKeJQMPSXsyOLHNenLdXew2B0s/umDxf4Wsth/EVkkyfhgOIZ71jay+LO3iydnhrW/yt3Jwt9a&#10;HCv1d4pwPdqdLP77W4h/koAHG3+RbR+X3IvQat/fWpZPYMffAQAA//8DAFBLAwQUAAYACAAAACEA&#10;uB/oxeAAAAAIAQAADwAAAGRycy9kb3ducmV2LnhtbEyPQWuDQBSE74X+h+UVemtWTZTEuIYQ2p5C&#10;oUmh9PaiLypx34q7UfPvuz01x2GGmW+yzaRbMVBvG8MKwlkAgrgwZcOVgq/j28sShHXIJbaGScGN&#10;LGzyx4cM09KM/EnDwVXCl7BNUUHtXJdKaYuaNNqZ6Yi9dza9RudlX8myx9GX61ZGQZBIjQ37hRo7&#10;2tVUXA5XreB9xHE7D1+H/eW8u/0c44/vfUhKPT9N2zUIR5P7D8MfvkeH3DOdzJVLK1oF82Dhkwqi&#10;ZAXC+4toGYM4KUiSGGSeyfsD+S8AAAD//wMAUEsBAi0AFAAGAAgAAAAhALaDOJL+AAAA4QEAABMA&#10;AAAAAAAAAAAAAAAAAAAAAFtDb250ZW50X1R5cGVzXS54bWxQSwECLQAUAAYACAAAACEAOP0h/9YA&#10;AACUAQAACwAAAAAAAAAAAAAAAAAvAQAAX3JlbHMvLnJlbHNQSwECLQAUAAYACAAAACEA3CcxcpsD&#10;AABKEwAADgAAAAAAAAAAAAAAAAAuAgAAZHJzL2Uyb0RvYy54bWxQSwECLQAUAAYACAAAACEAuB/o&#10;xeAAAAAIAQAADwAAAAAAAAAAAAAAAAD1BQAAZHJzL2Rvd25yZXYueG1sUEsFBgAAAAAEAAQA8wAA&#10;AAIHAAAAAA==&#10;">
                      <v:rect id="Rechteck 10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K85wwAAANwAAAAPAAAAZHJzL2Rvd25yZXYueG1sRI9BawIx&#10;EIXvQv9DmEIvUrO1ILIaRQqFXlao+gOGzXSzuJnETVa3/945CN5meG/e+2a9HX2nrtSnNrCBj1kB&#10;irgOtuXGwOn4/b4ElTKyxS4wGfinBNvNy2SNpQ03/qXrITdKQjiVaMDlHEutU+3IY5qFSCzaX+g9&#10;Zln7RtsebxLuOz0vioX22LI0OIz05ag+HwZvYByWl0s1nL2jz6qbznPcVzEa8/Y67lagMo35aX5c&#10;/1jBLwRfnpEJ9OYOAAD//wMAUEsBAi0AFAAGAAgAAAAhANvh9svuAAAAhQEAABMAAAAAAAAAAAAA&#10;AAAAAAAAAFtDb250ZW50X1R5cGVzXS54bWxQSwECLQAUAAYACAAAACEAWvQsW78AAAAVAQAACwAA&#10;AAAAAAAAAAAAAAAfAQAAX3JlbHMvLnJlbHNQSwECLQAUAAYACAAAACEAx6ivOcMAAADcAAAADwAA&#10;AAAAAAAAAAAAAAAHAgAAZHJzL2Rvd25yZXYueG1sUEsFBgAAAAADAAMAtwAAAPcCAAAAAA==&#10;" filled="f" strokecolor="black [3213]"/>
                      <v:rect id="Rechteck 121"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O40qwgAAANwAAAAPAAAAZHJzL2Rvd25yZXYueG1sRE9Ni8Iw&#10;EL0L+x/CLHgRTXXBSjWKCKKwJ3UPexybsa02k5pErf9+syB4m8f7nNmiNbW4k/OVZQXDQQKCOLe6&#10;4kLBz2Hdn4DwAVljbZkUPMnDYv7RmWGm7YN3dN+HQsQQ9hkqKENoMil9XpJBP7ANceRO1hkMEbpC&#10;aoePGG5qOUqSsTRYcWwosaFVSfllfzMKetakbjc+H9fnzfL6a8P317ZJlep+tsspiEBteItf7q2O&#10;80dD+H8mXiDnfwAAAP//AwBQSwECLQAUAAYACAAAACEA2+H2y+4AAACFAQAAEwAAAAAAAAAAAAAA&#10;AAAAAAAAW0NvbnRlbnRfVHlwZXNdLnhtbFBLAQItABQABgAIAAAAIQBa9CxbvwAAABUBAAALAAAA&#10;AAAAAAAAAAAAAB8BAABfcmVscy8ucmVsc1BLAQItABQABgAIAAAAIQBtO40qwgAAANwAAAAPAAAA&#10;AAAAAAAAAAAAAAcCAABkcnMvZG93bnJldi54bWxQSwUGAAAAAAMAAwC3AAAA9gIAAAAA&#10;" fillcolor="white [3212]" strokecolor="black [3213]"/>
                      <v:rect id="Rechteck 122"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6RNdwgAAANwAAAAPAAAAZHJzL2Rvd25yZXYueG1sRE9Ni8Iw&#10;EL0v+B/CCHsRTbeCSjWKLIiCJ909eBybsa02k5pE7f57Iwh7m8f7nNmiNbW4k/OVZQVfgwQEcW51&#10;xYWC359VfwLCB2SNtWVS8EceFvPOxwwzbR+8o/s+FCKGsM9QQRlCk0np85IM+oFtiCN3ss5giNAV&#10;Ujt8xHBTyzRJRtJgxbGhxIa+S8ov+5tR0LNm7Haj83F1Xi+vBxu2w00zVuqz2y6nIAK14V/8dm90&#10;nJ+m8HomXiDnTwAAAP//AwBQSwECLQAUAAYACAAAACEA2+H2y+4AAACFAQAAEwAAAAAAAAAAAAAA&#10;AAAAAAAAW0NvbnRlbnRfVHlwZXNdLnhtbFBLAQItABQABgAIAAAAIQBa9CxbvwAAABUBAAALAAAA&#10;AAAAAAAAAAAAAB8BAABfcmVscy8ucmVsc1BLAQItABQABgAIAAAAIQCd6RNdwgAAANwAAAAPAAAA&#10;AAAAAAAAAAAAAAcCAABkcnMvZG93bnJldi54bWxQSwUGAAAAAAMAAwC3AAAA9gIAAAAA&#10;" fillcolor="white [3212]" strokecolor="black [3213]"/>
                      <v:rect id="Rechteck 123"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bbGwQAAANwAAAAPAAAAZHJzL2Rvd25yZXYueG1sRE9Li8Iw&#10;EL4L/ocwghfRdBVUqlFEEIU9+Th4HJuxrTaTmmS1++83C4K3+fieM182phJPcr60rOBrkIAgzqwu&#10;OVdwOm76UxA+IGusLJOCX/KwXLRbc0y1ffGenoeQixjCPkUFRQh1KqXPCjLoB7YmjtzVOoMhQpdL&#10;7fAVw00lh0kylgZLjg0F1rQuKLsffoyCnjUTtx/fLpvbdvU42/A92tUTpbqdZjUDEagJH/HbvdNx&#10;/nAE/8/EC+TiDwAA//8DAFBLAQItABQABgAIAAAAIQDb4fbL7gAAAIUBAAATAAAAAAAAAAAAAAAA&#10;AAAAAABbQ29udGVudF9UeXBlc10ueG1sUEsBAi0AFAAGAAgAAAAhAFr0LFu/AAAAFQEAAAsAAAAA&#10;AAAAAAAAAAAAHwEAAF9yZWxzLy5yZWxzUEsBAi0AFAAGAAgAAAAhAPKltsbBAAAA3AAAAA8AAAAA&#10;AAAAAAAAAAAABwIAAGRycy9kb3ducmV2LnhtbFBLBQYAAAAAAwADALcAAAD1AgAAAAA=&#10;" fillcolor="white [3212]" strokecolor="black [3213]"/>
                    </v:group>
                  </w:pict>
                </mc:Fallback>
              </mc:AlternateContent>
            </w:r>
          </w:p>
        </w:tc>
        <w:tc>
          <w:tcPr>
            <w:tcW w:w="1194" w:type="dxa"/>
            <w:shd w:val="clear" w:color="auto" w:fill="F2F2F2" w:themeFill="background1" w:themeFillShade="F2"/>
            <w:noWrap/>
          </w:tcPr>
          <w:p w14:paraId="6F90B309"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F2F2F2" w:themeFill="background1" w:themeFillShade="F2"/>
            <w:noWrap/>
          </w:tcPr>
          <w:p w14:paraId="1D3157B5"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F2F2F2" w:themeFill="background1" w:themeFillShade="F2"/>
            <w:noWrap/>
          </w:tcPr>
          <w:p w14:paraId="08FE82EA"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35072" behindDoc="0" locked="0" layoutInCell="1" allowOverlap="1" wp14:anchorId="061D9D04" wp14:editId="391D4931">
                      <wp:simplePos x="0" y="0"/>
                      <wp:positionH relativeFrom="column">
                        <wp:posOffset>-2004060</wp:posOffset>
                      </wp:positionH>
                      <wp:positionV relativeFrom="paragraph">
                        <wp:posOffset>7482840</wp:posOffset>
                      </wp:positionV>
                      <wp:extent cx="2537460" cy="251460"/>
                      <wp:effectExtent l="0" t="0" r="15240" b="15240"/>
                      <wp:wrapNone/>
                      <wp:docPr id="124" name="Gruppieren 124"/>
                      <wp:cNvGraphicFramePr/>
                      <a:graphic xmlns:a="http://schemas.openxmlformats.org/drawingml/2006/main">
                        <a:graphicData uri="http://schemas.microsoft.com/office/word/2010/wordprocessingGroup">
                          <wpg:wgp>
                            <wpg:cNvGrpSpPr/>
                            <wpg:grpSpPr>
                              <a:xfrm>
                                <a:off x="0" y="0"/>
                                <a:ext cx="2537460" cy="251460"/>
                                <a:chOff x="0" y="0"/>
                                <a:chExt cx="2537460" cy="251460"/>
                              </a:xfrm>
                            </wpg:grpSpPr>
                            <wps:wsp>
                              <wps:cNvPr id="125" name="Rechteck 125"/>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 name="Rechteck 126"/>
                              <wps:cNvSpPr/>
                              <wps:spPr>
                                <a:xfrm>
                                  <a:off x="762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 name="Rechteck 127"/>
                              <wps:cNvSpPr/>
                              <wps:spPr>
                                <a:xfrm>
                                  <a:off x="1524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 name="Rechteck 128"/>
                              <wps:cNvSpPr/>
                              <wps:spPr>
                                <a:xfrm>
                                  <a:off x="2286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77C0ACB" id="Gruppieren 124" o:spid="_x0000_s1026" style="position:absolute;margin-left:-157.8pt;margin-top:589.2pt;width:199.8pt;height:19.8pt;z-index:252035072;mso-width-relative:margin;mso-height-relative:margin" coordsize="25374,2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ZOFZgMAAEwTAAAOAAAAZHJzL2Uyb0RvYy54bWzsWG1P2zAQ/j5p/8Hy95E26wtEpKiCUU1C&#10;AwETn13HedEc27PdpuzX7+y80JYKDTZt0hQ+BNt3vvM9d/fUyenZpuRozbQppIjx8GiAERNUJoXI&#10;Yvz1/vLDMUbGEpEQLgWL8SMz+Gz2/t1ppSIWylzyhGkERoSJKhXj3FoVBYGhOSuJOZKKCRCmUpfE&#10;wlRnQaJJBdZLHoSDwSSopE6UlpQZA6sXtRDPvP00ZdRep6lhFvEYw9msf2r/XLpnMDslUaaJygva&#10;HIO84RQlKQQ47UxdEEvQShfPTJUF1dLI1B5RWQYyTQvKfAwQzXCwF81Cy5XysWRRlakOJoB2D6c3&#10;m6Vf1jcaFQnkLhxhJEgJSVrolVIF00wgtwoYVSqLQHWh1Z260c1CVs9c2JtUl+4/BIQ2Ht3HDl22&#10;sYjCYjj+OB1NIAkUZOF46MYefppDjp5to/mnlzcGrdvAna47TKWgkswTWOb3wLrLiWI+B8Yh0IE1&#10;bsG6ZTS3jH4DqMY1VF6xw8lEBiD7dZA8LnsYdaGSSGljF0yWyA1irKHCfeGR9ZWxACeotirOp5CX&#10;BeceZi5QFeOTMRzTSYzkReKEfuL6jZ1zjdYEOsVuhi4UsLWlBTMuYNEBXIfkR/aRM2eCi1uWQiW5&#10;TNcOdm0SSpmww1qUk4TVrsYD+GudtTu8a2/QWU7hkJ3txkCrWRtpbddnbvTdVuYpoNs8eOlg9eZu&#10;h/cshe02l4WQ+pABDlE1nmv9FqQaGofSUiaPUDpa1gRkFL0sIH9XxNgbooFxoC2ARe01PFIuIU+y&#10;GWGUS/3j0LrTh9oGKUYVMFiMzfcV0Qwj/llA1Z8MRyNHeX4yGk9DmOhtyXJbIlbluYTUD4GvFfVD&#10;p295O0y1LB+AbOfOK4iIoOA7xtTqdnJua2YFuqZsPvdqQHOK2Ctxp6gz7lB19Xm/eSBaNUVsgSK+&#10;yLbTSLRXy7Wu2ynkfGVlWvhCf8K1wRu63jHVX2n/yYH2n7yq/acT+P0CHA8R5Z/lgK0ehobe7Zxl&#10;1tbujlbPFVDiruL24Nolmp4req7Yuny2BOYoaPuqMD3AFdNXccVwHI56sugvFv3F4r+/WMD7cv0S&#10;tvVecfwqsgjD40lPFj1Z9GTx78jCf5KATzaQg51vQttzn5+nj2CznwAAAP//AwBQSwMEFAAGAAgA&#10;AAAhAJuEvF/jAAAADQEAAA8AAABkcnMvZG93bnJldi54bWxMj81qwzAQhO+FvoPYQm+JrPzVuJZD&#10;CG1PodCkEHLb2BvbxJKMpdjO23d7ao878zE7k65H04ieOl87q0FNIxBkc1fUttTwfXifxCB8QFtg&#10;4yxpuJOHdfb4kGJSuMF+Ub8PpeAQ6xPUUIXQJlL6vCKDfupasuxdXGcw8NmVsuhw4HDTyFkUraTB&#10;2vKHClvaVpRf9zej4WPAYTNXb/3uetneT4fl53GnSOvnp3HzCiLQGP5g+K3P1SHjTmd3s4UXjYbJ&#10;XC1XzLKjXuIFCGbiBc87szJTcQQyS+X/FdkPAAAA//8DAFBLAQItABQABgAIAAAAIQC2gziS/gAA&#10;AOEBAAATAAAAAAAAAAAAAAAAAAAAAABbQ29udGVudF9UeXBlc10ueG1sUEsBAi0AFAAGAAgAAAAh&#10;ADj9If/WAAAAlAEAAAsAAAAAAAAAAAAAAAAALwEAAF9yZWxzLy5yZWxzUEsBAi0AFAAGAAgAAAAh&#10;ALUZk4VmAwAATBMAAA4AAAAAAAAAAAAAAAAALgIAAGRycy9lMm9Eb2MueG1sUEsBAi0AFAAGAAgA&#10;AAAhAJuEvF/jAAAADQEAAA8AAAAAAAAAAAAAAAAAwAUAAGRycy9kb3ducmV2LnhtbFBLBQYAAAAA&#10;BAAEAPMAAADQBgAAAAA=&#10;">
                      <v:rect id="Rechteck 125"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lDBwQAAANwAAAAPAAAAZHJzL2Rvd25yZXYueG1sRE/bisIw&#10;EH1f8B/CCPuyaLpdFKlGkQXBly54+YChGZtiM4lNqt2/3ywIvs3hXGe1GWwr7tSFxrGCz2kGgrhy&#10;uuFawfm0myxAhIissXVMCn4pwGY9elthod2DD3Q/xlqkEA4FKjAx+kLKUBmyGKbOEyfu4jqLMcGu&#10;lrrDRwq3rcyzbC4tNpwaDHr6NlRdj71VMPSL263sr9bQV9l+5NH/lN4r9T4etksQkYb4Ej/de53m&#10;5zP4fyZdINd/AAAA//8DAFBLAQItABQABgAIAAAAIQDb4fbL7gAAAIUBAAATAAAAAAAAAAAAAAAA&#10;AAAAAABbQ29udGVudF9UeXBlc10ueG1sUEsBAi0AFAAGAAgAAAAhAFr0LFu/AAAAFQEAAAsAAAAA&#10;AAAAAAAAAAAAHwEAAF9yZWxzLy5yZWxzUEsBAi0AFAAGAAgAAAAhAJxqUMHBAAAA3AAAAA8AAAAA&#10;AAAAAAAAAAAABwIAAGRycy9kb3ducmV2LnhtbFBLBQYAAAAAAwADALcAAAD1AgAAAAA=&#10;" filled="f" strokecolor="black [3213]"/>
                      <v:rect id="Rechteck 126" o:spid="_x0000_s1028" style="position:absolute;left:762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0hVewgAAANwAAAAPAAAAZHJzL2Rvd25yZXYueG1sRE9Li8Iw&#10;EL4L+x/CCF5EUxXqUo0igqzgycdhj2MzttVm0k2yWv/9ZkHwNh/fc+bL1tTiTs5XlhWMhgkI4tzq&#10;igsFp+Nm8AnCB2SNtWVS8CQPy8VHZ46Ztg/e0/0QChFD2GeooAyhyaT0eUkG/dA2xJG7WGcwROgK&#10;qR0+Yrip5ThJUmmw4thQYkPrkvLb4dco6Fszdfv0et5cv1Y/3zbsJttmqlSv265mIAK14S1+ubc6&#10;zh+n8P9MvEAu/gAAAP//AwBQSwECLQAUAAYACAAAACEA2+H2y+4AAACFAQAAEwAAAAAAAAAAAAAA&#10;AAAAAAAAW0NvbnRlbnRfVHlwZXNdLnhtbFBLAQItABQABgAIAAAAIQBa9CxbvwAAABUBAAALAAAA&#10;AAAAAAAAAAAAAB8BAABfcmVscy8ucmVsc1BLAQItABQABgAIAAAAIQDi0hVewgAAANwAAAAPAAAA&#10;AAAAAAAAAAAAAAcCAABkcnMvZG93bnJldi54bWxQSwUGAAAAAAMAAwC3AAAA9gIAAAAA&#10;" fillcolor="white [3212]" strokecolor="black [3213]"/>
                      <v:rect id="Rechteck 127" o:spid="_x0000_s1029" style="position:absolute;left:1524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rDFwgAAANwAAAAPAAAAZHJzL2Rvd25yZXYueG1sRE9Li8Iw&#10;EL4L+x/CLHgRTVWwSzWKCKLgycdhj2MztnWbSTeJWv/9ZkHwNh/fc2aL1tTiTs5XlhUMBwkI4tzq&#10;igsFp+O6/wXCB2SNtWVS8CQPi/lHZ4aZtg/e0/0QChFD2GeooAyhyaT0eUkG/cA2xJG7WGcwROgK&#10;qR0+Yrip5ShJJtJgxbGhxIZWJeU/h5tR0LMmdfvJ9by+bpa/3zbsxtsmVar72S6nIAK14S1+ubc6&#10;zh+l8P9MvEDO/wAAAP//AwBQSwECLQAUAAYACAAAACEA2+H2y+4AAACFAQAAEwAAAAAAAAAAAAAA&#10;AAAAAAAAW0NvbnRlbnRfVHlwZXNdLnhtbFBLAQItABQABgAIAAAAIQBa9CxbvwAAABUBAAALAAAA&#10;AAAAAAAAAAAAAB8BAABfcmVscy8ucmVsc1BLAQItABQABgAIAAAAIQCNnrDFwgAAANwAAAAPAAAA&#10;AAAAAAAAAAAAAAcCAABkcnMvZG93bnJldi54bWxQSwUGAAAAAAMAAwC3AAAA9gIAAAAA&#10;" fillcolor="white [3212]" strokecolor="black [3213]"/>
                      <v:rect id="Rechteck 128" o:spid="_x0000_s1030" style="position:absolute;left:2286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SS3xgAAANwAAAAPAAAAZHJzL2Rvd25yZXYueG1sRI9PawJB&#10;DMXvQr/DkEIvUmeroGXrKCJIBU/+OXhMd9LdtTuZdWaq67c3B8Fbwnt575fpvHONulCItWcDH4MM&#10;FHHhbc2lgcN+9f4JKiZki41nMnCjCPPZS2+KufVX3tJll0olIRxzNFCl1OZax6Iih3HgW2LRfn1w&#10;mGQNpbYBrxLuGj3MsrF2WLM0VNjSsqLib/fvDPS9m4Tt+PSzOn0vzkefNqN1OzHm7bVbfIFK1KWn&#10;+XG9toI/FFp5RibQszsAAAD//wMAUEsBAi0AFAAGAAgAAAAhANvh9svuAAAAhQEAABMAAAAAAAAA&#10;AAAAAAAAAAAAAFtDb250ZW50X1R5cGVzXS54bWxQSwECLQAUAAYACAAAACEAWvQsW78AAAAVAQAA&#10;CwAAAAAAAAAAAAAAAAAfAQAAX3JlbHMvLnJlbHNQSwECLQAUAAYACAAAACEA/AEkt8YAAADcAAAA&#10;DwAAAAAAAAAAAAAAAAAHAgAAZHJzL2Rvd25yZXYueG1sUEsFBgAAAAADAAMAtwAAAPoCAAAAAA==&#10;" fillcolor="white [3212]" strokecolor="black [3213]"/>
                    </v:group>
                  </w:pict>
                </mc:Fallback>
              </mc:AlternateContent>
            </w:r>
          </w:p>
        </w:tc>
      </w:tr>
      <w:tr w:rsidR="002A49A5" w:rsidRPr="008E6C41" w14:paraId="020CAFAE" w14:textId="77777777" w:rsidTr="005E3101">
        <w:trPr>
          <w:trHeight w:val="907"/>
        </w:trPr>
        <w:tc>
          <w:tcPr>
            <w:tcW w:w="340" w:type="dxa"/>
            <w:tcMar>
              <w:left w:w="28" w:type="dxa"/>
              <w:right w:w="28" w:type="dxa"/>
            </w:tcMar>
          </w:tcPr>
          <w:p w14:paraId="05E9D206"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7:</w:t>
            </w:r>
          </w:p>
        </w:tc>
        <w:tc>
          <w:tcPr>
            <w:tcW w:w="4673" w:type="dxa"/>
            <w:shd w:val="clear" w:color="auto" w:fill="auto"/>
            <w:noWrap/>
            <w:hideMark/>
          </w:tcPr>
          <w:p w14:paraId="762AF2B7" w14:textId="1F71893C" w:rsidR="002A49A5" w:rsidRPr="00563ACF" w:rsidRDefault="008E6C41" w:rsidP="002A49A5">
            <w:pPr>
              <w:spacing w:after="120" w:line="240" w:lineRule="auto"/>
              <w:ind w:left="6"/>
              <w:rPr>
                <w:rFonts w:ascii="Arial" w:eastAsia="Times New Roman" w:hAnsi="Arial" w:cs="Arial"/>
                <w:color w:val="000000"/>
                <w:sz w:val="20"/>
                <w:szCs w:val="20"/>
                <w:lang w:val="en-US" w:eastAsia="de-DE"/>
              </w:rPr>
            </w:pPr>
            <w:r w:rsidRPr="008E6C41">
              <w:rPr>
                <w:rFonts w:ascii="Arial" w:eastAsia="Times New Roman" w:hAnsi="Arial" w:cs="Arial"/>
                <w:color w:val="000000"/>
                <w:sz w:val="20"/>
                <w:szCs w:val="20"/>
                <w:lang w:val="en-US" w:eastAsia="de-DE"/>
              </w:rPr>
              <w:t>“I take my medicines automatically at a fixed time or on fixed occasions every day (e.g. at meal times, before going to bed).”</w:t>
            </w:r>
          </w:p>
        </w:tc>
        <w:tc>
          <w:tcPr>
            <w:tcW w:w="1193" w:type="dxa"/>
            <w:shd w:val="clear" w:color="auto" w:fill="auto"/>
            <w:noWrap/>
          </w:tcPr>
          <w:p w14:paraId="68AE3BB5"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36096" behindDoc="0" locked="0" layoutInCell="1" allowOverlap="1" wp14:anchorId="338DB31F" wp14:editId="5E1D6954">
                      <wp:simplePos x="0" y="0"/>
                      <wp:positionH relativeFrom="column">
                        <wp:posOffset>198120</wp:posOffset>
                      </wp:positionH>
                      <wp:positionV relativeFrom="paragraph">
                        <wp:posOffset>173990</wp:posOffset>
                      </wp:positionV>
                      <wp:extent cx="2527935" cy="251460"/>
                      <wp:effectExtent l="0" t="0" r="24765" b="15240"/>
                      <wp:wrapNone/>
                      <wp:docPr id="149" name="Gruppieren 149"/>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50" name="Rechteck 15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Rechteck 151"/>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 name="Rechteck 152"/>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 name="Rechteck 153"/>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AA6EDCC" id="Gruppieren 149" o:spid="_x0000_s1026" style="position:absolute;margin-left:15.6pt;margin-top:13.7pt;width:199.05pt;height:19.8pt;z-index:252036096;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1rxmAMAAEwTAAAOAAAAZHJzL2Uyb0RvYy54bWzsWFtP2zAUfp+0/2D5faQJDR0RASEYaBIa&#10;CJh4No7TRHNsz3ZJ2a/fsZ2kpe02YNOkTX1JfTkX+zvnfLV9cDRvOHpg2tRS5DjeGWHEBJVFLaY5&#10;/nx79u49RsYSURAuBcvxIzP46PDtm4NWZSyRleQF0wiMCJO1KseVtSqLIkMr1hCzIxUTMFlK3RAL&#10;XT2NCk1asN7wKBmN9qJW6kJpSZkxMHoaJvGht1+WjNrLsjTMIp5jWJv1X+2/9+4bHR6QbKqJqmra&#10;LYO8YhUNqQU4HUydEkvQTNdrppqaamlkaXeobCJZljVlfg+wm3i0sptzLWfK72WatVM1wATQruD0&#10;arP008OVRnUBsRvvYyRIA0E61zOlaqaZQG4UMGrVNAPRc61u1JXuBqah57Y9L3XjfmFDaO7RfRzQ&#10;ZXOLKAwmaTLZ300xojCXpPF4r4OfVhCjNTVafdisCGH3ilHvNnKrGxbTKsgkswDL/B5YNxVRzMfA&#10;OAR6sFJIpgDWNaOVZfQLimHMI+MFB5xMZgCy54PkcVnBaNgqyZQ29pzJBrlGjjVkuE888nBhLLgH&#10;0V7E+RTyrOYcxknGBWpzvJ8mqVcwkteFm3Rzvt7YCdfogUCl2HnstgK2lqSgxwUMOoDDlnzLPnIW&#10;zF+zEjLJRTo4cDW8sEkoZcLGYaoiBQuuUohmH85hFd41F2DQWS5hkYPtzsBm22HNnbxTZZ4CBuXR&#10;zxYWlAcN71kKOyg3tZB6kwEOu+o8B/kepACNQ+leFo+QOloGAjKKntUQvwti7BXRwDiQTsCi9hI+&#10;JZcQJ9m1MKqk/rZp3MlDbsMsRi0wWI7N1xnRDCP+UUDW78fjsaM83xmnkwQ6ennmfnlGzJoTCaGP&#10;ga8V9U0nb3nfLLVs7oBsj51XmCKCgu8cU6v7zokNzAp0TdnxsRcDmlPEXogbRZ1xh6rLz9v5HdGq&#10;S2ILFPFJ9pVGspVcDrJOU8jjmZVl7RN9gWuHN1S9Y6q/Uv4A01r5+yxw/oEnfl3+kz1PZGgjUbqa&#10;6Dhgje4WBf5MDliq4bVKv5/2uftEassVkOIu4wZKCmzVk9iWK7ZcsXZc6wmso4DhqJBs4IrkRUeF&#10;OE3GnhK2ZPHjmvTluj1YbA8W//TBYncDWey+iCySZLI3nsA9axNZ/NnbxZMzw8pf5fZk4W8tjpWG&#10;O0W4Hm1PFv/9LcQ/ScCTjb/Ids9L7k1oue9vLYtHsMPvAAAA//8DAFBLAwQUAAYACAAAACEArZr/&#10;IeAAAAAIAQAADwAAAGRycy9kb3ducmV2LnhtbEyPT0vDQBTE74LfYXmCN7v5U1uNeSmlqKdSsBXE&#10;2zb7moRm34bsNkm/vetJj8MMM7/JV5NpxUC9aywjxLMIBHFpdcMVwufh7eEJhPOKtWotE8KVHKyK&#10;25tcZdqO/EHD3lcilLDLFELtfZdJ6cqajHIz2xEH72R7o3yQfSV1r8ZQblqZRNFCGtVwWKhVR5ua&#10;yvP+YhDeRzWu0/h12J5Pm+v34XH3tY0J8f5uWr+A8DT5vzD84gd0KALT0V5YO9EipHESkgjJcg4i&#10;+PPkOQVxRFgsI5BFLv8fKH4AAAD//wMAUEsBAi0AFAAGAAgAAAAhALaDOJL+AAAA4QEAABMAAAAA&#10;AAAAAAAAAAAAAAAAAFtDb250ZW50X1R5cGVzXS54bWxQSwECLQAUAAYACAAAACEAOP0h/9YAAACU&#10;AQAACwAAAAAAAAAAAAAAAAAvAQAAX3JlbHMvLnJlbHNQSwECLQAUAAYACAAAACEAIwda8ZgDAABM&#10;EwAADgAAAAAAAAAAAAAAAAAuAgAAZHJzL2Uyb0RvYy54bWxQSwECLQAUAAYACAAAACEArZr/IeAA&#10;AAAIAQAADwAAAAAAAAAAAAAAAADyBQAAZHJzL2Rvd25yZXYueG1sUEsFBgAAAAAEAAQA8wAAAP8G&#10;AAAAAA==&#10;">
                      <v:rect id="Rechteck 15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4AkxAAAANwAAAAPAAAAZHJzL2Rvd25yZXYueG1sRI9BawIx&#10;EIXvgv8hjOBFarYWi2yNUgoFL1vQ9gcMm+lmcTOJm6xu/33nIHib4b1575vtfvSdulKf2sAGnpcF&#10;KOI62JYbAz/fn08bUCkjW+wCk4E/SrDfTSdbLG248ZGup9woCeFUogGXcyy1TrUjj2kZIrFov6H3&#10;mGXtG217vEm47/SqKF61x5alwWGkD0f1+TR4A+OwuVyq4ewdvVTdYpXjVxWjMfPZ+P4GKtOYH+b7&#10;9cEK/lrw5RmZQO/+AQAA//8DAFBLAQItABQABgAIAAAAIQDb4fbL7gAAAIUBAAATAAAAAAAAAAAA&#10;AAAAAAAAAABbQ29udGVudF9UeXBlc10ueG1sUEsBAi0AFAAGAAgAAAAhAFr0LFu/AAAAFQEAAAsA&#10;AAAAAAAAAAAAAAAAHwEAAF9yZWxzLy5yZWxzUEsBAi0AFAAGAAgAAAAhANQbgCTEAAAA3AAAAA8A&#10;AAAAAAAAAAAAAAAABwIAAGRycy9kb3ducmV2LnhtbFBLBQYAAAAAAwADALcAAAD4AgAAAAA=&#10;" filled="f" strokecolor="black [3213]"/>
                      <v:rect id="Rechteck 151"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Pf5XwgAAANwAAAAPAAAAZHJzL2Rvd25yZXYueG1sRE9Li8Iw&#10;EL4v7H8II3hZNFXxQTWKCKKwJ909eBybsa02k24Stf57syB4m4/vObNFYypxI+dLywp63QQEcWZ1&#10;ybmC3591ZwLCB2SNlWVS8CAPi/nnxwxTbe+8o9s+5CKGsE9RQRFCnUrps4IM+q6tiSN3ss5giNDl&#10;Uju8x3BTyX6SjKTBkmNDgTWtCsou+6tR8GXN2O1G5+P6vFn+HWz4HmzrsVLtVrOcggjUhLf45d7q&#10;OH/Yg/9n4gVy/gQAAP//AwBQSwECLQAUAAYACAAAACEA2+H2y+4AAACFAQAAEwAAAAAAAAAAAAAA&#10;AAAAAAAAW0NvbnRlbnRfVHlwZXNdLnhtbFBLAQItABQABgAIAAAAIQBa9CxbvwAAABUBAAALAAAA&#10;AAAAAAAAAAAAAB8BAABfcmVscy8ucmVsc1BLAQItABQABgAIAAAAIQA1Pf5XwgAAANwAAAAPAAAA&#10;AAAAAAAAAAAAAAcCAABkcnMvZG93bnJldi54bWxQSwUGAAAAAAMAAwC3AAAA9gIAAAAA&#10;" fillcolor="white [3212]" strokecolor="black [3213]"/>
                      <v:rect id="Rechteck 152"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72AgwgAAANwAAAAPAAAAZHJzL2Rvd25yZXYueG1sRE9Li8Iw&#10;EL4L+x/CCHsRTVfxQTWKCKKwJ909eBybsa02k5pktf57syB4m4/vObNFYypxI+dLywq+egkI4szq&#10;knMFvz/r7gSED8gaK8uk4EEeFvOP1gxTbe+8o9s+5CKGsE9RQRFCnUrps4IM+p6tiSN3ss5giNDl&#10;Uju8x3BTyX6SjKTBkmNDgTWtCsou+z+joGPN2O1G5+P6vFleDzZ8D7b1WKnPdrOcggjUhLf45d7q&#10;OH/Yh/9n4gVy/gQAAP//AwBQSwECLQAUAAYACAAAACEA2+H2y+4AAACFAQAAEwAAAAAAAAAAAAAA&#10;AAAAAAAAW0NvbnRlbnRfVHlwZXNdLnhtbFBLAQItABQABgAIAAAAIQBa9CxbvwAAABUBAAALAAAA&#10;AAAAAAAAAAAAAB8BAABfcmVscy8ucmVsc1BLAQItABQABgAIAAAAIQDF72AgwgAAANwAAAAPAAAA&#10;AAAAAAAAAAAAAAcCAABkcnMvZG93bnJldi54bWxQSwUGAAAAAAMAAwC3AAAA9gIAAAAA&#10;" fillcolor="white [3212]" strokecolor="black [3213]"/>
                      <v:rect id="Rechteck 153"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8W7xAAAANwAAAAPAAAAZHJzL2Rvd25yZXYueG1sRE9Na8JA&#10;EL0L/Q/LFHqRumnFRFJXEUEq9KTtoccxO01is7Nxd5vEf+8WBG/zeJ+zWA2mER05X1tW8DJJQBAX&#10;VtdcKvj63D7PQfiArLGxTAou5GG1fBgtMNe25z11h1CKGMI+RwVVCG0upS8qMugntiWO3I91BkOE&#10;rpTaYR/DTSNfkySVBmuODRW2tKmo+D38GQVjazK3T0/H7el9ff624WO6azOlnh6H9RuIQEO4i2/u&#10;nY7zZ1P4fyZeIJdXAAAA//8DAFBLAQItABQABgAIAAAAIQDb4fbL7gAAAIUBAAATAAAAAAAAAAAA&#10;AAAAAAAAAABbQ29udGVudF9UeXBlc10ueG1sUEsBAi0AFAAGAAgAAAAhAFr0LFu/AAAAFQEAAAsA&#10;AAAAAAAAAAAAAAAAHwEAAF9yZWxzLy5yZWxzUEsBAi0AFAAGAAgAAAAhAKqjxbvEAAAA3AAAAA8A&#10;AAAAAAAAAAAAAAAABwIAAGRycy9kb3ducmV2LnhtbFBLBQYAAAAAAwADALcAAAD4AgAAAAA=&#10;" fillcolor="white [3212]" strokecolor="black [3213]"/>
                    </v:group>
                  </w:pict>
                </mc:Fallback>
              </mc:AlternateContent>
            </w:r>
          </w:p>
        </w:tc>
        <w:tc>
          <w:tcPr>
            <w:tcW w:w="1194" w:type="dxa"/>
            <w:shd w:val="clear" w:color="auto" w:fill="auto"/>
            <w:noWrap/>
          </w:tcPr>
          <w:p w14:paraId="7F3577E0"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auto"/>
            <w:noWrap/>
          </w:tcPr>
          <w:p w14:paraId="4144C682"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auto"/>
            <w:noWrap/>
          </w:tcPr>
          <w:p w14:paraId="06804611"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5E9A784F" w14:textId="77777777" w:rsidTr="005E3101">
        <w:trPr>
          <w:trHeight w:val="907"/>
        </w:trPr>
        <w:tc>
          <w:tcPr>
            <w:tcW w:w="340" w:type="dxa"/>
            <w:shd w:val="clear" w:color="auto" w:fill="F2F2F2" w:themeFill="background1" w:themeFillShade="F2"/>
            <w:tcMar>
              <w:left w:w="28" w:type="dxa"/>
              <w:right w:w="28" w:type="dxa"/>
            </w:tcMar>
          </w:tcPr>
          <w:p w14:paraId="3BBC4DD9" w14:textId="77777777"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8:</w:t>
            </w:r>
          </w:p>
        </w:tc>
        <w:tc>
          <w:tcPr>
            <w:tcW w:w="4673" w:type="dxa"/>
            <w:shd w:val="clear" w:color="auto" w:fill="F2F2F2" w:themeFill="background1" w:themeFillShade="F2"/>
            <w:noWrap/>
            <w:hideMark/>
          </w:tcPr>
          <w:p w14:paraId="42035B0C" w14:textId="3850851A" w:rsidR="002A49A5" w:rsidRPr="00563ACF" w:rsidRDefault="008E6C41" w:rsidP="002A49A5">
            <w:pPr>
              <w:spacing w:after="120" w:line="240" w:lineRule="auto"/>
              <w:ind w:left="6"/>
              <w:rPr>
                <w:rFonts w:ascii="Arial" w:eastAsia="Times New Roman" w:hAnsi="Arial" w:cs="Arial"/>
                <w:color w:val="000000"/>
                <w:sz w:val="20"/>
                <w:szCs w:val="20"/>
                <w:lang w:val="en-US" w:eastAsia="de-DE"/>
              </w:rPr>
            </w:pPr>
            <w:r w:rsidRPr="008E6C41">
              <w:rPr>
                <w:rFonts w:ascii="Arial" w:eastAsia="Times New Roman" w:hAnsi="Arial" w:cs="Arial"/>
                <w:color w:val="000000"/>
                <w:sz w:val="20"/>
                <w:szCs w:val="20"/>
                <w:lang w:val="en-US" w:eastAsia="de-DE"/>
              </w:rPr>
              <w:t>“I feel that co-payments for medication are a great burden.”</w:t>
            </w:r>
          </w:p>
        </w:tc>
        <w:tc>
          <w:tcPr>
            <w:tcW w:w="1193" w:type="dxa"/>
            <w:shd w:val="clear" w:color="auto" w:fill="F2F2F2" w:themeFill="background1" w:themeFillShade="F2"/>
            <w:noWrap/>
          </w:tcPr>
          <w:p w14:paraId="15C8A458"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37120" behindDoc="0" locked="0" layoutInCell="1" allowOverlap="1" wp14:anchorId="295E96C8" wp14:editId="2CCB3346">
                      <wp:simplePos x="0" y="0"/>
                      <wp:positionH relativeFrom="column">
                        <wp:posOffset>193040</wp:posOffset>
                      </wp:positionH>
                      <wp:positionV relativeFrom="paragraph">
                        <wp:posOffset>207010</wp:posOffset>
                      </wp:positionV>
                      <wp:extent cx="2527935" cy="251460"/>
                      <wp:effectExtent l="0" t="0" r="24765" b="15240"/>
                      <wp:wrapNone/>
                      <wp:docPr id="154" name="Gruppieren 154"/>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55" name="Rechteck 155"/>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 name="Rechteck 156"/>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 name="Rechteck 157"/>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 name="Rechteck 158"/>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554A018" id="Gruppieren 154" o:spid="_x0000_s1026" style="position:absolute;margin-left:15.2pt;margin-top:16.3pt;width:199.05pt;height:19.8pt;z-index:252037120;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BhVkgMAAEwTAAAOAAAAZHJzL2Uyb0RvYy54bWzsWN9P2zAQfp+0/8Hy+0ibNS1EBIRgoEkI&#10;EDDx7DpOE82xPdslZX/9znaSlrabgE2TNvUl9Y+7s++7u6+2D48XNUePTJtKigwP9wYYMUFlXolZ&#10;hr/cn3/Yx8hYInLCpWAZfmIGHx+9f3fYqJTFspQ8ZxqBEWHSRmW4tFalUWRoyWpi9qRiAiYLqWti&#10;oatnUa5JA9ZrHsWDwThqpM6VlpQZA6NnYRIfeftFwai9LgrDLOIZhr1Z/9X+O3Xf6OiQpDNNVFnR&#10;dhvkDbuoSSVg0d7UGbEEzXW1YaquqJZGFnaPyjqSRVFR5n0Ab4aDNW8utJwr78ssbWaqhwmgXcPp&#10;zWbp1eONRlUOsUtGGAlSQ5Au9FypimkmkBsFjBo1S0H0Qqs7daPbgVnoObcXha7dLziEFh7dpx5d&#10;trCIwmCcxJODjwlGFObiZDgat/DTEmK0oUbLT9sVIexeMeqWjdzu+s00CjLJLMEyvwfWXUkU8zEw&#10;DoEeLPAjgHXLaGkZ/QpQJQEqL9jjZFIDkL0cJI/LGka9qyRV2tgLJmvkGhnWkOE+8cjjpbEQGBDt&#10;RNyaQp5XnPss5wI1GT5I4sQrGMmr3E06MV9v7JRr9EigUuxi6FwBWytS0OMCBh3AwSXfsk+cORNc&#10;3LICMslFOizganhpk1DKhB2GqZLkLCyVQDS7cPa78Et7g85yAZvsbbcGttsOe27lnSrzFNArD361&#10;saDca/iVpbC9cl0JqbcZ4OBVu3KQ70AK0DiUpjJ/gtTRMhCQUfS8gvhdEmNviAbGAW4CFrXX8Cm4&#10;hDjJtoVRKfX3beNOHnIbZjFqgMEybL7NiWYY8c8Csv5gOBo5yvOdUTKJoaNXZ6arM2Jen0oI/RD4&#10;WlHfdPKWd81Cy/oByPbErQpTRFBYO8PU6q5zagOzAl1TdnLixYDmFLGX4k5RZ9yh6vLzfvFAtGqT&#10;2AJFXMmu0ki6lstB1mkKeTK3sqh8oi9xbfGGqndM9VfKf7yl/MevKv/J2BMZ2kqUriZaDtigu2WB&#10;v5ADVmp4o9Knsy53n0ntuAJS3GVcT0mBrToS23HFjis2jmsdgTkKWj0qTLZwxeRVXDFM4pGnhB1Z&#10;/LwmfbnuDha7g8U/fbCA+/LGvWL/VWQRx5PxaAL3k21k8WdvF8/ODGt/lbuThb+1OFbq7xTherQ7&#10;Wfz3txD/JAFPNv4i2z4vuTeh1b6/tSwfwY5+AAAA//8DAFBLAwQUAAYACAAAACEALsUqkeAAAAAI&#10;AQAADwAAAGRycy9kb3ducmV2LnhtbEyPzWrDMBCE74W+g9hCb41s56fBsRxCaHsKhSaFkptibWwT&#10;a2UsxXbevttTcxqWGWa+zdajbUSPna8dKYgnEQikwpmaSgXfh/eXJQgfNBndOEIFN/Swzh8fMp0a&#10;N9AX9vtQCi4hn2oFVQhtKqUvKrTaT1yLxN7ZdVYHPrtSmk4PXG4bmUTRQlpdEy9UusVthcVlf7UK&#10;PgY9bKbxW7+7nLe342H++bOLUannp3GzAhFwDP9h+MNndMiZ6eSuZLxoFEyjGSdZkwUI9mfJcg7i&#10;pOA1SUDmmbx/IP8FAAD//wMAUEsBAi0AFAAGAAgAAAAhALaDOJL+AAAA4QEAABMAAAAAAAAAAAAA&#10;AAAAAAAAAFtDb250ZW50X1R5cGVzXS54bWxQSwECLQAUAAYACAAAACEAOP0h/9YAAACUAQAACwAA&#10;AAAAAAAAAAAAAAAvAQAAX3JlbHMvLnJlbHNQSwECLQAUAAYACAAAACEAcDAYVZIDAABMEwAADgAA&#10;AAAAAAAAAAAAAAAuAgAAZHJzL2Uyb0RvYy54bWxQSwECLQAUAAYACAAAACEALsUqkeAAAAAIAQAA&#10;DwAAAAAAAAAAAAAAAADsBQAAZHJzL2Rvd25yZXYueG1sUEsFBgAAAAAEAAQA8wAAAPkGAAAAAA==&#10;">
                      <v:rect id="Rechteck 155"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CO8wgAAANwAAAAPAAAAZHJzL2Rvd25yZXYueG1sRE9LasMw&#10;EN0XegcxhWxKIsclIbiRTQgEsnGhaQ8wWFPLxBoplhy7t68Khe7m8b6zr2bbizsNoXOsYL3KQBA3&#10;TnfcKvj8OC13IEJE1tg7JgXfFKAqHx/2WGg38TvdL7EVKYRDgQpMjL6QMjSGLIaV88SJ+3KDxZjg&#10;0Eo94JTCbS/zLNtKix2nBoOejoaa62W0CuZxd7vV49Uaeqn75zz6t9p7pRZP8+EVRKQ5/ov/3Ged&#10;5m828PtMukCWPwAAAP//AwBQSwECLQAUAAYACAAAACEA2+H2y+4AAACFAQAAEwAAAAAAAAAAAAAA&#10;AAAAAAAAW0NvbnRlbnRfVHlwZXNdLnhtbFBLAQItABQABgAIAAAAIQBa9CxbvwAAABUBAAALAAAA&#10;AAAAAAAAAAAAAB8BAABfcmVscy8ucmVsc1BLAQItABQABgAIAAAAIQDEbCO8wgAAANwAAAAPAAAA&#10;AAAAAAAAAAAAAAcCAABkcnMvZG93bnJldi54bWxQSwUGAAAAAAMAAwC3AAAA9gIAAAAA&#10;" filled="f" strokecolor="black [3213]"/>
                      <v:rect id="Rechteck 156"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1GYjwgAAANwAAAAPAAAAZHJzL2Rvd25yZXYueG1sRE9Ni8Iw&#10;EL0L+x/CLHgRTVexSjWKCKKwJ3UPexybsa02k24StfvvNwuCt3m8z5kvW1OLOzlfWVbwMUhAEOdW&#10;V1wo+Dpu+lMQPiBrrC2Tgl/ysFy8deaYafvgPd0PoRAxhH2GCsoQmkxKn5dk0A9sQxy5s3UGQ4Su&#10;kNrhI4abWg6TJJUGK44NJTa0Lim/Hm5GQc+aidunl9Pmsl39fNvwOdo1E6W67+1qBiJQG17ip3un&#10;4/xxCv/PxAvk4g8AAP//AwBQSwECLQAUAAYACAAAACEA2+H2y+4AAACFAQAAEwAAAAAAAAAAAAAA&#10;AAAAAAAAW0NvbnRlbnRfVHlwZXNdLnhtbFBLAQItABQABgAIAAAAIQBa9CxbvwAAABUBAAALAAAA&#10;AAAAAAAAAAAAAB8BAABfcmVscy8ucmVsc1BLAQItABQABgAIAAAAIQC61GYjwgAAANwAAAAPAAAA&#10;AAAAAAAAAAAAAAcCAABkcnMvZG93bnJldi54bWxQSwUGAAAAAAMAAwC3AAAA9gIAAAAA&#10;" fillcolor="white [3212]" strokecolor="black [3213]"/>
                      <v:rect id="Rechteck 157"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MO4wgAAANwAAAAPAAAAZHJzL2Rvd25yZXYueG1sRE9Ni8Iw&#10;EL0L+x/CLHgRTVfRSjWKCKKwJ3UPexybsa02k24StfvvNwuCt3m8z5kvW1OLOzlfWVbwMUhAEOdW&#10;V1wo+Dpu+lMQPiBrrC2Tgl/ysFy8deaYafvgPd0PoRAxhH2GCsoQmkxKn5dk0A9sQxy5s3UGQ4Su&#10;kNrhI4abWg6TZCINVhwbSmxoXVJ+PdyMgp41qdtPLqfNZbv6+bbhc7RrUqW67+1qBiJQG17ip3un&#10;4/xxCv/PxAvk4g8AAP//AwBQSwECLQAUAAYACAAAACEA2+H2y+4AAACFAQAAEwAAAAAAAAAAAAAA&#10;AAAAAAAAW0NvbnRlbnRfVHlwZXNdLnhtbFBLAQItABQABgAIAAAAIQBa9CxbvwAAABUBAAALAAAA&#10;AAAAAAAAAAAAAB8BAABfcmVscy8ucmVsc1BLAQItABQABgAIAAAAIQDVmMO4wgAAANwAAAAPAAAA&#10;AAAAAAAAAAAAAAcCAABkcnMvZG93bnJldi54bWxQSwUGAAAAAAMAAwC3AAAA9gIAAAAA&#10;" fillcolor="white [3212]" strokecolor="black [3213]"/>
                      <v:rect id="Rechteck 158"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1fKxgAAANwAAAAPAAAAZHJzL2Rvd25yZXYueG1sRI9Bb8Iw&#10;DIXvSPsPkZF2QSPdEDB1BIQmIZA4wXbY0Wu8ttA4XRKg/Ht8QOJm6z2/93m26FyjzhRi7dnA6zAD&#10;RVx4W3Np4Ptr9fIOKiZki41nMnClCIv5U2+GufUX3tF5n0olIRxzNFCl1OZax6Iih3HoW2LR/nxw&#10;mGQNpbYBLxLuGv2WZRPtsGZpqLClz4qK4/7kDAy8m4bd5PC7OqyX/z8+bUebdmrMc79bfoBK1KWH&#10;+X69sYI/Flp5RibQ8xsAAAD//wMAUEsBAi0AFAAGAAgAAAAhANvh9svuAAAAhQEAABMAAAAAAAAA&#10;AAAAAAAAAAAAAFtDb250ZW50X1R5cGVzXS54bWxQSwECLQAUAAYACAAAACEAWvQsW78AAAAVAQAA&#10;CwAAAAAAAAAAAAAAAAAfAQAAX3JlbHMvLnJlbHNQSwECLQAUAAYACAAAACEApAdXysYAAADcAAAA&#10;DwAAAAAAAAAAAAAAAAAHAgAAZHJzL2Rvd25yZXYueG1sUEsFBgAAAAADAAMAtwAAAPoCAAAAAA==&#10;" fillcolor="white [3212]" strokecolor="black [3213]"/>
                    </v:group>
                  </w:pict>
                </mc:Fallback>
              </mc:AlternateContent>
            </w:r>
          </w:p>
        </w:tc>
        <w:tc>
          <w:tcPr>
            <w:tcW w:w="1194" w:type="dxa"/>
            <w:shd w:val="clear" w:color="auto" w:fill="F2F2F2" w:themeFill="background1" w:themeFillShade="F2"/>
            <w:noWrap/>
          </w:tcPr>
          <w:p w14:paraId="4D55744C"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F2F2F2" w:themeFill="background1" w:themeFillShade="F2"/>
            <w:noWrap/>
          </w:tcPr>
          <w:p w14:paraId="625B6784"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F2F2F2" w:themeFill="background1" w:themeFillShade="F2"/>
            <w:noWrap/>
          </w:tcPr>
          <w:p w14:paraId="679F1FF9" w14:textId="77777777" w:rsidR="002A49A5" w:rsidRPr="00563ACF" w:rsidRDefault="002A49A5" w:rsidP="002A49A5">
            <w:pPr>
              <w:spacing w:before="120" w:after="0" w:line="240" w:lineRule="auto"/>
              <w:jc w:val="center"/>
              <w:rPr>
                <w:rFonts w:ascii="Arial" w:hAnsi="Arial" w:cs="Arial"/>
                <w:sz w:val="20"/>
                <w:szCs w:val="20"/>
                <w:lang w:val="en-US"/>
              </w:rPr>
            </w:pPr>
          </w:p>
        </w:tc>
      </w:tr>
      <w:tr w:rsidR="00FB7EBF" w:rsidRPr="008E6C41" w14:paraId="6FD61A3D" w14:textId="77777777" w:rsidTr="005E3101">
        <w:trPr>
          <w:trHeight w:val="907"/>
        </w:trPr>
        <w:tc>
          <w:tcPr>
            <w:tcW w:w="340" w:type="dxa"/>
            <w:shd w:val="clear" w:color="auto" w:fill="F2F2F2" w:themeFill="background1" w:themeFillShade="F2"/>
            <w:tcMar>
              <w:left w:w="28" w:type="dxa"/>
              <w:right w:w="28" w:type="dxa"/>
            </w:tcMar>
          </w:tcPr>
          <w:p w14:paraId="584AD6D8" w14:textId="58829AC1" w:rsidR="00FB7EBF" w:rsidRPr="00593B7C" w:rsidRDefault="00FB7EBF" w:rsidP="002A49A5">
            <w:pPr>
              <w:spacing w:before="120" w:after="0" w:line="240" w:lineRule="auto"/>
              <w:ind w:right="-585"/>
              <w:rPr>
                <w:rFonts w:ascii="Arial" w:eastAsia="Times New Roman" w:hAnsi="Arial" w:cs="Arial"/>
                <w:b/>
                <w:sz w:val="20"/>
                <w:szCs w:val="20"/>
                <w:lang w:eastAsia="de-DE"/>
              </w:rPr>
            </w:pPr>
            <w:r>
              <w:rPr>
                <w:rFonts w:ascii="Arial" w:eastAsia="Times New Roman" w:hAnsi="Arial" w:cs="Arial"/>
                <w:b/>
                <w:sz w:val="20"/>
                <w:szCs w:val="20"/>
                <w:lang w:eastAsia="de-DE"/>
              </w:rPr>
              <w:t>9:</w:t>
            </w:r>
          </w:p>
        </w:tc>
        <w:tc>
          <w:tcPr>
            <w:tcW w:w="4673" w:type="dxa"/>
            <w:shd w:val="clear" w:color="auto" w:fill="F2F2F2" w:themeFill="background1" w:themeFillShade="F2"/>
            <w:noWrap/>
          </w:tcPr>
          <w:p w14:paraId="4A20F8A1" w14:textId="19BACDC4" w:rsidR="00FB7EBF" w:rsidRPr="00563ACF" w:rsidRDefault="008E6C41" w:rsidP="002A49A5">
            <w:pPr>
              <w:spacing w:after="120" w:line="240" w:lineRule="auto"/>
              <w:ind w:left="6"/>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r w:rsidR="00477A57">
              <w:rPr>
                <w:rFonts w:ascii="Arial" w:eastAsia="Times New Roman" w:hAnsi="Arial" w:cs="Arial"/>
                <w:color w:val="000000"/>
                <w:sz w:val="20"/>
                <w:szCs w:val="20"/>
                <w:lang w:val="en-US" w:eastAsia="de-DE"/>
              </w:rPr>
              <w:t>Generally, I find it unpleasant when other people notice my medication intake.”</w:t>
            </w:r>
          </w:p>
        </w:tc>
        <w:tc>
          <w:tcPr>
            <w:tcW w:w="1193" w:type="dxa"/>
            <w:shd w:val="clear" w:color="auto" w:fill="F2F2F2" w:themeFill="background1" w:themeFillShade="F2"/>
            <w:noWrap/>
          </w:tcPr>
          <w:p w14:paraId="6DEF225C" w14:textId="77D17196" w:rsidR="00FB7EBF" w:rsidRPr="00FB7EBF" w:rsidRDefault="00FB7EBF" w:rsidP="002A49A5">
            <w:pPr>
              <w:spacing w:before="120" w:after="0" w:line="240" w:lineRule="auto"/>
              <w:jc w:val="center"/>
              <w:rPr>
                <w:rFonts w:ascii="Arial" w:hAnsi="Arial" w:cs="Arial"/>
                <w:noProof/>
                <w:sz w:val="20"/>
                <w:szCs w:val="20"/>
                <w:lang w:val="en-US" w:eastAsia="de-DE"/>
              </w:rPr>
            </w:pPr>
          </w:p>
        </w:tc>
        <w:tc>
          <w:tcPr>
            <w:tcW w:w="1194" w:type="dxa"/>
            <w:shd w:val="clear" w:color="auto" w:fill="F2F2F2" w:themeFill="background1" w:themeFillShade="F2"/>
            <w:noWrap/>
          </w:tcPr>
          <w:p w14:paraId="0A061684" w14:textId="38FF7F4E" w:rsidR="00FB7EBF" w:rsidRPr="00563ACF" w:rsidRDefault="00FB7EBF"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50432" behindDoc="0" locked="0" layoutInCell="1" allowOverlap="1" wp14:anchorId="680F68FE" wp14:editId="34A90016">
                      <wp:simplePos x="0" y="0"/>
                      <wp:positionH relativeFrom="column">
                        <wp:posOffset>-543560</wp:posOffset>
                      </wp:positionH>
                      <wp:positionV relativeFrom="paragraph">
                        <wp:posOffset>168275</wp:posOffset>
                      </wp:positionV>
                      <wp:extent cx="2527935" cy="251460"/>
                      <wp:effectExtent l="0" t="0" r="24765" b="15240"/>
                      <wp:wrapNone/>
                      <wp:docPr id="2" name="Gruppieren 159"/>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3" name="Rechteck 16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hteck 161"/>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hteck 162"/>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hteck 163"/>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00E74DB" id="Gruppieren 159" o:spid="_x0000_s1026" style="position:absolute;margin-left:-42.8pt;margin-top:13.25pt;width:199.05pt;height:19.8pt;z-index:252050432;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tzflQMAAEITAAAOAAAAZHJzL2Uyb0RvYy54bWzsWG1v2yAQ/j5p/wHxfXXsxslq1Z2qbq0m&#10;VWvVdtpninFsDQMDUqf79TvAdtLEm7oXTdqULw4vxx333N0T4PjNquHogWlTS5Hj+GCCERNUFrVY&#10;5Pjj3fmr1xgZS0RBuBQsx4/M4DcnL18ctypjiawkL5hGoESYrFU5rqxVWRQZWrGGmAOpmIDJUuqG&#10;WOjqRVRo0oL2hkfJZDKLWqkLpSVlxsDo2zCJT7z+smTUXpWlYRbxHMPerP9q/7133+jkmGQLTVRV&#10;024b5Bd20ZBagNFB1VtiCVrqekdVU1MtjSztAZVNJMuypsz7AN7Eky1vLrRcKu/LImsXaoAJoN3C&#10;6ZfV0g8P1xrVRY4TjARpIEQXeqlUzTQTKE6PHEKtWmQgeKHVrbrW3cAi9JzTq1I37hfcQSuP7eOA&#10;LVtZRGEwSZP50WGKEYW5JI2nsw58WkGEdpbR6t34Qgi6Xxj1ZiO3u2EzrYI8MmuozO9BdVsRxXwE&#10;jEOgg+qwh+qG0coy+hnFwRtnHcQGlExmALDnQ+RR2UJocJRkSht7wWSDXCPHGrLbJx15uDQWwgKi&#10;vYizKeR5zbnPcC5Qm+OjNEn9AiN5XbhJJ+ZrjZ1xjR4IVIldxS7moGtDCnpcwKBzMLjkW/aRM6eC&#10;ixtWQha5OAcDrn7XOgmlTNg4TFWkYMFUCrHsgznswpv2Cp3mEjY56O4UjOsOe+7k3VLmy39YPPnR&#10;xsLiYYW3LIUdFje1kHpMAQevOstBvgcpQONQupfFIySOloF8jKLnNcTvkhh7TTSwDfASMKi9gk/J&#10;JcRJdi2MKqm/jo07echsmMWoBfbKsfmyJJphxN8LyPmjeDp1dOc703SeQEdvztxvzohlcyYh9DFw&#10;taK+6eQt75ulls0nINpTZxWmiKBgO8fU6r5zZgOrAlVTdnrqxYDiFLGX4lZRp9yh6vLzbvWJaNUl&#10;sQWC+CD7OiPZVi4HWbdSyNOllWXtE32Na4c31Lzjqb9Q/NOR4vc54Kw/q/jnM09iaJQkXUV0DLBD&#10;devyfiYDbFTwTp3fL/rMfSK1ZwpIcJdvAyEFruopbM8Ue6bYOaj19NVRQHdMmI0wRRLOU89kijhN&#10;pp4Q9lTx/Yr0xbo/VOwPFf/woWI+QhWHP0UVSTKfTedwvxqjij97r3hyXtj6m9yfKvx9xXHScJsI&#10;F6P9qeK/v3/4pwh4qPFX2O5Ryb0Ebfb9fWX99HXyDQAA//8DAFBLAwQUAAYACAAAACEAY+GVL+AA&#10;AAAJAQAADwAAAGRycy9kb3ducmV2LnhtbEyPwWrDMAyG74O9g9Fgt9ZxSkzJ4pRStp3KYG1h7KbG&#10;ahIa2yF2k/Tt5522m4Q+fn1/sZlNx0YafOusArFMgJGtnG5treB0fFusgfmAVmPnLCm4k4dN+fhQ&#10;YK7dZD9pPISaxRDrc1TQhNDnnPuqIYN+6Xqy8XZxg8EQ16HmesAphpuOp0kiucHWxg8N9rRrqLoe&#10;bkbB+4TTdiVex/31srt/H7OPr70gpZ6f5u0LsEBz+IPhVz+qQxmdzu5mtWedgsU6kxFVkMoMWARW&#10;Io3DWYGUAnhZ8P8Nyh8AAAD//wMAUEsBAi0AFAAGAAgAAAAhALaDOJL+AAAA4QEAABMAAAAAAAAA&#10;AAAAAAAAAAAAAFtDb250ZW50X1R5cGVzXS54bWxQSwECLQAUAAYACAAAACEAOP0h/9YAAACUAQAA&#10;CwAAAAAAAAAAAAAAAAAvAQAAX3JlbHMvLnJlbHNQSwECLQAUAAYACAAAACEAIwbc35UDAABCEwAA&#10;DgAAAAAAAAAAAAAAAAAuAgAAZHJzL2Uyb0RvYy54bWxQSwECLQAUAAYACAAAACEAY+GVL+AAAAAJ&#10;AQAADwAAAAAAAAAAAAAAAADvBQAAZHJzL2Rvd25yZXYueG1sUEsFBgAAAAAEAAQA8wAAAPwGAAAA&#10;AA==&#10;">
                      <v:rect id="Rechteck 16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QXwgAAANoAAAAPAAAAZHJzL2Rvd25yZXYueG1sRI/BasMw&#10;EETvhf6D2EIuJZaTQAmuFVMCgVxcaJoPWKyNZWKtZEtOnL+vCoUeh5l5w5TVbHtxozF0jhWsshwE&#10;ceN0x62C8/dhuQURIrLG3jEpeFCAavf8VGKh3Z2/6HaKrUgQDgUqMDH6QsrQGLIYMueJk3dxo8WY&#10;5NhKPeI9wW0v13n+Ji12nBYMetobaq6nySqYp+0w1NPVGtrU/es6+s/ae6UWL/PHO4hIc/wP/7WP&#10;WsEGfq+kGyB3PwAAAP//AwBQSwECLQAUAAYACAAAACEA2+H2y+4AAACFAQAAEwAAAAAAAAAAAAAA&#10;AAAAAAAAW0NvbnRlbnRfVHlwZXNdLnhtbFBLAQItABQABgAIAAAAIQBa9CxbvwAAABUBAAALAAAA&#10;AAAAAAAAAAAAAB8BAABfcmVscy8ucmVsc1BLAQItABQABgAIAAAAIQCP/MQXwgAAANoAAAAPAAAA&#10;AAAAAAAAAAAAAAcCAABkcnMvZG93bnJldi54bWxQSwUGAAAAAAMAAwC3AAAA9gIAAAAA&#10;" filled="f" strokecolor="black [3213]"/>
                      <v:rect id="Rechteck 161"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43bwwAAANoAAAAPAAAAZHJzL2Rvd25yZXYueG1sRI9Pi8Iw&#10;FMTvgt8hPMGLrKm66FKNIoIoePLPwePb5m1bbV5qErX77TfCgsdhZn7DzBaNqcSDnC8tKxj0ExDE&#10;mdUl5wpOx/XHFwgfkDVWlknBL3lYzNutGabaPnlPj0PIRYSwT1FBEUKdSumzggz6vq2Jo/djncEQ&#10;pculdviMcFPJYZKMpcGS40KBNa0Kyq6Hu1HQs2bi9uPL9/qyWd7ONuxG23qiVLfTLKcgAjXhHf5v&#10;b7WCT3hdiTdAzv8AAAD//wMAUEsBAi0AFAAGAAgAAAAhANvh9svuAAAAhQEAABMAAAAAAAAAAAAA&#10;AAAAAAAAAFtDb250ZW50X1R5cGVzXS54bWxQSwECLQAUAAYACAAAACEAWvQsW78AAAAVAQAACwAA&#10;AAAAAAAAAAAAAAAfAQAAX3JlbHMvLnJlbHNQSwECLQAUAAYACAAAACEAHYuN28MAAADaAAAADwAA&#10;AAAAAAAAAAAAAAAHAgAAZHJzL2Rvd25yZXYueG1sUEsFBgAAAAADAAMAtwAAAPcCAAAAAA==&#10;" fillcolor="white [3212]" strokecolor="black [3213]"/>
                      <v:rect id="Rechteck 162"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bY3xAAAANoAAAAPAAAAZHJzL2Rvd25yZXYueG1sRI9Ba8JA&#10;FITvQv/D8gpeSrNphaREV5GCNOAp2kOPz+xrEpt9m+5uNf57Vyh4HGbmG2axGk0vTuR8Z1nBS5KC&#10;IK6t7rhR8LnfPL+B8AFZY2+ZFFzIw2r5MFlgoe2ZKzrtQiMihH2BCtoQhkJKX7dk0Cd2II7et3UG&#10;Q5SukdrhOcJNL1/TNJMGO44LLQ703lL9s/szCp6syV2VHQ+b48f698uG7awccqWmj+N6DiLQGO7h&#10;/3apFWRwuxJvgFxeAQAA//8DAFBLAQItABQABgAIAAAAIQDb4fbL7gAAAIUBAAATAAAAAAAAAAAA&#10;AAAAAAAAAABbQ29udGVudF9UeXBlc10ueG1sUEsBAi0AFAAGAAgAAAAhAFr0LFu/AAAAFQEAAAsA&#10;AAAAAAAAAAAAAAAAHwEAAF9yZWxzLy5yZWxzUEsBAi0AFAAGAAgAAAAhAIIVtjfEAAAA2gAAAA8A&#10;AAAAAAAAAAAAAAAABwIAAGRycy9kb3ducmV2LnhtbFBLBQYAAAAAAwADALcAAAD4AgAAAAA=&#10;" fillcolor="white [3212]" strokecolor="black [3213]"/>
                      <v:rect id="Rechteck 163"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ROswgAAANoAAAAPAAAAZHJzL2Rvd25yZXYueG1sRI9Bi8Iw&#10;FITvwv6H8Ba8iKa6YKUaRRZEYU/qHvb4bJ5ttXnpJlHrvzeC4HGYmW+Y2aI1tbiS85VlBcNBAoI4&#10;t7riQsHvftWfgPABWWNtmRTcycNi/tGZYabtjbd03YVCRAj7DBWUITSZlD4vyaAf2IY4ekfrDIYo&#10;XSG1w1uEm1qOkmQsDVYcF0ps6Luk/Ly7GAU9a1K3HZ8Oq9N6+f9nw8/XpkmV6n62yymIQG14h1/t&#10;jVaQwvNKvAFy/gAAAP//AwBQSwECLQAUAAYACAAAACEA2+H2y+4AAACFAQAAEwAAAAAAAAAAAAAA&#10;AAAAAAAAW0NvbnRlbnRfVHlwZXNdLnhtbFBLAQItABQABgAIAAAAIQBa9CxbvwAAABUBAAALAAAA&#10;AAAAAAAAAAAAAB8BAABfcmVscy8ucmVsc1BLAQItABQABgAIAAAAIQDtWROswgAAANoAAAAPAAAA&#10;AAAAAAAAAAAAAAcCAABkcnMvZG93bnJldi54bWxQSwUGAAAAAAMAAwC3AAAA9gIAAAAA&#10;" fillcolor="white [3212]" strokecolor="black [3213]"/>
                    </v:group>
                  </w:pict>
                </mc:Fallback>
              </mc:AlternateContent>
            </w:r>
          </w:p>
        </w:tc>
        <w:tc>
          <w:tcPr>
            <w:tcW w:w="1193" w:type="dxa"/>
            <w:shd w:val="clear" w:color="auto" w:fill="F2F2F2" w:themeFill="background1" w:themeFillShade="F2"/>
            <w:noWrap/>
          </w:tcPr>
          <w:p w14:paraId="269A796E" w14:textId="77777777" w:rsidR="00FB7EBF" w:rsidRPr="00563ACF" w:rsidRDefault="00FB7EBF" w:rsidP="002A49A5">
            <w:pPr>
              <w:spacing w:before="120" w:after="0" w:line="240" w:lineRule="auto"/>
              <w:jc w:val="center"/>
              <w:rPr>
                <w:rFonts w:ascii="Arial" w:hAnsi="Arial" w:cs="Arial"/>
                <w:sz w:val="20"/>
                <w:szCs w:val="20"/>
                <w:lang w:val="en-US"/>
              </w:rPr>
            </w:pPr>
          </w:p>
        </w:tc>
        <w:tc>
          <w:tcPr>
            <w:tcW w:w="1194" w:type="dxa"/>
            <w:shd w:val="clear" w:color="auto" w:fill="F2F2F2" w:themeFill="background1" w:themeFillShade="F2"/>
            <w:noWrap/>
          </w:tcPr>
          <w:p w14:paraId="0F3142A3" w14:textId="77777777" w:rsidR="00FB7EBF" w:rsidRPr="00563ACF" w:rsidRDefault="00FB7EBF" w:rsidP="002A49A5">
            <w:pPr>
              <w:spacing w:before="120" w:after="0" w:line="240" w:lineRule="auto"/>
              <w:jc w:val="center"/>
              <w:rPr>
                <w:rFonts w:ascii="Arial" w:hAnsi="Arial" w:cs="Arial"/>
                <w:sz w:val="20"/>
                <w:szCs w:val="20"/>
                <w:lang w:val="en-US"/>
              </w:rPr>
            </w:pPr>
          </w:p>
        </w:tc>
      </w:tr>
      <w:tr w:rsidR="002A49A5" w:rsidRPr="008E6C41" w14:paraId="33A2348B" w14:textId="77777777" w:rsidTr="005E3101">
        <w:trPr>
          <w:trHeight w:val="907"/>
        </w:trPr>
        <w:tc>
          <w:tcPr>
            <w:tcW w:w="340" w:type="dxa"/>
            <w:shd w:val="clear" w:color="auto" w:fill="auto"/>
            <w:tcMar>
              <w:left w:w="28" w:type="dxa"/>
              <w:right w:w="28" w:type="dxa"/>
            </w:tcMar>
          </w:tcPr>
          <w:p w14:paraId="67065B45" w14:textId="73315962" w:rsidR="002A49A5" w:rsidRPr="00593B7C" w:rsidRDefault="00FB7EBF" w:rsidP="002A49A5">
            <w:pPr>
              <w:spacing w:before="120" w:after="0" w:line="240" w:lineRule="auto"/>
              <w:ind w:right="-585"/>
              <w:rPr>
                <w:rFonts w:ascii="Arial" w:eastAsia="Times New Roman" w:hAnsi="Arial" w:cs="Arial"/>
                <w:b/>
                <w:sz w:val="20"/>
                <w:szCs w:val="20"/>
                <w:lang w:eastAsia="de-DE"/>
              </w:rPr>
            </w:pPr>
            <w:r>
              <w:rPr>
                <w:rFonts w:ascii="Arial" w:eastAsia="Times New Roman" w:hAnsi="Arial" w:cs="Arial"/>
                <w:b/>
                <w:sz w:val="20"/>
                <w:szCs w:val="20"/>
                <w:lang w:eastAsia="de-DE"/>
              </w:rPr>
              <w:t>10</w:t>
            </w:r>
            <w:r w:rsidR="002A49A5" w:rsidRPr="00593B7C">
              <w:rPr>
                <w:rFonts w:ascii="Arial" w:eastAsia="Times New Roman" w:hAnsi="Arial" w:cs="Arial"/>
                <w:b/>
                <w:sz w:val="20"/>
                <w:szCs w:val="20"/>
                <w:lang w:eastAsia="de-DE"/>
              </w:rPr>
              <w:t>:</w:t>
            </w:r>
          </w:p>
        </w:tc>
        <w:tc>
          <w:tcPr>
            <w:tcW w:w="4673" w:type="dxa"/>
            <w:shd w:val="clear" w:color="auto" w:fill="auto"/>
            <w:noWrap/>
            <w:hideMark/>
          </w:tcPr>
          <w:p w14:paraId="79E84778" w14:textId="4B1C97BF" w:rsidR="002A49A5" w:rsidRPr="00563ACF" w:rsidRDefault="008E6C41" w:rsidP="002A49A5">
            <w:pPr>
              <w:spacing w:after="120" w:line="240" w:lineRule="auto"/>
              <w:ind w:left="6"/>
              <w:rPr>
                <w:rFonts w:ascii="Arial" w:eastAsia="Times New Roman" w:hAnsi="Arial" w:cs="Arial"/>
                <w:color w:val="000000"/>
                <w:sz w:val="20"/>
                <w:szCs w:val="20"/>
                <w:lang w:val="en-US" w:eastAsia="de-DE"/>
              </w:rPr>
            </w:pPr>
            <w:r w:rsidRPr="008E6C41">
              <w:rPr>
                <w:rFonts w:ascii="Arial" w:eastAsia="Times New Roman" w:hAnsi="Arial" w:cs="Arial"/>
                <w:color w:val="000000"/>
                <w:sz w:val="20"/>
                <w:szCs w:val="20"/>
                <w:lang w:val="en-US" w:eastAsia="de-DE"/>
              </w:rPr>
              <w:t>“I frequently forget things on a daily basis.”</w:t>
            </w:r>
          </w:p>
        </w:tc>
        <w:tc>
          <w:tcPr>
            <w:tcW w:w="1193" w:type="dxa"/>
            <w:shd w:val="clear" w:color="auto" w:fill="auto"/>
            <w:noWrap/>
          </w:tcPr>
          <w:p w14:paraId="5F0ACBE4"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38144" behindDoc="0" locked="0" layoutInCell="1" allowOverlap="1" wp14:anchorId="0A7ADC40" wp14:editId="2660323B">
                      <wp:simplePos x="0" y="0"/>
                      <wp:positionH relativeFrom="column">
                        <wp:posOffset>191770</wp:posOffset>
                      </wp:positionH>
                      <wp:positionV relativeFrom="paragraph">
                        <wp:posOffset>166370</wp:posOffset>
                      </wp:positionV>
                      <wp:extent cx="2527935" cy="251460"/>
                      <wp:effectExtent l="0" t="0" r="24765" b="15240"/>
                      <wp:wrapNone/>
                      <wp:docPr id="159" name="Gruppieren 159"/>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60" name="Rechteck 16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 name="Rechteck 161"/>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2" name="Rechteck 162"/>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 name="Rechteck 163"/>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9E6DCAA" id="Gruppieren 159" o:spid="_x0000_s1026" style="position:absolute;margin-left:15.1pt;margin-top:13.1pt;width:199.05pt;height:19.8pt;z-index:252038144;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0eZnAMAAEwTAAAOAAAAZHJzL2Uyb0RvYy54bWzsWN9v2zYQfh/Q/4HgeyNLseJFiFIEaRMM&#10;CNqg6dBnhqIsoRTJkXTk7K/vHSnJru0WWTcM2OAXmT+Od7zv7j6TvHiz7iR5Eta1WpU0PZlRIhTX&#10;VauWJf39083rXylxnqmKSa1ESZ+Fo28uX/1y0ZtCZLrRshKWgBLlit6UtPHeFEnieCM65k60EQom&#10;a2075qFrl0llWQ/aO5lks9lZ0mtbGau5cA5G38ZJehn017Xg/kNdO+GJLCnszYevDd9H/CaXF6xY&#10;Wmaalg/bYD+xi461CoxOqt4yz8jKtnuqupZb7XTtT7juEl3XLRfBB/Amne14c2v1ygRflkW/NBNM&#10;AO0OTj+tlr9/urekrSB2+TklinUQpFu7MqYVViiCo4BRb5YFiN5a82Du7TCwjD10e13bDn/BIbIO&#10;6D5P6Iq1JxwGszxbnJ/mlHCYy/J0fjbAzxuI0d4y3rw7vBDCHhYmo9kEdzdtpjeQSW4Dlvt7YD00&#10;zIgQA4cIjGDB3gewPgreeMG/kDT6g/ZBcMLJFQ4gezlIAZcdjCZXWWGs87dCdwQbJbWQ4SHx2NOd&#10;8xAYEB1F0KbSN62UIculIn1Jz/MsDwuclm2FkygW6k1cS0ueGFSKX6cYddC1JQU9qWAQHYwuhZZ/&#10;lgJVSPVR1JBJGOloAGt4o5NxLpRP41TDKhFN5RDNMZzTLoLpoBA117DJSfeg4LDuuOdBHpeKQAHT&#10;4tmPNhYXTyuCZa38tLhrlbaHFEjwarAc5UeQIjSI0qOuniF1rI4E5Ay/aSF+d8z5e2aBcSCdgEX9&#10;B/jUUkOc9NCipNH2z0PjKA+5DbOU9MBgJXV/rJgVlMjfFGT9eTqfI+WFzjxfZNCx2zOP2zNq1V1r&#10;CH0KfG14aKK8l2Oztrr7DGR7hVZhiikOtkvKvR071z4yK9A1F1dXQQxozjB/px4MR+WIKubnp/Vn&#10;Zs2QxB4o4r0eK40VO7kcZXGl0lcrr+s2JPoG1wFvqHpkqn+l/AGmyJVb5R+yAO2/qPwXZ4HIyEGi&#10;xJoYOGCP7jYF/kIO2KrhvUp/XI65+43UkSsgxTHjJkqKbDWS2JErjlyxd1wbCWyggOmokB3giiye&#10;ql7IFWmezQMlHMni+zUZyvV4sDgeLP7TB4vTA2Rx+pfIIssWZ/MF3LMOkcU/e7v45syw81d5PFmE&#10;Wwuy0nSniNej48nif38LCU8S8GQTLrLD8xK+CW33w61l8wh2+RUAAP//AwBQSwMEFAAGAAgAAAAh&#10;ABbEgwngAAAACAEAAA8AAABkcnMvZG93bnJldi54bWxMj81qwzAQhO+FvIPYQG+N/NMY43odQmh7&#10;CoUmhdKbYm9sE2tlLMV23r7qqTkNywwz3+abWXdipMG2hhHCVQCCuDRVyzXC1/HtKQVhneJKdYYJ&#10;4UYWNsXiIVdZZSb+pPHgauFL2GYKoXGuz6S0ZUNa2ZXpib13NoNWzp9DLatBTb5cdzIKgkRq1bJf&#10;aFRPu4bKy+GqEd4nNW3j8HXcX867289x/fG9DwnxcTlvX0A4mt1/GP7wPToUnulkrlxZ0SHEQeST&#10;CFHi1fvPURqDOCEk6xRkkcv7B4pfAAAA//8DAFBLAQItABQABgAIAAAAIQC2gziS/gAAAOEBAAAT&#10;AAAAAAAAAAAAAAAAAAAAAABbQ29udGVudF9UeXBlc10ueG1sUEsBAi0AFAAGAAgAAAAhADj9If/W&#10;AAAAlAEAAAsAAAAAAAAAAAAAAAAALwEAAF9yZWxzLy5yZWxzUEsBAi0AFAAGAAgAAAAhAIgPR5mc&#10;AwAATBMAAA4AAAAAAAAAAAAAAAAALgIAAGRycy9lMm9Eb2MueG1sUEsBAi0AFAAGAAgAAAAhABbE&#10;gwngAAAACAEAAA8AAAAAAAAAAAAAAAAA9gUAAGRycy9kb3ducmV2LnhtbFBLBQYAAAAABAAEAPMA&#10;AAADBwAAAAA=&#10;">
                      <v:rect id="Rechteck 16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0qZwwAAANwAAAAPAAAAZHJzL2Rvd25yZXYueG1sRI9BawIx&#10;EIXvQv9DGKEXqdkqiGyNIoWCly2o/QHDZrpZ3EziJqvrv+8cCt5meG/e+2azG32nbtSnNrCB93kB&#10;irgOtuXGwM/5620NKmVki11gMvCgBLvty2SDpQ13PtLtlBslIZxKNOByjqXWqXbkMc1DJBbtN/Qe&#10;s6x9o22Pdwn3nV4UxUp7bFkaHEb6dFRfToM3MA7r67UaLt7Rsupmixy/qxiNeZ2O+w9Qmcb8NP9f&#10;H6zgrwRfnpEJ9PYPAAD//wMAUEsBAi0AFAAGAAgAAAAhANvh9svuAAAAhQEAABMAAAAAAAAAAAAA&#10;AAAAAAAAAFtDb250ZW50X1R5cGVzXS54bWxQSwECLQAUAAYACAAAACEAWvQsW78AAAAVAQAACwAA&#10;AAAAAAAAAAAAAAAfAQAAX3JlbHMvLnJlbHNQSwECLQAUAAYACAAAACEAGndKmcMAAADcAAAADwAA&#10;AAAAAAAAAAAAAAAHAgAAZHJzL2Rvd25yZXYueG1sUEsFBgAAAAADAAMAtwAAAPcCAAAAAA==&#10;" filled="f" strokecolor="black [3213]"/>
                      <v:rect id="Rechteck 161"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UTTqwgAAANwAAAAPAAAAZHJzL2Rvd25yZXYueG1sRE9Li8Iw&#10;EL4L+x/CCF5EU1eoSzWKCLKCJx+HPY7N2FabSTeJWv/9ZkHwNh/fc2aL1tTiTs5XlhWMhgkI4tzq&#10;igsFx8N68AXCB2SNtWVS8CQPi/lHZ4aZtg/e0X0fChFD2GeooAyhyaT0eUkG/dA2xJE7W2cwROgK&#10;qR0+Yrip5WeSpNJgxbGhxIZWJeXX/c0o6Fszcbv0clpfvpe/PzZsx5tmolSv2y6nIAK14S1+uTc6&#10;zk9H8P9MvEDO/wAAAP//AwBQSwECLQAUAAYACAAAACEA2+H2y+4AAACFAQAAEwAAAAAAAAAAAAAA&#10;AAAAAAAAW0NvbnRlbnRfVHlwZXNdLnhtbFBLAQItABQABgAIAAAAIQBa9CxbvwAAABUBAAALAAAA&#10;AAAAAAAAAAAAAB8BAABfcmVscy8ucmVsc1BLAQItABQABgAIAAAAIQD7UTTqwgAAANwAAAAPAAAA&#10;AAAAAAAAAAAAAAcCAABkcnMvZG93bnJldi54bWxQSwUGAAAAAAMAAwC3AAAA9gIAAAAA&#10;" fillcolor="white [3212]" strokecolor="black [3213]"/>
                      <v:rect id="Rechteck 162"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6qdwgAAANwAAAAPAAAAZHJzL2Rvd25yZXYueG1sRE9Li8Iw&#10;EL4L+x/CCF5EUxXqUo0igqzgycdhj2MzttVm0k2yWv/9ZkHwNh/fc+bL1tTiTs5XlhWMhgkI4tzq&#10;igsFp+Nm8AnCB2SNtWVS8CQPy8VHZ46Ztg/e0/0QChFD2GeooAyhyaT0eUkG/dA2xJG7WGcwROgK&#10;qR0+Yrip5ThJUmmw4thQYkPrkvLb4dco6Fszdfv0et5cv1Y/3zbsJttmqlSv265mIAK14S1+ubc6&#10;zk/H8P9MvEAu/gAAAP//AwBQSwECLQAUAAYACAAAACEA2+H2y+4AAACFAQAAEwAAAAAAAAAAAAAA&#10;AAAAAAAAW0NvbnRlbnRfVHlwZXNdLnhtbFBLAQItABQABgAIAAAAIQBa9CxbvwAAABUBAAALAAAA&#10;AAAAAAAAAAAAAB8BAABfcmVscy8ucmVsc1BLAQItABQABgAIAAAAIQALg6qdwgAAANwAAAAPAAAA&#10;AAAAAAAAAAAAAAcCAABkcnMvZG93bnJldi54bWxQSwUGAAAAAAMAAwC3AAAA9gIAAAAA&#10;" fillcolor="white [3212]" strokecolor="black [3213]"/>
                      <v:rect id="Rechteck 163"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w8GwgAAANwAAAAPAAAAZHJzL2Rvd25yZXYueG1sRE9Li8Iw&#10;EL4v+B/CCF5E01WoUo0iC6KwJx8Hj2MzttVmUpOo3X+/WRD2Nh/fc+bL1tTiSc5XlhV8DhMQxLnV&#10;FRcKjof1YArCB2SNtWVS8EMelovOxxwzbV+8o+c+FCKGsM9QQRlCk0np85IM+qFtiCN3sc5giNAV&#10;Ujt8xXBTy1GSpNJgxbGhxIa+Sspv+4dR0Ldm4nbp9by+blb3kw3f420zUarXbVczEIHa8C9+u7c6&#10;zk/H8PdMvEAufgEAAP//AwBQSwECLQAUAAYACAAAACEA2+H2y+4AAACFAQAAEwAAAAAAAAAAAAAA&#10;AAAAAAAAW0NvbnRlbnRfVHlwZXNdLnhtbFBLAQItABQABgAIAAAAIQBa9CxbvwAAABUBAAALAAAA&#10;AAAAAAAAAAAAAB8BAABfcmVscy8ucmVsc1BLAQItABQABgAIAAAAIQBkzw8GwgAAANwAAAAPAAAA&#10;AAAAAAAAAAAAAAcCAABkcnMvZG93bnJldi54bWxQSwUGAAAAAAMAAwC3AAAA9gIAAAAA&#10;" fillcolor="white [3212]" strokecolor="black [3213]"/>
                    </v:group>
                  </w:pict>
                </mc:Fallback>
              </mc:AlternateContent>
            </w:r>
          </w:p>
        </w:tc>
        <w:tc>
          <w:tcPr>
            <w:tcW w:w="1194" w:type="dxa"/>
            <w:shd w:val="clear" w:color="auto" w:fill="auto"/>
            <w:noWrap/>
          </w:tcPr>
          <w:p w14:paraId="3C3CC910"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auto"/>
            <w:noWrap/>
          </w:tcPr>
          <w:p w14:paraId="02FA3F7C"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auto"/>
            <w:noWrap/>
          </w:tcPr>
          <w:p w14:paraId="55623543"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50C72C34" w14:textId="77777777" w:rsidTr="005E3101">
        <w:trPr>
          <w:trHeight w:val="907"/>
        </w:trPr>
        <w:tc>
          <w:tcPr>
            <w:tcW w:w="340" w:type="dxa"/>
            <w:shd w:val="clear" w:color="auto" w:fill="F2F2F2" w:themeFill="background1" w:themeFillShade="F2"/>
            <w:tcMar>
              <w:left w:w="28" w:type="dxa"/>
              <w:right w:w="28" w:type="dxa"/>
            </w:tcMar>
          </w:tcPr>
          <w:p w14:paraId="70C683DF" w14:textId="1857FDB8"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1</w:t>
            </w:r>
            <w:r w:rsidR="00FB7EBF">
              <w:rPr>
                <w:rFonts w:ascii="Arial" w:eastAsia="Times New Roman" w:hAnsi="Arial" w:cs="Arial"/>
                <w:b/>
                <w:sz w:val="20"/>
                <w:szCs w:val="20"/>
                <w:lang w:eastAsia="de-DE"/>
              </w:rPr>
              <w:t>1</w:t>
            </w:r>
            <w:r w:rsidRPr="00593B7C">
              <w:rPr>
                <w:rFonts w:ascii="Arial" w:eastAsia="Times New Roman" w:hAnsi="Arial" w:cs="Arial"/>
                <w:b/>
                <w:sz w:val="20"/>
                <w:szCs w:val="20"/>
                <w:lang w:eastAsia="de-DE"/>
              </w:rPr>
              <w:t>:</w:t>
            </w:r>
          </w:p>
        </w:tc>
        <w:tc>
          <w:tcPr>
            <w:tcW w:w="4673" w:type="dxa"/>
            <w:shd w:val="clear" w:color="auto" w:fill="F2F2F2" w:themeFill="background1" w:themeFillShade="F2"/>
            <w:noWrap/>
            <w:hideMark/>
          </w:tcPr>
          <w:p w14:paraId="0ABDF7E1" w14:textId="061CAFDD" w:rsidR="002A49A5" w:rsidRPr="00563ACF" w:rsidRDefault="002827B4" w:rsidP="002A49A5">
            <w:pPr>
              <w:spacing w:after="120" w:line="240" w:lineRule="auto"/>
              <w:ind w:left="6"/>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w:t>
            </w:r>
            <w:r w:rsidR="00FB7EBF" w:rsidRPr="00FB7EBF">
              <w:rPr>
                <w:rFonts w:ascii="Arial" w:eastAsia="Times New Roman" w:hAnsi="Arial" w:cs="Arial"/>
                <w:color w:val="000000"/>
                <w:sz w:val="20"/>
                <w:szCs w:val="20"/>
                <w:lang w:val="en-US" w:eastAsia="de-DE"/>
              </w:rPr>
              <w:t>Generally, I often feel bad, and sometimes I feel discouraged and depressed.”</w:t>
            </w:r>
          </w:p>
        </w:tc>
        <w:tc>
          <w:tcPr>
            <w:tcW w:w="1193" w:type="dxa"/>
            <w:shd w:val="clear" w:color="auto" w:fill="F2F2F2" w:themeFill="background1" w:themeFillShade="F2"/>
            <w:noWrap/>
          </w:tcPr>
          <w:p w14:paraId="34DB1B93"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hAnsi="Arial" w:cs="Arial"/>
                <w:noProof/>
                <w:sz w:val="20"/>
                <w:szCs w:val="20"/>
                <w:lang w:val="en-US"/>
              </w:rPr>
              <mc:AlternateContent>
                <mc:Choice Requires="wpg">
                  <w:drawing>
                    <wp:anchor distT="0" distB="0" distL="114300" distR="114300" simplePos="0" relativeHeight="252039168" behindDoc="0" locked="0" layoutInCell="1" allowOverlap="1" wp14:anchorId="5373D700" wp14:editId="1E0C057A">
                      <wp:simplePos x="0" y="0"/>
                      <wp:positionH relativeFrom="column">
                        <wp:posOffset>196215</wp:posOffset>
                      </wp:positionH>
                      <wp:positionV relativeFrom="paragraph">
                        <wp:posOffset>208915</wp:posOffset>
                      </wp:positionV>
                      <wp:extent cx="2527935" cy="251460"/>
                      <wp:effectExtent l="0" t="0" r="24765" b="15240"/>
                      <wp:wrapNone/>
                      <wp:docPr id="164" name="Gruppieren 164"/>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65" name="Rechteck 165"/>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 name="Rechteck 166"/>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7" name="Rechteck 167"/>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 name="Rechteck 168"/>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949EA8B" id="Gruppieren 164" o:spid="_x0000_s1026" style="position:absolute;margin-left:15.45pt;margin-top:16.45pt;width:199.05pt;height:19.8pt;z-index:252039168;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xpJkgMAAEwTAAAOAAAAZHJzL2Uyb0RvYy54bWzsWN9P2zAQfp+0/8Hy+0ibNS1EBIRgoEkI&#10;EDDx7DpOE82xPdslZX/9znaSlrabgE2TNvUl9Y+7s++7u6+2D48XNUePTJtKigwP9wYYMUFlXolZ&#10;hr/cn3/Yx8hYInLCpWAZfmIGHx+9f3fYqJTFspQ8ZxqBEWHSRmW4tFalUWRoyWpi9qRiAiYLqWti&#10;oatnUa5JA9ZrHsWDwThqpM6VlpQZA6NnYRIfeftFwai9LgrDLOIZhr1Z/9X+O3Xf6OiQpDNNVFnR&#10;dhvkDbuoSSVg0d7UGbEEzXW1YaquqJZGFnaPyjqSRVFR5n0Ab4aDNW8utJwr78ssbWaqhwmgXcPp&#10;zWbp1eONRlUOsRuPMBKkhiBd6LlSFdNMIDcKGDVqloLohVZ36ka3A7PQc24vCl27X3AILTy6Tz26&#10;bGERhcE4iScHHxOMKMzFyXA0buGnJcRoQ42Wn7YrQti9YtQtG7nd9ZtpFGSSWYJlfg+su5Io5mNg&#10;HAI9WOBHAOuW0dIy+hWgSgJUXrDHyaQGIHs5SB6XNYx6V0mqtLEXTNbINTKsIcN94pHHS2MhMCDa&#10;ibg1hTyvOPdZzgVqMnyQxIlXMJJXuZt0Yr7e2CnX6JFApdjF0LkCtlakoMcFDDqAg0u+ZZ84cya4&#10;uGUFZJKLdFjA1fDSJqGUCTsMUyXJWVgqgWh24ex34Zf2Bp3lAjbZ224NbLcd9tzKO1XmKaBXHvxq&#10;Y0G51/ArS2F75boSUm8zwMGrduUg34EUoHEoTWX+BKmjZSAgo+h5BfG7JMbeEA2MA9wELGqv4VNw&#10;CXGSbQujUurv28adPOQ2zGLUAINl2HybE80w4p8FZP3BcDRylOc7o2QSQ0evzkxXZ8S8PpUQ+iHw&#10;taK+6eQt75qFlvUDkO2JWxWmiKCwdoap1V3n1AZmBbqm7OTEiwHNKWIvxZ2izrhD1eXn/eKBaNUm&#10;sQWKuJJdpZF0LZeDrNMU8mRuZVH5RF/i2uINVe+Y6q+U/3hL+Y9fVf6TsScytJUoXU20HLBBd8sC&#10;fyEHrNTwRqVPZ13uPpPacQWkuMu4npICW3UktuOKHVdsHNc6AnMUtHpUmGzhismruGKYxCNPCTuy&#10;+HlN+nLdHSx2B4t/+mAB9+WNe8X+q8gijifj0QTuJ9vI4s/eLp6dGdb+KncnC39rcazU3ynC9Wh3&#10;svjvbyH+SQKebPxFtn1ecm9Cq31/a1k+gh39AAAA//8DAFBLAwQUAAYACAAAACEAgE3E8d4AAAAI&#10;AQAADwAAAGRycy9kb3ducmV2LnhtbEyPQUvDQBCF74L/YRnBm90ktWpjNqUU9VQEW0G8TZNpEpqd&#10;Ddltkv57x5OeHsN7vPletppsqwbqfePYQDyLQBEXrmy4MvC5f717AuUDcomtYzJwIQ+r/Poqw7R0&#10;I3/QsAuVkhL2KRqoQ+hSrX1Rk0U/cx2xeEfXWwxy9pUuexyl3LY6iaIHbbFh+VBjR5uaitPubA28&#10;jTiu5/HLsD0dN5fv/eL9axuTMbc30/oZVKAp/IXhF1/QIRemgztz6VVrYB4tJSmaiIp/nyxl28HA&#10;Y7IAnWf6/4D8BwAA//8DAFBLAQItABQABgAIAAAAIQC2gziS/gAAAOEBAAATAAAAAAAAAAAAAAAA&#10;AAAAAABbQ29udGVudF9UeXBlc10ueG1sUEsBAi0AFAAGAAgAAAAhADj9If/WAAAAlAEAAAsAAAAA&#10;AAAAAAAAAAAALwEAAF9yZWxzLy5yZWxzUEsBAi0AFAAGAAgAAAAhAPyjGkmSAwAATBMAAA4AAAAA&#10;AAAAAAAAAAAALgIAAGRycy9lMm9Eb2MueG1sUEsBAi0AFAAGAAgAAAAhAIBNxPHeAAAACAEAAA8A&#10;AAAAAAAAAAAAAAAA7AUAAGRycy9kb3ducmV2LnhtbFBLBQYAAAAABAAEAPMAAAD3BgAAAAA=&#10;">
                      <v:rect id="Rechteck 165"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OkBwAAAANwAAAAPAAAAZHJzL2Rvd25yZXYueG1sRE/bisIw&#10;EH0X/Icwwr7ImqooUo0iwsK+VPDyAUMz2xSbSWxS7f79ZkHwbQ7nOptdbxvxoDbUjhVMJxkI4tLp&#10;misF18vX5wpEiMgaG8ek4JcC7LbDwQZz7Z58osc5ViKFcMhRgYnR51KG0pDFMHGeOHE/rrUYE2wr&#10;qVt8pnDbyFmWLaXFmlODQU8HQ+Xt3FkFfbe634vuZg3Ni2Y8i/5YeK/Ux6jfr0FE6uNb/HJ/6zR/&#10;uYD/Z9IFcvsHAAD//wMAUEsBAi0AFAAGAAgAAAAhANvh9svuAAAAhQEAABMAAAAAAAAAAAAAAAAA&#10;AAAAAFtDb250ZW50X1R5cGVzXS54bWxQSwECLQAUAAYACAAAACEAWvQsW78AAAAVAQAACwAAAAAA&#10;AAAAAAAAAAAfAQAAX3JlbHMvLnJlbHNQSwECLQAUAAYACAAAACEACgDpAcAAAADcAAAADwAAAAAA&#10;AAAAAAAAAAAHAgAAZHJzL2Rvd25yZXYueG1sUEsFBgAAAAADAAMAtwAAAPQCAAAAAA==&#10;" filled="f" strokecolor="black [3213]"/>
                      <v:rect id="Rechteck 166"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KyewgAAANwAAAAPAAAAZHJzL2Rvd25yZXYueG1sRE9Ni8Iw&#10;EL0L+x/CLHgRTV2hSjWKLMgKntQ97HFsxrbaTLpJ1PrvjSB4m8f7nNmiNbW4kvOVZQXDQQKCOLe6&#10;4kLB737Vn4DwAVljbZkU3MnDYv7RmWGm7Y23dN2FQsQQ9hkqKENoMil9XpJBP7ANceSO1hkMEbpC&#10;aoe3GG5q+ZUkqTRYcWwosaHvkvLz7mIU9KwZu216OqxOP8v/Pxs2o3UzVqr72S6nIAK14S1+udc6&#10;zk9TeD4TL5DzBwAAAP//AwBQSwECLQAUAAYACAAAACEA2+H2y+4AAACFAQAAEwAAAAAAAAAAAAAA&#10;AAAAAAAAW0NvbnRlbnRfVHlwZXNdLnhtbFBLAQItABQABgAIAAAAIQBa9CxbvwAAABUBAAALAAAA&#10;AAAAAAAAAAAAAB8BAABfcmVscy8ucmVsc1BLAQItABQABgAIAAAAIQB0uKyewgAAANwAAAAPAAAA&#10;AAAAAAAAAAAAAAcCAABkcnMvZG93bnJldi54bWxQSwUGAAAAAAMAAwC3AAAA9gIAAAAA&#10;" fillcolor="white [3212]" strokecolor="black [3213]"/>
                      <v:rect id="Rechteck 167"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9AkFxAAAANwAAAAPAAAAZHJzL2Rvd25yZXYueG1sRE9La8JA&#10;EL4X/A/LCL0Us2kLiaSuIQhSoScfB4/T7DSJzc7G3a2m/94VCr3Nx/ecRTmaXlzI+c6yguckBUFc&#10;W91xo+CwX8/mIHxA1thbJgW/5KFcTh4WWGh75S1ddqERMYR9gQraEIZCSl+3ZNAndiCO3Jd1BkOE&#10;rpHa4TWGm16+pGkmDXYcG1ocaNVS/b37MQqerMndNjt9rk/v1flow8frZsiVepyO1RuIQGP4F/+5&#10;NzrOz3K4PxMvkMsbAAAA//8DAFBLAQItABQABgAIAAAAIQDb4fbL7gAAAIUBAAATAAAAAAAAAAAA&#10;AAAAAAAAAABbQ29udGVudF9UeXBlc10ueG1sUEsBAi0AFAAGAAgAAAAhAFr0LFu/AAAAFQEAAAsA&#10;AAAAAAAAAAAAAAAAHwEAAF9yZWxzLy5yZWxzUEsBAi0AFAAGAAgAAAAhABv0CQXEAAAA3AAAAA8A&#10;AAAAAAAAAAAAAAAABwIAAGRycy9kb3ducmV2LnhtbFBLBQYAAAAAAwADALcAAAD4AgAAAAA=&#10;" fillcolor="white [3212]" strokecolor="black [3213]"/>
                      <v:rect id="Rechteck 168"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513xQAAANwAAAAPAAAAZHJzL2Rvd25yZXYueG1sRI9Ba8JA&#10;EIXvgv9hmUIvoptWiCW6ihREoSdtDz2O2TGJzc7G3VXTf+8cCr3N8N68981i1btW3SjExrOBl0kG&#10;irj0tuHKwNfnZvwGKiZki61nMvBLEVbL4WCBhfV33tPtkColIRwLNFCn1BVax7Imh3HiO2LRTj44&#10;TLKGStuAdwl3rX7Nslw7bFgaauzovaby53B1BkbezcI+Px835+368u3Tx3TXzYx5furXc1CJ+vRv&#10;/rveWcHPhVaekQn08gEAAP//AwBQSwECLQAUAAYACAAAACEA2+H2y+4AAACFAQAAEwAAAAAAAAAA&#10;AAAAAAAAAAAAW0NvbnRlbnRfVHlwZXNdLnhtbFBLAQItABQABgAIAAAAIQBa9CxbvwAAABUBAAAL&#10;AAAAAAAAAAAAAAAAAB8BAABfcmVscy8ucmVsc1BLAQItABQABgAIAAAAIQBqa513xQAAANwAAAAP&#10;AAAAAAAAAAAAAAAAAAcCAABkcnMvZG93bnJldi54bWxQSwUGAAAAAAMAAwC3AAAA+QIAAAAA&#10;" fillcolor="white [3212]" strokecolor="black [3213]"/>
                    </v:group>
                  </w:pict>
                </mc:Fallback>
              </mc:AlternateContent>
            </w:r>
          </w:p>
        </w:tc>
        <w:tc>
          <w:tcPr>
            <w:tcW w:w="1194" w:type="dxa"/>
            <w:shd w:val="clear" w:color="auto" w:fill="F2F2F2" w:themeFill="background1" w:themeFillShade="F2"/>
            <w:noWrap/>
          </w:tcPr>
          <w:p w14:paraId="54BDB004"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F2F2F2" w:themeFill="background1" w:themeFillShade="F2"/>
            <w:noWrap/>
          </w:tcPr>
          <w:p w14:paraId="0C166C96"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F2F2F2" w:themeFill="background1" w:themeFillShade="F2"/>
            <w:noWrap/>
          </w:tcPr>
          <w:p w14:paraId="535075E1"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2DF17A41" w14:textId="77777777" w:rsidTr="005E3101">
        <w:trPr>
          <w:trHeight w:val="907"/>
        </w:trPr>
        <w:tc>
          <w:tcPr>
            <w:tcW w:w="340" w:type="dxa"/>
            <w:shd w:val="clear" w:color="auto" w:fill="auto"/>
            <w:tcMar>
              <w:left w:w="28" w:type="dxa"/>
              <w:right w:w="28" w:type="dxa"/>
            </w:tcMar>
          </w:tcPr>
          <w:p w14:paraId="03F79D36" w14:textId="4747099D"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1</w:t>
            </w:r>
            <w:r w:rsidR="00477A57">
              <w:rPr>
                <w:rFonts w:ascii="Arial" w:eastAsia="Times New Roman" w:hAnsi="Arial" w:cs="Arial"/>
                <w:b/>
                <w:sz w:val="20"/>
                <w:szCs w:val="20"/>
                <w:lang w:eastAsia="de-DE"/>
              </w:rPr>
              <w:t>2</w:t>
            </w:r>
            <w:r w:rsidRPr="00593B7C">
              <w:rPr>
                <w:rFonts w:ascii="Arial" w:eastAsia="Times New Roman" w:hAnsi="Arial" w:cs="Arial"/>
                <w:b/>
                <w:sz w:val="20"/>
                <w:szCs w:val="20"/>
                <w:lang w:eastAsia="de-DE"/>
              </w:rPr>
              <w:t>:</w:t>
            </w:r>
          </w:p>
        </w:tc>
        <w:tc>
          <w:tcPr>
            <w:tcW w:w="4673" w:type="dxa"/>
            <w:shd w:val="clear" w:color="auto" w:fill="auto"/>
            <w:noWrap/>
            <w:hideMark/>
          </w:tcPr>
          <w:p w14:paraId="4D56DDAF" w14:textId="075A3B8E" w:rsidR="002A49A5" w:rsidRPr="00563ACF" w:rsidRDefault="002A49A5" w:rsidP="00FB7EBF">
            <w:pPr>
              <w:spacing w:after="120" w:line="240" w:lineRule="auto"/>
              <w:ind w:left="6"/>
              <w:rPr>
                <w:rFonts w:ascii="Arial" w:eastAsia="Times New Roman" w:hAnsi="Arial" w:cs="Arial"/>
                <w:color w:val="000000"/>
                <w:sz w:val="20"/>
                <w:szCs w:val="20"/>
                <w:lang w:val="en-US" w:eastAsia="de-DE"/>
              </w:rPr>
            </w:pPr>
            <w:r w:rsidRPr="00563ACF">
              <w:rPr>
                <w:rFonts w:ascii="Arial" w:eastAsia="Times New Roman" w:hAnsi="Arial" w:cs="Arial"/>
                <w:color w:val="000000"/>
                <w:sz w:val="20"/>
                <w:szCs w:val="20"/>
                <w:lang w:val="en-US" w:eastAsia="de-DE"/>
              </w:rPr>
              <w:t xml:space="preserve"> </w:t>
            </w:r>
            <w:r w:rsidR="002827B4" w:rsidRPr="002827B4">
              <w:rPr>
                <w:rFonts w:ascii="Arial" w:eastAsia="Times New Roman" w:hAnsi="Arial" w:cs="Arial"/>
                <w:color w:val="000000"/>
                <w:sz w:val="20"/>
                <w:szCs w:val="20"/>
                <w:lang w:val="en-US" w:eastAsia="de-DE"/>
              </w:rPr>
              <w:t>“I frequently have problems taking my medications (e.g. swallowing, opening the package, dividing the tablets) or it is difficult for me to adhere to the accompanying conditions of the medication intake (e.g. on an empty stomach, with food or alcohol restrictions).”</w:t>
            </w:r>
          </w:p>
        </w:tc>
        <w:tc>
          <w:tcPr>
            <w:tcW w:w="1193" w:type="dxa"/>
            <w:shd w:val="clear" w:color="auto" w:fill="auto"/>
            <w:noWrap/>
          </w:tcPr>
          <w:p w14:paraId="18835DD7"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eastAsia="Times New Roman" w:hAnsi="Arial" w:cs="Arial"/>
                <w:noProof/>
                <w:color w:val="000000"/>
                <w:sz w:val="20"/>
                <w:szCs w:val="20"/>
                <w:lang w:val="en-US"/>
              </w:rPr>
              <mc:AlternateContent>
                <mc:Choice Requires="wpg">
                  <w:drawing>
                    <wp:anchor distT="0" distB="0" distL="114300" distR="114300" simplePos="0" relativeHeight="252040192" behindDoc="0" locked="0" layoutInCell="1" allowOverlap="1" wp14:anchorId="4E3AD111" wp14:editId="41735869">
                      <wp:simplePos x="0" y="0"/>
                      <wp:positionH relativeFrom="column">
                        <wp:posOffset>194945</wp:posOffset>
                      </wp:positionH>
                      <wp:positionV relativeFrom="paragraph">
                        <wp:posOffset>164465</wp:posOffset>
                      </wp:positionV>
                      <wp:extent cx="2527935" cy="251460"/>
                      <wp:effectExtent l="0" t="0" r="24765" b="15240"/>
                      <wp:wrapNone/>
                      <wp:docPr id="174" name="Gruppieren 174"/>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75" name="Rechteck 175"/>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 name="Rechteck 176"/>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 name="Rechteck 177"/>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 name="Rechteck 178"/>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F482996" id="Gruppieren 174" o:spid="_x0000_s1026" style="position:absolute;margin-left:15.35pt;margin-top:12.95pt;width:199.05pt;height:19.8pt;z-index:252040192;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zT0kgMAAEwTAAAOAAAAZHJzL2Uyb0RvYy54bWzsWN9P2zAQfp+0/8Hy+0ibNS1EBIRgoEkI&#10;EDDx7DpOE82xPdslZX/9znaSlrabgE2TNvUl9Y+7s++7u6+2D48XNUePTJtKigwP9wYYMUFlXolZ&#10;hr/cn3/Yx8hYInLCpWAZfmIGHx+9f3fYqJTFspQ8ZxqBEWHSRmW4tFalUWRoyWpi9qRiAiYLqWti&#10;oatnUa5JA9ZrHsWDwThqpM6VlpQZA6NnYRIfeftFwai9LgrDLOIZhr1Z/9X+O3Xf6OiQpDNNVFnR&#10;dhvkDbuoSSVg0d7UGbEEzXW1YaquqJZGFnaPyjqSRVFR5n0Ab4aDNW8utJwr78ssbWaqhwmgXcPp&#10;zWbp1eONRlUOsZuMMBKkhiBd6LlSFdNMIDcKGDVqloLohVZ36ka3A7PQc24vCl27X3AILTy6Tz26&#10;bGERhcE4iScHHxOMKMzFyXA0buGnJcRoQ42Wn7YrQti9YtQtG7nd9ZtpFGSSWYJlfg+su5Io5mNg&#10;HAI9WOBHAOuW0dIy+hWgSgJUXrDHyaQGIHs5SB6XNYx6V0mqtLEXTNbINTKsIcN94pHHS2MhMCDa&#10;ibg1hTyvOPdZzgVqMnyQxIlXMJJXuZt0Yr7e2CnX6JFApdjF0LkCtlakoMcFDDqAg0u+ZZ84cya4&#10;uGUFZJKLdFjA1fDSJqGUCTsMUyXJWVgqgWh24ex34Zf2Bp3lAjbZ224NbLcd9tzKO1XmKaBXHvxq&#10;Y0G51/ArS2F75boSUm8zwMGrduUg34EUoHEoTWX+BKmjZSAgo+h5BfG7JMbeEA2MA9wELGqv4VNw&#10;CXGSbQujUurv28adPOQ2zGLUAINl2HybE80w4p8FZP3BcDRylOc7o2QSQ0evzkxXZ8S8PpUQ+iHw&#10;taK+6eQt75qFlvUDkO2JWxWmiKCwdoap1V3n1AZmBbqm7OTEiwHNKWIvxZ2izrhD1eXn/eKBaNUm&#10;sQWKuJJdpZF0LZeDrNMU8mRuZVH5RF/i2uINVe+Y6q+U/3hL+Y9fVf6TsScytJUoXU20HLBBd8sC&#10;fyEHrNTwRqVPZ13uPpPacQWkuMu4npICW3UktuOKHVdsHNc6AnMUtHpUmGzhismruGKYxCNPCTuy&#10;+HlN+nLdHSx2B4t/+mAB9+WNe8X+q8gijifjEdxFtp4s/uzt4tmZYe2vcney8LcWx0r9nSJcj3Yn&#10;i//+FuKfJODJxl9k2+cl9ya02ve3luUj2NEPAAAA//8DAFBLAwQUAAYACAAAACEAOoMXg+AAAAAI&#10;AQAADwAAAGRycy9kb3ducmV2LnhtbEyPQUvDQBSE74L/YXmCN7tJamqNeSmlqKdSsBXE22v2NQnN&#10;7obsNkn/vetJj8MMM9/kq0m3YuDeNdYgxLMIBJvSqsZUCJ+Ht4clCOfJKGqtYYQrO1gVtzc5ZcqO&#10;5oOHva9EKDEuI4Ta+y6T0pU1a3Iz27EJ3sn2mnyQfSVVT2Mo161MomghNTUmLNTU8abm8ry/aIT3&#10;kcb1PH4dtufT5vp9SHdf25gR7++m9QsIz5P/C8MvfkCHIjAd7cUoJ1qEefQUkghJ+gwi+I/JMlw5&#10;IizSFGSRy/8Hih8AAAD//wMAUEsBAi0AFAAGAAgAAAAhALaDOJL+AAAA4QEAABMAAAAAAAAAAAAA&#10;AAAAAAAAAFtDb250ZW50X1R5cGVzXS54bWxQSwECLQAUAAYACAAAACEAOP0h/9YAAACUAQAACwAA&#10;AAAAAAAAAAAAAAAvAQAAX3JlbHMvLnJlbHNQSwECLQAUAAYACAAAACEARy809JIDAABMEwAADgAA&#10;AAAAAAAAAAAAAAAuAgAAZHJzL2Uyb0RvYy54bWxQSwECLQAUAAYACAAAACEAOoMXg+AAAAAIAQAA&#10;DwAAAAAAAAAAAAAAAADsBQAAZHJzL2Rvd25yZXYueG1sUEsFBgAAAAAEAAQA8wAAAPkGAAAAAA==&#10;">
                      <v:rect id="Rechteck 175"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2X/cwgAAANwAAAAPAAAAZHJzL2Rvd25yZXYueG1sRE/dasIw&#10;FL4f+A7hDLwZM9Uxla5RRBC86WDqAxyas6a0OYlNqvXtl8Fgd+fj+z3FdrSduFEfGscK5rMMBHHl&#10;dMO1gsv58LoGESKyxs4xKXhQgO1m8lRgrt2dv+h2irVIIRxyVGBi9LmUoTJkMcycJ07ct+stxgT7&#10;Wuoe7yncdnKRZUtpseHUYNDT3lDVngarYBzW12s5tNbQW9m9LKL/LL1Xavo87j5ARBrjv/jPfdRp&#10;/uodfp9JF8jNDwAAAP//AwBQSwECLQAUAAYACAAAACEA2+H2y+4AAACFAQAAEwAAAAAAAAAAAAAA&#10;AAAAAAAAW0NvbnRlbnRfVHlwZXNdLnhtbFBLAQItABQABgAIAAAAIQBa9CxbvwAAABUBAAALAAAA&#10;AAAAAAAAAAAAAB8BAABfcmVscy8ucmVsc1BLAQItABQABgAIAAAAIQCP2X/cwgAAANwAAAAPAAAA&#10;AAAAAAAAAAAAAAcCAABkcnMvZG93bnJldi54bWxQSwUGAAAAAAMAAwC3AAAA9gIAAAAA&#10;" filled="f" strokecolor="black [3213]"/>
                      <v:rect id="Rechteck 176"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TpDxAAAANwAAAAPAAAAZHJzL2Rvd25yZXYueG1sRE9La8JA&#10;EL4X/A/LCL0Us2kLiaSuIQhSoScfB4/T7DSJzc7G3a2m/94VCr3Nx/ecRTmaXlzI+c6yguckBUFc&#10;W91xo+CwX8/mIHxA1thbJgW/5KFcTh4WWGh75S1ddqERMYR9gQraEIZCSl+3ZNAndiCO3Jd1BkOE&#10;rpHa4TWGm16+pGkmDXYcG1ocaNVS/b37MQqerMndNjt9rk/v1flow8frZsiVepyO1RuIQGP4F/+5&#10;NzrOzzO4PxMvkMsbAAAA//8DAFBLAQItABQABgAIAAAAIQDb4fbL7gAAAIUBAAATAAAAAAAAAAAA&#10;AAAAAAAAAABbQ29udGVudF9UeXBlc10ueG1sUEsBAi0AFAAGAAgAAAAhAFr0LFu/AAAAFQEAAAsA&#10;AAAAAAAAAAAAAAAAHwEAAF9yZWxzLy5yZWxzUEsBAi0AFAAGAAgAAAAhAPFhOkPEAAAA3AAAAA8A&#10;AAAAAAAAAAAAAAAABwIAAGRycy9kb3ducmV2LnhtbFBLBQYAAAAAAwADALcAAAD4AgAAAAA=&#10;" fillcolor="white [3212]" strokecolor="black [3213]"/>
                      <v:rect id="Rechteck 177"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Z/YwgAAANwAAAAPAAAAZHJzL2Rvd25yZXYueG1sRE9Ni8Iw&#10;EL0L+x/CLHgRTXXBSjWKLIjCntQ97HFsxrbaTLpJ1PrvjSB4m8f7nNmiNbW4kvOVZQXDQQKCOLe6&#10;4kLB737Vn4DwAVljbZkU3MnDYv7RmWGm7Y23dN2FQsQQ9hkqKENoMil9XpJBP7ANceSO1hkMEbpC&#10;aoe3GG5qOUqSsTRYcWwosaHvkvLz7mIU9KxJ3XZ8OqxO6+X/nw0/X5smVar72S6nIAK14S1+uTc6&#10;zk9TeD4TL5DzBwAAAP//AwBQSwECLQAUAAYACAAAACEA2+H2y+4AAACFAQAAEwAAAAAAAAAAAAAA&#10;AAAAAAAAW0NvbnRlbnRfVHlwZXNdLnhtbFBLAQItABQABgAIAAAAIQBa9CxbvwAAABUBAAALAAAA&#10;AAAAAAAAAAAAAB8BAABfcmVscy8ucmVsc1BLAQItABQABgAIAAAAIQCeLZ/YwgAAANwAAAAPAAAA&#10;AAAAAAAAAAAAAAcCAABkcnMvZG93bnJldi54bWxQSwUGAAAAAAMAAwC3AAAA9gIAAAAA&#10;" fillcolor="white [3212]" strokecolor="black [3213]"/>
                      <v:rect id="Rechteck 178"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guqxQAAANwAAAAPAAAAZHJzL2Rvd25yZXYueG1sRI9Ba8JA&#10;EIXvBf/DMkIvRTdtwUh0FSmIQk/aHjyO2TGJZmfj7qrpv+8cCr3N8N6898182btW3SnExrOB13EG&#10;irj0tuHKwPfXejQFFROyxdYzGfihCMvF4GmOhfUP3tF9nyolIRwLNFCn1BVax7Imh3HsO2LRTj44&#10;TLKGStuADwl3rX7Lsol22LA01NjRR03lZX9zBl68y8Nucj6uz5vV9eDT5/u2y415HvarGahEffo3&#10;/11vreDnQivPyAR68QsAAP//AwBQSwECLQAUAAYACAAAACEA2+H2y+4AAACFAQAAEwAAAAAAAAAA&#10;AAAAAAAAAAAAW0NvbnRlbnRfVHlwZXNdLnhtbFBLAQItABQABgAIAAAAIQBa9CxbvwAAABUBAAAL&#10;AAAAAAAAAAAAAAAAAB8BAABfcmVscy8ucmVsc1BLAQItABQABgAIAAAAIQDvsguqxQAAANwAAAAP&#10;AAAAAAAAAAAAAAAAAAcCAABkcnMvZG93bnJldi54bWxQSwUGAAAAAAMAAwC3AAAA+QIAAAAA&#10;" fillcolor="white [3212]" strokecolor="black [3213]"/>
                    </v:group>
                  </w:pict>
                </mc:Fallback>
              </mc:AlternateContent>
            </w:r>
          </w:p>
        </w:tc>
        <w:tc>
          <w:tcPr>
            <w:tcW w:w="1194" w:type="dxa"/>
            <w:shd w:val="clear" w:color="auto" w:fill="auto"/>
            <w:noWrap/>
          </w:tcPr>
          <w:p w14:paraId="02B3BDBA"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auto"/>
            <w:noWrap/>
          </w:tcPr>
          <w:p w14:paraId="44823A06"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auto"/>
            <w:noWrap/>
          </w:tcPr>
          <w:p w14:paraId="52F8CD86"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7A7E9517" w14:textId="77777777" w:rsidTr="005E3101">
        <w:trPr>
          <w:trHeight w:val="907"/>
        </w:trPr>
        <w:tc>
          <w:tcPr>
            <w:tcW w:w="340" w:type="dxa"/>
            <w:shd w:val="clear" w:color="auto" w:fill="F2F2F2" w:themeFill="background1" w:themeFillShade="F2"/>
            <w:tcMar>
              <w:left w:w="28" w:type="dxa"/>
              <w:right w:w="28" w:type="dxa"/>
            </w:tcMar>
          </w:tcPr>
          <w:p w14:paraId="23EBCAA9" w14:textId="7B2A9849"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1</w:t>
            </w:r>
            <w:r w:rsidR="00477A57">
              <w:rPr>
                <w:rFonts w:ascii="Arial" w:eastAsia="Times New Roman" w:hAnsi="Arial" w:cs="Arial"/>
                <w:b/>
                <w:sz w:val="20"/>
                <w:szCs w:val="20"/>
                <w:lang w:eastAsia="de-DE"/>
              </w:rPr>
              <w:t>3</w:t>
            </w:r>
            <w:r w:rsidRPr="00593B7C">
              <w:rPr>
                <w:rFonts w:ascii="Arial" w:eastAsia="Times New Roman" w:hAnsi="Arial" w:cs="Arial"/>
                <w:b/>
                <w:sz w:val="20"/>
                <w:szCs w:val="20"/>
                <w:lang w:eastAsia="de-DE"/>
              </w:rPr>
              <w:t>:</w:t>
            </w:r>
          </w:p>
        </w:tc>
        <w:tc>
          <w:tcPr>
            <w:tcW w:w="4673" w:type="dxa"/>
            <w:shd w:val="clear" w:color="auto" w:fill="F2F2F2" w:themeFill="background1" w:themeFillShade="F2"/>
            <w:noWrap/>
            <w:hideMark/>
          </w:tcPr>
          <w:p w14:paraId="27CA6DF8" w14:textId="39C66443" w:rsidR="002A49A5" w:rsidRPr="00563ACF" w:rsidRDefault="002827B4" w:rsidP="002A49A5">
            <w:pPr>
              <w:spacing w:after="120" w:line="240" w:lineRule="auto"/>
              <w:ind w:left="6"/>
              <w:rPr>
                <w:rFonts w:ascii="Arial" w:eastAsia="Times New Roman" w:hAnsi="Arial" w:cs="Arial"/>
                <w:color w:val="000000"/>
                <w:sz w:val="20"/>
                <w:szCs w:val="20"/>
                <w:lang w:val="en-US" w:eastAsia="de-DE"/>
              </w:rPr>
            </w:pPr>
            <w:r w:rsidRPr="002827B4">
              <w:rPr>
                <w:rFonts w:ascii="Arial" w:eastAsia="Times New Roman" w:hAnsi="Arial" w:cs="Arial"/>
                <w:color w:val="000000"/>
                <w:sz w:val="20"/>
                <w:szCs w:val="20"/>
                <w:lang w:val="en-US" w:eastAsia="de-DE"/>
              </w:rPr>
              <w:t>“I have difficulties adhering to my treatment plan, especially when I am away from home (e.g. at weekends, on business trips or holidays)."</w:t>
            </w:r>
          </w:p>
        </w:tc>
        <w:tc>
          <w:tcPr>
            <w:tcW w:w="1193" w:type="dxa"/>
            <w:shd w:val="clear" w:color="auto" w:fill="F2F2F2" w:themeFill="background1" w:themeFillShade="F2"/>
            <w:noWrap/>
          </w:tcPr>
          <w:p w14:paraId="1BE97BE4" w14:textId="77777777" w:rsidR="002A49A5" w:rsidRPr="00563ACF" w:rsidRDefault="002A49A5" w:rsidP="002A49A5">
            <w:pPr>
              <w:spacing w:before="120" w:after="0" w:line="240" w:lineRule="auto"/>
              <w:jc w:val="center"/>
              <w:rPr>
                <w:rFonts w:ascii="Arial" w:hAnsi="Arial" w:cs="Arial"/>
                <w:sz w:val="20"/>
                <w:szCs w:val="20"/>
                <w:lang w:val="en-US"/>
              </w:rPr>
            </w:pPr>
            <w:r w:rsidRPr="004D059F">
              <w:rPr>
                <w:rFonts w:ascii="Arial" w:eastAsia="Times New Roman" w:hAnsi="Arial" w:cs="Arial"/>
                <w:noProof/>
                <w:color w:val="000000"/>
                <w:sz w:val="20"/>
                <w:szCs w:val="20"/>
                <w:lang w:val="en-US"/>
              </w:rPr>
              <mc:AlternateContent>
                <mc:Choice Requires="wpg">
                  <w:drawing>
                    <wp:anchor distT="0" distB="0" distL="114300" distR="114300" simplePos="0" relativeHeight="252041216" behindDoc="0" locked="0" layoutInCell="1" allowOverlap="1" wp14:anchorId="43C6E631" wp14:editId="4079B500">
                      <wp:simplePos x="0" y="0"/>
                      <wp:positionH relativeFrom="column">
                        <wp:posOffset>189865</wp:posOffset>
                      </wp:positionH>
                      <wp:positionV relativeFrom="paragraph">
                        <wp:posOffset>168910</wp:posOffset>
                      </wp:positionV>
                      <wp:extent cx="2527935" cy="251460"/>
                      <wp:effectExtent l="0" t="0" r="24765" b="15240"/>
                      <wp:wrapNone/>
                      <wp:docPr id="179" name="Gruppieren 179"/>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80" name="Rechteck 18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1" name="Rechteck 181"/>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 name="Rechteck 182"/>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3" name="Rechteck 183"/>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CA65359" id="Gruppieren 179" o:spid="_x0000_s1026" style="position:absolute;margin-left:14.95pt;margin-top:13.3pt;width:199.05pt;height:19.8pt;z-index:252041216;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lGrmAMAAEwTAAAOAAAAZHJzL2Uyb0RvYy54bWzsWFtP2zAUfp+0/2D5faQJLaURASEYaBIC&#10;BEw8G8dpojm2Z7uk7Nfv2E7S0nYbsGnSpr6kvpyL/Z1zvto+OJrXHD0ybSopMhzvDDBigsq8EtMM&#10;f747+7CPkbFE5IRLwTL8xAw+Onz/7qBRKUtkKXnONAIjwqSNynBprUqjyNCS1cTsSMUETBZS18RC&#10;V0+jXJMGrNc8SgaDvaiROldaUmYMjJ6GSXzo7RcFo/aqKAyziGcY1mb9V/vvg/tGhwcknWqiyoq2&#10;yyBvWEVNKgFOe1OnxBI009WaqbqiWhpZ2B0q60gWRUWZ3wPsJh6s7OZcy5nye5mmzVT1MAG0Kzi9&#10;2Sy9fLzWqMohduMJRoLUEKRzPVOqYpoJ5EYBo0ZNUxA91+pWXet2YBp6btvzQtfuFzaE5h7dpx5d&#10;NreIwmAySsaT3RFGFOaSUTzca+GnJcRoTY2WHzcrQti9YtS5jdzq+sU0CjLJLMAyvwfWbUkU8zEw&#10;DoEOrH1IpgDWDaOlZfQLimHMI+MFe5xMagCyl4PkcVnBqN8qSZU29pzJGrlGhjVkuE888nhhLLgH&#10;0U7E+RTyrOIcxknKBWoyPBklI69gJK9yN+nmfL2xE67RI4FKsfPYbQVsLUlBjwsYdACHLfmWfeIs&#10;mL9hBWSSi3Rw4Gp4YZNQyoSNw1RJchZcjSCaXTj7VXjXXIBBZ7mARfa2WwObbYc1t/JOlXkK6JUH&#10;P1tYUO41vGcpbK9cV0LqTQY47Kr1HOQ7kAI0DqUHmT9B6mgZCMgoelZB/C6IsddEA+NAOgGL2iv4&#10;FFxCnGTbwqiU+tumcScPuQ2zGDXAYBk2X2dEM4z4JwFZP4mHQ0d5vjMcjRPo6OWZh+UZMatPJIQ+&#10;Br5W1DedvOVds9CyvgeyPXZeYYoICr4zTK3uOic2MCvQNWXHx14MaE4ReyFuFXXGHaouP+/m90Sr&#10;NoktUMSl7CqNpCu5HGSdppDHMyuLyif6AtcWb6h6x1R/pfwBprXy91ng/ANP/Lr8x3ueyNBGonQ1&#10;0XLAGt0tCvyFHLBUw2uV/jDtcveZ1JYrIMVdxvWUFNiqI7EtV2y5Yu241hFYSwH9USHZwBXJq44K&#10;8SgZekrYksWPa9KX6/ZgsT1Y/NMHi90NZLH7KrJIkvHecAz3rE1k8WdvF8/ODCt/lduThb+1OFbq&#10;7xTherQ9Wfz3txD/JAFPNv4i2z4vuTeh5b6/tSwewQ6/AwAA//8DAFBLAwQUAAYACAAAACEAc4gK&#10;ZOAAAAAIAQAADwAAAGRycy9kb3ducmV2LnhtbEyPQUvDQBCF74L/YZmCN7tJ1NCm2ZRS1FMRbAXx&#10;Ns1Ok9Dsbshuk/TfO57saXi8x5vv5evJtGKg3jfOKojnEQiypdONrRR8Hd4eFyB8QKuxdZYUXMnD&#10;uri/yzHTbrSfNOxDJbjE+gwV1CF0mZS+rMmgn7uOLHsn1xsMLPtK6h5HLjetTKIolQYbyx9q7Ghb&#10;U3neX4yC9xHHzVP8OuzOp+315/Dy8b2LSamH2bRZgQg0hf8w/OEzOhTMdHQXq71oFSTLJSf5pikI&#10;9p+TBW87KkjTBGSRy9sBxS8AAAD//wMAUEsBAi0AFAAGAAgAAAAhALaDOJL+AAAA4QEAABMAAAAA&#10;AAAAAAAAAAAAAAAAAFtDb250ZW50X1R5cGVzXS54bWxQSwECLQAUAAYACAAAACEAOP0h/9YAAACU&#10;AQAACwAAAAAAAAAAAAAAAAAvAQAAX3JlbHMvLnJlbHNQSwECLQAUAAYACAAAACEAHAJRq5gDAABM&#10;EwAADgAAAAAAAAAAAAAAAAAuAgAAZHJzL2Uyb0RvYy54bWxQSwECLQAUAAYACAAAACEAc4gKZOAA&#10;AAAIAQAADwAAAAAAAAAAAAAAAADyBQAAZHJzL2Rvd25yZXYueG1sUEsFBgAAAAAEAAQA8wAAAP8G&#10;AAAAAA==&#10;">
                      <v:rect id="Rechteck 18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6xjxAAAANwAAAAPAAAAZHJzL2Rvd25yZXYueG1sRI9Ba8Mw&#10;DIXvg/4Ho8IuZXXWQQlp3VIGg10yWNsfIGItDo1lN3ba7N9Ph8JuEu/pvU/b/eR7daMhdYENvC4L&#10;UMRNsB23Bs6nj5cSVMrIFvvAZOCXEux3s6ctVjbc+Ztux9wqCeFUoQGXc6y0To0jj2kZIrFoP2Hw&#10;mGUdWm0HvEu47/WqKNbaY8fS4DDSu6Pmchy9gWksr9d6vHhHb3W/WOX4VcdozPN8OmxAZZryv/lx&#10;/WkFvxR8eUYm0Ls/AAAA//8DAFBLAQItABQABgAIAAAAIQDb4fbL7gAAAIUBAAATAAAAAAAAAAAA&#10;AAAAAAAAAABbQ29udGVudF9UeXBlc10ueG1sUEsBAi0AFAAGAAgAAAAhAFr0LFu/AAAAFQEAAAsA&#10;AAAAAAAAAAAAAAAAHwEAAF9yZWxzLy5yZWxzUEsBAi0AFAAGAAgAAAAhAKp7rGPEAAAA3AAAAA8A&#10;AAAAAAAAAAAAAAAABwIAAGRycy9kb3ducmV2LnhtbFBLBQYAAAAAAwADALcAAAD4AgAAAAA=&#10;" filled="f" strokecolor="black [3213]"/>
                      <v:rect id="Rechteck 181"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dIQwgAAANwAAAAPAAAAZHJzL2Rvd25yZXYueG1sRE9Ni8Iw&#10;EL0L+x/CCF5EU1ewUo0igqzgSd3DHsdmbKvNpJtErf9+syB4m8f7nPmyNbW4k/OVZQWjYQKCOLe6&#10;4kLB93EzmILwAVljbZkUPMnDcvHRmWOm7YP3dD+EQsQQ9hkqKENoMil9XpJBP7QNceTO1hkMEbpC&#10;aoePGG5q+ZkkE2mw4thQYkPrkvLr4WYU9K1J3X5yOW0uX6vfHxt2422TKtXrtqsZiEBteItf7q2O&#10;86cj+H8mXiAXfwAAAP//AwBQSwECLQAUAAYACAAAACEA2+H2y+4AAACFAQAAEwAAAAAAAAAAAAAA&#10;AAAAAAAAW0NvbnRlbnRfVHlwZXNdLnhtbFBLAQItABQABgAIAAAAIQBa9CxbvwAAABUBAAALAAAA&#10;AAAAAAAAAAAAAB8BAABfcmVscy8ucmVsc1BLAQItABQABgAIAAAAIQBLXdIQwgAAANwAAAAPAAAA&#10;AAAAAAAAAAAAAAcCAABkcnMvZG93bnJldi54bWxQSwUGAAAAAAMAAwC3AAAA9gIAAAAA&#10;" fillcolor="white [3212]" strokecolor="black [3213]"/>
                      <v:rect id="Rechteck 182"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j0xnwgAAANwAAAAPAAAAZHJzL2Rvd25yZXYueG1sRE9Li8Iw&#10;EL4L+x/CLOxFNFXBSjWKCLKCJx8Hj2MztnWbSTfJavffG0HwNh/fc2aL1tTiRs5XlhUM+gkI4tzq&#10;igsFx8O6NwHhA7LG2jIp+CcPi/lHZ4aZtnfe0W0fChFD2GeooAyhyaT0eUkGfd82xJG7WGcwROgK&#10;qR3eY7ip5TBJxtJgxbGhxIZWJeU/+z+joGtN6nbj63l9/V7+nmzYjjZNqtTXZ7ucggjUhrf45d7o&#10;OH8yhOcz8QI5fwAAAP//AwBQSwECLQAUAAYACAAAACEA2+H2y+4AAACFAQAAEwAAAAAAAAAAAAAA&#10;AAAAAAAAW0NvbnRlbnRfVHlwZXNdLnhtbFBLAQItABQABgAIAAAAIQBa9CxbvwAAABUBAAALAAAA&#10;AAAAAAAAAAAAAB8BAABfcmVscy8ucmVsc1BLAQItABQABgAIAAAAIQC7j0xnwgAAANwAAAAPAAAA&#10;AAAAAAAAAAAAAAcCAABkcnMvZG93bnJldi54bWxQSwUGAAAAAAMAAwC3AAAA9gIAAAAA&#10;" fillcolor="white [3212]" strokecolor="black [3213]"/>
                      <v:rect id="Rechteck 183"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n8wwAAANwAAAAPAAAAZHJzL2Rvd25yZXYueG1sRE9La8JA&#10;EL4X/A/LFLyUZlMFDdFNkIIo9OTj4HGaHZPY7GzcXTX9991Cobf5+J6zLAfTiTs531pW8JakIIgr&#10;q1uuFRwP69cMhA/IGjvLpOCbPJTF6GmJubYP3tF9H2oRQ9jnqKAJoc+l9FVDBn1ie+LIna0zGCJ0&#10;tdQOHzHcdHKSpjNpsOXY0GBP7w1VX/ubUfBizdztZpfP9WWzup5s+Jhu+7lS4+dhtQARaAj/4j/3&#10;Vsf52RR+n4kXyOIHAAD//wMAUEsBAi0AFAAGAAgAAAAhANvh9svuAAAAhQEAABMAAAAAAAAAAAAA&#10;AAAAAAAAAFtDb250ZW50X1R5cGVzXS54bWxQSwECLQAUAAYACAAAACEAWvQsW78AAAAVAQAACwAA&#10;AAAAAAAAAAAAAAAfAQAAX3JlbHMvLnJlbHNQSwECLQAUAAYACAAAACEA1MPp/MMAAADcAAAADwAA&#10;AAAAAAAAAAAAAAAHAgAAZHJzL2Rvd25yZXYueG1sUEsFBgAAAAADAAMAtwAAAPcCAAAAAA==&#10;" fillcolor="white [3212]" strokecolor="black [3213]"/>
                    </v:group>
                  </w:pict>
                </mc:Fallback>
              </mc:AlternateContent>
            </w:r>
          </w:p>
        </w:tc>
        <w:tc>
          <w:tcPr>
            <w:tcW w:w="1194" w:type="dxa"/>
            <w:shd w:val="clear" w:color="auto" w:fill="F2F2F2" w:themeFill="background1" w:themeFillShade="F2"/>
            <w:noWrap/>
          </w:tcPr>
          <w:p w14:paraId="6742A787"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3" w:type="dxa"/>
            <w:shd w:val="clear" w:color="auto" w:fill="F2F2F2" w:themeFill="background1" w:themeFillShade="F2"/>
            <w:noWrap/>
          </w:tcPr>
          <w:p w14:paraId="0321CDBF" w14:textId="77777777" w:rsidR="002A49A5" w:rsidRPr="00563ACF" w:rsidRDefault="002A49A5" w:rsidP="002A49A5">
            <w:pPr>
              <w:spacing w:before="120" w:after="0" w:line="240" w:lineRule="auto"/>
              <w:jc w:val="center"/>
              <w:rPr>
                <w:rFonts w:ascii="Arial" w:hAnsi="Arial" w:cs="Arial"/>
                <w:sz w:val="20"/>
                <w:szCs w:val="20"/>
                <w:lang w:val="en-US"/>
              </w:rPr>
            </w:pPr>
          </w:p>
        </w:tc>
        <w:tc>
          <w:tcPr>
            <w:tcW w:w="1194" w:type="dxa"/>
            <w:shd w:val="clear" w:color="auto" w:fill="F2F2F2" w:themeFill="background1" w:themeFillShade="F2"/>
            <w:noWrap/>
          </w:tcPr>
          <w:p w14:paraId="42DEDAD9" w14:textId="77777777" w:rsidR="002A49A5" w:rsidRPr="00563ACF" w:rsidRDefault="002A49A5" w:rsidP="002A49A5">
            <w:pPr>
              <w:spacing w:before="120" w:after="0" w:line="240" w:lineRule="auto"/>
              <w:jc w:val="center"/>
              <w:rPr>
                <w:rFonts w:ascii="Arial" w:hAnsi="Arial" w:cs="Arial"/>
                <w:sz w:val="20"/>
                <w:szCs w:val="20"/>
                <w:lang w:val="en-US"/>
              </w:rPr>
            </w:pPr>
          </w:p>
        </w:tc>
      </w:tr>
      <w:tr w:rsidR="002A49A5" w:rsidRPr="008E6C41" w14:paraId="3D766966" w14:textId="77777777" w:rsidTr="005E3101">
        <w:trPr>
          <w:trHeight w:val="907"/>
        </w:trPr>
        <w:tc>
          <w:tcPr>
            <w:tcW w:w="340" w:type="dxa"/>
            <w:tcMar>
              <w:left w:w="28" w:type="dxa"/>
              <w:right w:w="28" w:type="dxa"/>
            </w:tcMar>
          </w:tcPr>
          <w:p w14:paraId="652A9787" w14:textId="78D638B2" w:rsidR="002A49A5" w:rsidRPr="00593B7C" w:rsidRDefault="002A49A5" w:rsidP="002A49A5">
            <w:pPr>
              <w:spacing w:before="120" w:after="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lastRenderedPageBreak/>
              <w:t>1</w:t>
            </w:r>
            <w:r w:rsidR="00477A57">
              <w:rPr>
                <w:rFonts w:ascii="Arial" w:eastAsia="Times New Roman" w:hAnsi="Arial" w:cs="Arial"/>
                <w:b/>
                <w:sz w:val="20"/>
                <w:szCs w:val="20"/>
                <w:lang w:eastAsia="de-DE"/>
              </w:rPr>
              <w:t>4</w:t>
            </w:r>
            <w:r w:rsidRPr="00593B7C">
              <w:rPr>
                <w:rFonts w:ascii="Arial" w:eastAsia="Times New Roman" w:hAnsi="Arial" w:cs="Arial"/>
                <w:b/>
                <w:sz w:val="20"/>
                <w:szCs w:val="20"/>
                <w:lang w:eastAsia="de-DE"/>
              </w:rPr>
              <w:t>:</w:t>
            </w:r>
          </w:p>
        </w:tc>
        <w:tc>
          <w:tcPr>
            <w:tcW w:w="4673" w:type="dxa"/>
            <w:shd w:val="clear" w:color="auto" w:fill="auto"/>
            <w:noWrap/>
            <w:hideMark/>
          </w:tcPr>
          <w:p w14:paraId="2E03FFC5" w14:textId="6737DEFB" w:rsidR="002A49A5" w:rsidRPr="00477A57" w:rsidRDefault="002A49A5" w:rsidP="002A49A5">
            <w:pPr>
              <w:spacing w:after="120" w:line="240" w:lineRule="auto"/>
              <w:ind w:left="6"/>
              <w:rPr>
                <w:rFonts w:ascii="Arial" w:eastAsia="Times New Roman" w:hAnsi="Arial" w:cs="Arial"/>
                <w:color w:val="000000"/>
                <w:sz w:val="20"/>
                <w:szCs w:val="20"/>
                <w:lang w:val="en-US" w:eastAsia="de-DE"/>
              </w:rPr>
            </w:pPr>
            <w:r w:rsidRPr="00563ACF">
              <w:rPr>
                <w:rFonts w:ascii="Arial" w:eastAsia="Times New Roman" w:hAnsi="Arial" w:cs="Arial"/>
                <w:color w:val="000000"/>
                <w:sz w:val="20"/>
                <w:szCs w:val="20"/>
                <w:lang w:val="en-US" w:eastAsia="de-DE"/>
              </w:rPr>
              <w:t xml:space="preserve"> </w:t>
            </w:r>
            <w:r w:rsidR="002827B4" w:rsidRPr="002827B4">
              <w:rPr>
                <w:rFonts w:ascii="Arial" w:eastAsia="Times New Roman" w:hAnsi="Arial" w:cs="Arial"/>
                <w:color w:val="000000"/>
                <w:sz w:val="20"/>
                <w:szCs w:val="20"/>
                <w:lang w:val="en-US" w:eastAsia="de-DE"/>
              </w:rPr>
              <w:t>“I receive great support from my family members/friends, who I can talk to at any time and ask for help.”</w:t>
            </w:r>
          </w:p>
        </w:tc>
        <w:tc>
          <w:tcPr>
            <w:tcW w:w="1193" w:type="dxa"/>
            <w:shd w:val="clear" w:color="auto" w:fill="auto"/>
            <w:noWrap/>
          </w:tcPr>
          <w:p w14:paraId="6A77E75B" w14:textId="77777777" w:rsidR="002A49A5" w:rsidRPr="00477A57" w:rsidRDefault="002A49A5" w:rsidP="002A49A5">
            <w:pPr>
              <w:spacing w:before="120" w:after="0" w:line="240" w:lineRule="auto"/>
              <w:jc w:val="center"/>
              <w:rPr>
                <w:rFonts w:ascii="Arial" w:hAnsi="Arial" w:cs="Arial"/>
                <w:sz w:val="20"/>
                <w:szCs w:val="20"/>
                <w:lang w:val="en-US"/>
              </w:rPr>
            </w:pPr>
            <w:r>
              <w:rPr>
                <w:rFonts w:ascii="Arial" w:hAnsi="Arial" w:cs="Arial"/>
                <w:noProof/>
                <w:sz w:val="20"/>
                <w:szCs w:val="20"/>
                <w:lang w:val="en-US"/>
              </w:rPr>
              <mc:AlternateContent>
                <mc:Choice Requires="wpg">
                  <w:drawing>
                    <wp:anchor distT="0" distB="0" distL="114300" distR="114300" simplePos="0" relativeHeight="252027904" behindDoc="0" locked="0" layoutInCell="1" allowOverlap="1" wp14:anchorId="626A706F" wp14:editId="28682F3D">
                      <wp:simplePos x="0" y="0"/>
                      <wp:positionH relativeFrom="column">
                        <wp:posOffset>184150</wp:posOffset>
                      </wp:positionH>
                      <wp:positionV relativeFrom="paragraph">
                        <wp:posOffset>164465</wp:posOffset>
                      </wp:positionV>
                      <wp:extent cx="2537460" cy="251460"/>
                      <wp:effectExtent l="0" t="0" r="15240" b="15240"/>
                      <wp:wrapNone/>
                      <wp:docPr id="15" name="Gruppieren 15"/>
                      <wp:cNvGraphicFramePr/>
                      <a:graphic xmlns:a="http://schemas.openxmlformats.org/drawingml/2006/main">
                        <a:graphicData uri="http://schemas.microsoft.com/office/word/2010/wordprocessingGroup">
                          <wpg:wgp>
                            <wpg:cNvGrpSpPr/>
                            <wpg:grpSpPr>
                              <a:xfrm>
                                <a:off x="0" y="0"/>
                                <a:ext cx="2537460" cy="251460"/>
                                <a:chOff x="0" y="0"/>
                                <a:chExt cx="2537460" cy="251460"/>
                              </a:xfrm>
                            </wpg:grpSpPr>
                            <wps:wsp>
                              <wps:cNvPr id="11" name="Rechteck 11"/>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hteck 12"/>
                              <wps:cNvSpPr/>
                              <wps:spPr>
                                <a:xfrm>
                                  <a:off x="762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hteck 13"/>
                              <wps:cNvSpPr/>
                              <wps:spPr>
                                <a:xfrm>
                                  <a:off x="1524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hteck 14"/>
                              <wps:cNvSpPr/>
                              <wps:spPr>
                                <a:xfrm>
                                  <a:off x="2286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59F62C1" id="Gruppieren 15" o:spid="_x0000_s1026" style="position:absolute;margin-left:14.5pt;margin-top:12.95pt;width:199.8pt;height:19.8pt;z-index:252027904" coordsize="25374,2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gBwYQMAAEITAAAOAAAAZHJzL2Uyb0RvYy54bWzsWFtP2zAUfp+0/2D5faQJbYGIFFUwqkkI&#10;EDDx7DpOE82xPdtt2v36HTtNWtoKDTZt0hQejC/n4vOdc75aOb9YlhwtmDaFFAkOj3oYMUFlWohZ&#10;gr8+XX86xchYIlLCpWAJXjGDL0YfP5xXKmaRzCVPmUZgRJi4UgnOrVVxEBias5KYI6mYgMNM6pJY&#10;WOpZkGpSgfWSB1GvNwwqqVOlJWXGwO5VfYhH3n6WMWrvsswwi3iC4W7Wj9qPUzcGo3MSzzRReUHX&#10;1yDvuEVJCgFOW1NXxBI018WeqbKgWhqZ2SMqy0BmWUGZjwGiCXs70Uy0nCsfyyyuZqqFCaDdwend&#10;Zunt4l6jIoXcDTASpIQcTfRcqYJpJhBsAkKVmsUgONHqUd3r9casXrmgl5ku3X8IBy09tqsWW7a0&#10;iMJmNDg+6Q8hBRTOokHo5h58mkOG9tRo/vl1xaBxG7jbtZepFNSR2UBlfg+qx5wo5jNgHAINVGED&#10;1QOjuWX0GwrDGigv1qJkYgOA/TpEHpUdhNpASay0sRMmS+QmCdZQ3b7oyOLGWAATRBsR51PI64Jz&#10;DzIXqErw2SAaeAUjeZG6Qyfme41dco0WBLrELn0oYGtLClZcgAMHbx2Sn9kVZ84EFw8sgypyea4d&#10;uP7d2CSUMmHD+ignKatdDXrw53BzzhoNv/IGneUMLtnaXhtoJGsjje3azFreqTLf/q1y77WL1cqt&#10;hvcshW2Vy0JIfcgAh6jWnmv5BqQaGofSVKYrKBwta/Ixil4XkL8bYuw90cA20BTAoPYOhoxLyJNc&#10;zzDKpf5xaN/JQ2XDKUYVsFeCzfc50Qwj/kVAzZ+F/b6jO7/oD04iWOjtk+n2iZiXlxJSD2UNt/NT&#10;J295M820LJ+BaMfOKxwRQcF3gqnVzeLS1qwKVE3ZeOzFgOIUsTfiUVFn3KHq6vNp+Uy0WhexBYK4&#10;lU2fkXinlmtZpynkeG5lVvhC3+C6xht63vHU32j+aL/5ozc1/8kQfrkAxUMk+WcZYKuDtzqs7pvp&#10;rKncF1IdU0CBu3prCekQzXRM0THF1rOzoS9HQFvPhON9pjh+E1OEg6jfUUX3qOgeFf/7o6K/TxX9&#10;N1FFFJ0OO6roqKKjin9HFf5TBHyogRy8+BK0vfb52Xz6Gv0EAAD//wMAUEsDBBQABgAIAAAAIQAh&#10;Q63r4AAAAAgBAAAPAAAAZHJzL2Rvd25yZXYueG1sTI9BS8NAEIXvgv9hGcGb3SSa0MZsSinqqQi2&#10;gnibZqdJaHY2ZLdJ+u9dT3p6DG9473vFejadGGlwrWUF8SICQVxZ3XKt4PPw+rAE4Tyyxs4yKbiS&#10;g3V5e1Ngru3EHzTufS1CCLscFTTe97mUrmrIoFvYnjh4JzsY9OEcaqkHnEK46WQSRZk02HJoaLCn&#10;bUPVeX8xCt4mnDaP8cu4O5+21+9D+v61i0mp+7t58wzC0+z/nuEXP6BDGZiO9sLaiU5BsgpTfNB0&#10;BSL4T8kyA3FUkKUpyLKQ/weUPwAAAP//AwBQSwECLQAUAAYACAAAACEAtoM4kv4AAADhAQAAEwAA&#10;AAAAAAAAAAAAAAAAAAAAW0NvbnRlbnRfVHlwZXNdLnhtbFBLAQItABQABgAIAAAAIQA4/SH/1gAA&#10;AJQBAAALAAAAAAAAAAAAAAAAAC8BAABfcmVscy8ucmVsc1BLAQItABQABgAIAAAAIQC5bgBwYQMA&#10;AEITAAAOAAAAAAAAAAAAAAAAAC4CAABkcnMvZTJvRG9jLnhtbFBLAQItABQABgAIAAAAIQAhQ63r&#10;4AAAAAgBAAAPAAAAAAAAAAAAAAAAALsFAABkcnMvZG93bnJldi54bWxQSwUGAAAAAAQABADzAAAA&#10;yAYAAAAA&#10;">
                      <v:rect id="Rechteck 11"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9IEwAAAANsAAAAPAAAAZHJzL2Rvd25yZXYueG1sRE/dasIw&#10;FL4f7B3CGXgzbKqDIV1jGYLgTQdzPsChOTbF5iRtUq1vbwaD3Z2P7/eU1Wx7caUxdI4VrLIcBHHj&#10;dMetgtPPfrkBESKyxt4xKbhTgGr7/FRiod2Nv+l6jK1IIRwKVGBi9IWUoTFkMWTOEyfu7EaLMcGx&#10;lXrEWwq3vVzn+bu02HFqMOhpZ6i5HCerYJ42w1BPF2vore5f19F/1d4rtXiZPz9ARJrjv/jPfdBp&#10;/gp+f0kHyO0DAAD//wMAUEsBAi0AFAAGAAgAAAAhANvh9svuAAAAhQEAABMAAAAAAAAAAAAAAAAA&#10;AAAAAFtDb250ZW50X1R5cGVzXS54bWxQSwECLQAUAAYACAAAACEAWvQsW78AAAAVAQAACwAAAAAA&#10;AAAAAAAAAAAfAQAAX3JlbHMvLnJlbHNQSwECLQAUAAYACAAAACEA2jvSBMAAAADbAAAADwAAAAAA&#10;AAAAAAAAAAAHAgAAZHJzL2Rvd25yZXYueG1sUEsFBgAAAAADAAMAtwAAAPQCAAAAAA==&#10;" filled="f" strokecolor="black [3213]"/>
                      <v:rect id="Rechteck 12" o:spid="_x0000_s1028" style="position:absolute;left:762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PIQwwAAANsAAAAPAAAAZHJzL2Rvd25yZXYueG1sRE9NawIx&#10;EL0X/A9hCr0UzVZhV7ZGkYJU8OTqweO4mW7WbiZrkur23zeFQm/zeJ+zWA22EzfyoXWs4GWSgSCu&#10;nW65UXA8bMZzECEia+wck4JvCrBajh4WWGp35z3dqtiIFMKhRAUmxr6UMtSGLIaJ64kT9+G8xZig&#10;b6T2eE/htpPTLMulxZZTg8Ge3gzVn9WXVfDsbOH3+eW8ubyvrycXd7NtXyj19DisX0FEGuK/+M+9&#10;1Wn+FH5/SQfI5Q8AAAD//wMAUEsBAi0AFAAGAAgAAAAhANvh9svuAAAAhQEAABMAAAAAAAAAAAAA&#10;AAAAAAAAAFtDb250ZW50X1R5cGVzXS54bWxQSwECLQAUAAYACAAAACEAWvQsW78AAAAVAQAACwAA&#10;AAAAAAAAAAAAAAAfAQAAX3JlbHMvLnJlbHNQSwECLQAUAAYACAAAACEAbVTyEMMAAADbAAAADwAA&#10;AAAAAAAAAAAAAAAHAgAAZHJzL2Rvd25yZXYueG1sUEsFBgAAAAADAAMAtwAAAPcCAAAAAA==&#10;" fillcolor="white [3212]" strokecolor="black [3213]"/>
                      <v:rect id="Rechteck 13" o:spid="_x0000_s1029" style="position:absolute;left:1524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FeLwQAAANsAAAAPAAAAZHJzL2Rvd25yZXYueG1sRE9Li8Iw&#10;EL4v+B/CCHsRTXcFK9UosiAKnnwcPI7N2FabSU2i1n+/WRD2Nh/fc6bz1tTiQc5XlhV8DRIQxLnV&#10;FRcKDvtlfwzCB2SNtWVS8CIP81nnY4qZtk/e0mMXChFD2GeooAyhyaT0eUkG/cA2xJE7W2cwROgK&#10;qR0+Y7ip5XeSjKTBimNDiQ39lJRfd3ejoGdN6rajy2l5WS1uRxs2w3WTKvXZbRcTEIHa8C9+u9c6&#10;zh/C3y/xADn7BQAA//8DAFBLAQItABQABgAIAAAAIQDb4fbL7gAAAIUBAAATAAAAAAAAAAAAAAAA&#10;AAAAAABbQ29udGVudF9UeXBlc10ueG1sUEsBAi0AFAAGAAgAAAAhAFr0LFu/AAAAFQEAAAsAAAAA&#10;AAAAAAAAAAAAHwEAAF9yZWxzLy5yZWxzUEsBAi0AFAAGAAgAAAAhAAIYV4vBAAAA2wAAAA8AAAAA&#10;AAAAAAAAAAAABwIAAGRycy9kb3ducmV2LnhtbFBLBQYAAAAAAwADALcAAAD1AgAAAAA=&#10;" fillcolor="white [3212]" strokecolor="black [3213]"/>
                      <v:rect id="Rechteck 14" o:spid="_x0000_s1030" style="position:absolute;left:2286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8c//wQAAANsAAAAPAAAAZHJzL2Rvd25yZXYueG1sRE9Li8Iw&#10;EL4L/ocwghdZU3XRpRpFBFHw5OPgcbaZbavNpCZRu/9+Iyx4m4/vObNFYyrxIOdLywoG/QQEcWZ1&#10;ybmC03H98QXCB2SNlWVS8EseFvN2a4aptk/e0+MQchFD2KeooAihTqX0WUEGfd/WxJH7sc5giNDl&#10;Ujt8xnBTyWGSjKXBkmNDgTWtCsquh7tR0LNm4vbjy/f6slnezjbsRtt6olS30yynIAI14S3+d291&#10;nP8Jr1/iAXL+BwAA//8DAFBLAQItABQABgAIAAAAIQDb4fbL7gAAAIUBAAATAAAAAAAAAAAAAAAA&#10;AAAAAABbQ29udGVudF9UeXBlc10ueG1sUEsBAi0AFAAGAAgAAAAhAFr0LFu/AAAAFQEAAAsAAAAA&#10;AAAAAAAAAAAAHwEAAF9yZWxzLy5yZWxzUEsBAi0AFAAGAAgAAAAhAI3xz//BAAAA2wAAAA8AAAAA&#10;AAAAAAAAAAAABwIAAGRycy9kb3ducmV2LnhtbFBLBQYAAAAAAwADALcAAAD1AgAAAAA=&#10;" fillcolor="white [3212]" strokecolor="black [3213]"/>
                    </v:group>
                  </w:pict>
                </mc:Fallback>
              </mc:AlternateContent>
            </w:r>
          </w:p>
        </w:tc>
        <w:tc>
          <w:tcPr>
            <w:tcW w:w="1194" w:type="dxa"/>
            <w:shd w:val="clear" w:color="auto" w:fill="auto"/>
            <w:noWrap/>
          </w:tcPr>
          <w:p w14:paraId="14F37025" w14:textId="77777777" w:rsidR="002A49A5" w:rsidRPr="00477A57" w:rsidRDefault="002A49A5" w:rsidP="002A49A5">
            <w:pPr>
              <w:spacing w:before="120" w:after="0" w:line="240" w:lineRule="auto"/>
              <w:jc w:val="center"/>
              <w:rPr>
                <w:rFonts w:ascii="Arial" w:hAnsi="Arial" w:cs="Arial"/>
                <w:sz w:val="20"/>
                <w:szCs w:val="20"/>
                <w:lang w:val="en-US"/>
              </w:rPr>
            </w:pPr>
          </w:p>
        </w:tc>
        <w:tc>
          <w:tcPr>
            <w:tcW w:w="1193" w:type="dxa"/>
            <w:shd w:val="clear" w:color="auto" w:fill="auto"/>
            <w:noWrap/>
          </w:tcPr>
          <w:p w14:paraId="5A21E600" w14:textId="77777777" w:rsidR="002A49A5" w:rsidRPr="00477A57" w:rsidRDefault="002A49A5" w:rsidP="002A49A5">
            <w:pPr>
              <w:spacing w:before="120" w:after="0" w:line="240" w:lineRule="auto"/>
              <w:jc w:val="center"/>
              <w:rPr>
                <w:rFonts w:ascii="Arial" w:hAnsi="Arial" w:cs="Arial"/>
                <w:sz w:val="20"/>
                <w:szCs w:val="20"/>
                <w:lang w:val="en-US"/>
              </w:rPr>
            </w:pPr>
          </w:p>
        </w:tc>
        <w:tc>
          <w:tcPr>
            <w:tcW w:w="1194" w:type="dxa"/>
            <w:shd w:val="clear" w:color="auto" w:fill="auto"/>
            <w:noWrap/>
          </w:tcPr>
          <w:p w14:paraId="61816E6E" w14:textId="77777777" w:rsidR="002A49A5" w:rsidRPr="00477A57" w:rsidRDefault="002A49A5" w:rsidP="002A49A5">
            <w:pPr>
              <w:spacing w:before="120" w:after="0" w:line="240" w:lineRule="auto"/>
              <w:jc w:val="center"/>
              <w:rPr>
                <w:rFonts w:ascii="Arial" w:hAnsi="Arial" w:cs="Arial"/>
                <w:sz w:val="20"/>
                <w:szCs w:val="20"/>
                <w:lang w:val="en-US"/>
              </w:rPr>
            </w:pPr>
          </w:p>
        </w:tc>
      </w:tr>
      <w:tr w:rsidR="002A49A5" w:rsidRPr="008E6C41" w14:paraId="673CA72C" w14:textId="77777777" w:rsidTr="006A15DC">
        <w:trPr>
          <w:trHeight w:val="907"/>
        </w:trPr>
        <w:tc>
          <w:tcPr>
            <w:tcW w:w="340" w:type="dxa"/>
            <w:shd w:val="clear" w:color="auto" w:fill="F2F2F2" w:themeFill="background1" w:themeFillShade="F2"/>
            <w:tcMar>
              <w:left w:w="28" w:type="dxa"/>
              <w:right w:w="28" w:type="dxa"/>
            </w:tcMar>
          </w:tcPr>
          <w:p w14:paraId="02B63611" w14:textId="04A8D53B" w:rsidR="002A49A5" w:rsidRPr="00593B7C" w:rsidRDefault="002A49A5" w:rsidP="002A49A5">
            <w:pPr>
              <w:spacing w:after="12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1</w:t>
            </w:r>
            <w:r w:rsidR="00477A57">
              <w:rPr>
                <w:rFonts w:ascii="Arial" w:eastAsia="Times New Roman" w:hAnsi="Arial" w:cs="Arial"/>
                <w:b/>
                <w:sz w:val="20"/>
                <w:szCs w:val="20"/>
                <w:lang w:eastAsia="de-DE"/>
              </w:rPr>
              <w:t>5</w:t>
            </w:r>
            <w:r w:rsidRPr="00593B7C">
              <w:rPr>
                <w:rFonts w:ascii="Arial" w:eastAsia="Times New Roman" w:hAnsi="Arial" w:cs="Arial"/>
                <w:b/>
                <w:sz w:val="20"/>
                <w:szCs w:val="20"/>
                <w:lang w:eastAsia="de-DE"/>
              </w:rPr>
              <w:t>:</w:t>
            </w:r>
          </w:p>
        </w:tc>
        <w:tc>
          <w:tcPr>
            <w:tcW w:w="4673" w:type="dxa"/>
            <w:shd w:val="clear" w:color="auto" w:fill="F2F2F2" w:themeFill="background1" w:themeFillShade="F2"/>
            <w:noWrap/>
            <w:hideMark/>
          </w:tcPr>
          <w:p w14:paraId="2344CCA5" w14:textId="7647E7CD" w:rsidR="002A49A5" w:rsidRPr="00563ACF" w:rsidRDefault="002827B4" w:rsidP="002A49A5">
            <w:pPr>
              <w:spacing w:after="120" w:line="240" w:lineRule="auto"/>
              <w:ind w:left="6"/>
              <w:rPr>
                <w:rFonts w:ascii="Arial" w:eastAsia="Times New Roman" w:hAnsi="Arial" w:cs="Arial"/>
                <w:color w:val="000000"/>
                <w:sz w:val="20"/>
                <w:szCs w:val="20"/>
                <w:lang w:val="en-US" w:eastAsia="de-DE"/>
              </w:rPr>
            </w:pPr>
            <w:r w:rsidRPr="002827B4">
              <w:rPr>
                <w:rFonts w:ascii="Arial" w:eastAsia="Times New Roman" w:hAnsi="Arial" w:cs="Arial"/>
                <w:color w:val="000000"/>
                <w:sz w:val="20"/>
                <w:szCs w:val="20"/>
                <w:lang w:val="en-US" w:eastAsia="de-DE"/>
              </w:rPr>
              <w:t>“I am really frightened about the side effects of my medicines.”</w:t>
            </w:r>
          </w:p>
        </w:tc>
        <w:tc>
          <w:tcPr>
            <w:tcW w:w="1193" w:type="dxa"/>
            <w:shd w:val="clear" w:color="auto" w:fill="F2F2F2" w:themeFill="background1" w:themeFillShade="F2"/>
            <w:noWrap/>
          </w:tcPr>
          <w:p w14:paraId="216B9EB4" w14:textId="77777777" w:rsidR="002A49A5" w:rsidRPr="00563ACF" w:rsidRDefault="002A49A5" w:rsidP="002A49A5">
            <w:pPr>
              <w:spacing w:after="120" w:line="240" w:lineRule="auto"/>
              <w:jc w:val="center"/>
              <w:rPr>
                <w:rFonts w:ascii="Arial" w:hAnsi="Arial" w:cs="Arial"/>
                <w:sz w:val="20"/>
                <w:szCs w:val="20"/>
                <w:lang w:val="en-US"/>
              </w:rPr>
            </w:pPr>
            <w:r w:rsidRPr="005E3101">
              <w:rPr>
                <w:rFonts w:ascii="Arial" w:hAnsi="Arial" w:cs="Arial"/>
                <w:noProof/>
                <w:sz w:val="20"/>
                <w:szCs w:val="20"/>
                <w:lang w:val="en-US"/>
              </w:rPr>
              <mc:AlternateContent>
                <mc:Choice Requires="wpg">
                  <w:drawing>
                    <wp:anchor distT="0" distB="0" distL="114300" distR="114300" simplePos="0" relativeHeight="252043264" behindDoc="0" locked="0" layoutInCell="1" allowOverlap="1" wp14:anchorId="4E85A9EE" wp14:editId="78D4F297">
                      <wp:simplePos x="0" y="0"/>
                      <wp:positionH relativeFrom="column">
                        <wp:posOffset>200660</wp:posOffset>
                      </wp:positionH>
                      <wp:positionV relativeFrom="paragraph">
                        <wp:posOffset>169545</wp:posOffset>
                      </wp:positionV>
                      <wp:extent cx="2527935" cy="251460"/>
                      <wp:effectExtent l="0" t="0" r="24765" b="15240"/>
                      <wp:wrapNone/>
                      <wp:docPr id="189" name="Gruppieren 189"/>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190" name="Rechteck 19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 name="Rechteck 191"/>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 name="Rechteck 192"/>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 name="Rechteck 193"/>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A9F3559" id="Gruppieren 189" o:spid="_x0000_s1026" style="position:absolute;margin-left:15.8pt;margin-top:13.35pt;width:199.05pt;height:19.8pt;z-index:252043264;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VCBmAMAAEwTAAAOAAAAZHJzL2Uyb0RvYy54bWzsWFtP2zAUfp+0/2D5faQJLaURASEYaBIC&#10;BEw8G8dpojm2Z7uk7Nfv2E7S0nYbsGnSpr6kvpyL/Z1zvto+OJrXHD0ybSopMhzvDDBigsq8EtMM&#10;f747+7CPkbFE5IRLwTL8xAw+Onz/7qBRKUtkKXnONAIjwqSNynBprUqjyNCS1cTsSMUETBZS18RC&#10;V0+jXJMGrNc8SgaDvaiROldaUmYMjJ6GSXzo7RcFo/aqKAyziGcY1mb9V/vvg/tGhwcknWqiyoq2&#10;yyBvWEVNKgFOe1OnxBI009WaqbqiWhpZ2B0q60gWRUWZ3wPsJh6s7OZcy5nye5mmzVT1MAG0Kzi9&#10;2Sy9fLzWqMohdvsTjASpIUjneqZUxTQTyI0CRo2apiB6rtWtutbtwDT03Lbnha7dL2wIzT26Tz26&#10;bG4RhcFklIwnuyOMKMwlo3i418JPS4jRmhotP25WhLB7xahzG7nV9YtpFGSSWYBlfg+s25Io5mNg&#10;HAIdWBNIpgDWDaOlZfQLimHMI+MFe5xMagCyl4PkcVnBqN8qSZU29pzJGrlGhjVkuE888nhhLLgH&#10;0U7E+RTyrOIcxknKBWoyPBklI69gJK9yN+nmfL2xE67RI4FKsfPYbQVsLUlBjwsYdACHLfmWfeIs&#10;mL9hBWSSi3Rw4Gp4YZNQyoSNw1RJchZcjSCaXTj7VXjXXIBBZ7mARfa2WwObbYc1t/JOlXkK6JUH&#10;P1tYUO41vGcpbK9cV0LqTQY47Kr1HOQ7kAI0DqUHmT9B6mgZCMgoelZB/C6IsddEA+NAOgGL2iv4&#10;FFxCnGTbwqiU+tumcScPuQ2zGDXAYBk2X2dEM4z4JwFZP4mHQ0d5vjMcjRPo6OWZh+UZMatPJIQ+&#10;Br5W1DedvOVds9CyvgeyPXZeYYoICr4zTK3uOic2MCvQNWXHx14MaE4ReyFuFXXGHaouP+/m90Sr&#10;NoktUMSl7CqNpCu5HGSdppDHMyuLyif6AtcWb6h6x1R/pfwBprXy91ng/ANP/Lr8x3ueyNBGonQ1&#10;0XLAGt0tCvyFHLBUw2uV/jDtcveZ1JYrIMVdxvWUFNiqI7EtV2y5Yu241hFYSwH9USHZwBXJq44K&#10;8SgZekrYksWPa9KX6/ZgsT1Y/NMHi90NZLH7KrJIkvHecAz3rE1k8WdvF8/ODCt/lduThb+1OFbq&#10;7xTherQ9Wfz3txD/JAFPNv4i2z4vuTeh5b6/tSwewQ6/AwAA//8DAFBLAwQUAAYACAAAACEAbsE/&#10;yuAAAAAIAQAADwAAAGRycy9kb3ducmV2LnhtbEyPzU7DMBCE70i8g7VI3KjzAwZCnKqqgFNViRYJ&#10;cdsm2yRqbEexm6Rvz3KC26xmNPNtvpxNJ0YafOushngRgSBbuqq1tYbP/dvdEwgf0FbYOUsaLuRh&#10;WVxf5ZhVbrIfNO5CLbjE+gw1NCH0mZS+bMigX7ieLHtHNxgMfA61rAacuNx0MokiJQ22lhca7Gnd&#10;UHnanY2G9wmnVRq/jpvTcX353j9svzYxaX17M69eQASaw18YfvEZHQpmOrizrbzoNKSx4qSGRD2C&#10;YP8+eWZx0KBUCrLI5f8Hih8AAAD//wMAUEsBAi0AFAAGAAgAAAAhALaDOJL+AAAA4QEAABMAAAAA&#10;AAAAAAAAAAAAAAAAAFtDb250ZW50X1R5cGVzXS54bWxQSwECLQAUAAYACAAAACEAOP0h/9YAAACU&#10;AQAACwAAAAAAAAAAAAAAAAAvAQAAX3JlbHMvLnJlbHNQSwECLQAUAAYACAAAACEAE0lQgZgDAABM&#10;EwAADgAAAAAAAAAAAAAAAAAuAgAAZHJzL2Uyb0RvYy54bWxQSwECLQAUAAYACAAAACEAbsE/yuAA&#10;AAAIAQAADwAAAAAAAAAAAAAAAADyBQAAZHJzL2Rvd25yZXYueG1sUEsFBgAAAAAEAAQA8wAAAP8G&#10;AAAAAA==&#10;">
                      <v:rect id="Rechteck 19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jq+xAAAANwAAAAPAAAAZHJzL2Rvd25yZXYueG1sRI9BawIx&#10;EIXvQv9DmIIXqdlaELsapRQKXrag7Q8YNuNmcTOJm6xu/33nIHib4b1575vNbvSdulKf2sAGXucF&#10;KOI62JYbA78/Xy8rUCkjW+wCk4E/SrDbPk02WNpw4wNdj7lREsKpRAMu51hqnWpHHtM8RGLRTqH3&#10;mGXtG217vEm47/SiKJbaY8vS4DDSp6P6fBy8gXFYXS7VcPaO3qputsjxu4rRmOnz+LEGlWnMD/P9&#10;em8F/13w5RmZQG//AQAA//8DAFBLAQItABQABgAIAAAAIQDb4fbL7gAAAIUBAAATAAAAAAAAAAAA&#10;AAAAAAAAAABbQ29udGVudF9UeXBlc10ueG1sUEsBAi0AFAAGAAgAAAAhAFr0LFu/AAAAFQEAAAsA&#10;AAAAAAAAAAAAAAAAHwEAAF9yZWxzLy5yZWxzUEsBAi0AFAAGAAgAAAAhAC+iOr7EAAAA3AAAAA8A&#10;AAAAAAAAAAAAAAAABwIAAGRycy9kb3ducmV2LnhtbFBLBQYAAAAAAwADALcAAAD4AgAAAAA=&#10;" filled="f" strokecolor="black [3213]"/>
                      <v:rect id="Rechteck 191"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ETNxAAAANwAAAAPAAAAZHJzL2Rvd25yZXYueG1sRE9Na8JA&#10;EL0X/A/LCL0U3diCttFVpBAa8KTtoccxO02i2dl0d5uk/94VBG/zeJ+z2gymER05X1tWMJsmIIgL&#10;q2suFXx9ZpNXED4ga2wsk4J/8rBZjx5WmGrb8566QyhFDGGfooIqhDaV0hcVGfRT2xJH7sc6gyFC&#10;V0rtsI/hppHPSTKXBmuODRW29F5RcT78GQVP1izcfn46ZqeP7e+3DbuXvF0o9TgetksQgYZwF9/c&#10;uY7z32ZwfSZeINcXAAAA//8DAFBLAQItABQABgAIAAAAIQDb4fbL7gAAAIUBAAATAAAAAAAAAAAA&#10;AAAAAAAAAABbQ29udGVudF9UeXBlc10ueG1sUEsBAi0AFAAGAAgAAAAhAFr0LFu/AAAAFQEAAAsA&#10;AAAAAAAAAAAAAAAAHwEAAF9yZWxzLy5yZWxzUEsBAi0AFAAGAAgAAAAhAM6ERM3EAAAA3AAAAA8A&#10;AAAAAAAAAAAAAAAABwIAAGRycy9kb3ducmV2LnhtbFBLBQYAAAAAAwADALcAAAD4AgAAAAA=&#10;" fillcolor="white [3212]" strokecolor="black [3213]"/>
                      <v:rect id="Rechteck 192"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q6xAAAANwAAAAPAAAAZHJzL2Rvd25yZXYueG1sRE9Na8JA&#10;EL0X/A/LCL0U3dSCttFVpBAa8KTtoccxO02i2dl0d5uk/94VBG/zeJ+z2gymER05X1tW8DxNQBAX&#10;VtdcKvj6zCavIHxA1thYJgX/5GGzHj2sMNW25z11h1CKGMI+RQVVCG0qpS8qMuintiWO3I91BkOE&#10;rpTaYR/DTSNnSTKXBmuODRW29F5RcT78GQVP1izcfn46ZqeP7e+3DbuXvF0o9TgetksQgYZwF9/c&#10;uY7z32ZwfSZeINcXAAAA//8DAFBLAQItABQABgAIAAAAIQDb4fbL7gAAAIUBAAATAAAAAAAAAAAA&#10;AAAAAAAAAABbQ29udGVudF9UeXBlc10ueG1sUEsBAi0AFAAGAAgAAAAhAFr0LFu/AAAAFQEAAAsA&#10;AAAAAAAAAAAAAAAAHwEAAF9yZWxzLy5yZWxzUEsBAi0AFAAGAAgAAAAhAD5W2rrEAAAA3AAAAA8A&#10;AAAAAAAAAAAAAAAABwIAAGRycy9kb3ducmV2LnhtbFBLBQYAAAAAAwADALcAAAD4AgAAAAA=&#10;" fillcolor="white [3212]" strokecolor="black [3213]"/>
                      <v:rect id="Rechteck 193"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n8hxAAAANwAAAAPAAAAZHJzL2Rvd25yZXYueG1sRE9La8JA&#10;EL4X+h+WKfRSdGMFbaNrCAVpwJOPQ49jdppEs7Nxd2vSf+8WCt7m43vOMhtMK67kfGNZwWScgCAu&#10;rW64UnDYr0dvIHxA1thaJgW/5CFbPT4sMdW25y1dd6ESMYR9igrqELpUSl/WZNCPbUccuW/rDIYI&#10;XSW1wz6Gm1a+JslMGmw4NtTY0UdN5Xn3YxS8WDN329npuD595pcvGzbTopsr9fw05AsQgYZwF/+7&#10;Cx3nv0/h75l4gVzdAAAA//8DAFBLAQItABQABgAIAAAAIQDb4fbL7gAAAIUBAAATAAAAAAAAAAAA&#10;AAAAAAAAAABbQ29udGVudF9UeXBlc10ueG1sUEsBAi0AFAAGAAgAAAAhAFr0LFu/AAAAFQEAAAsA&#10;AAAAAAAAAAAAAAAAHwEAAF9yZWxzLy5yZWxzUEsBAi0AFAAGAAgAAAAhAFEafyHEAAAA3AAAAA8A&#10;AAAAAAAAAAAAAAAABwIAAGRycy9kb3ducmV2LnhtbFBLBQYAAAAAAwADALcAAAD4AgAAAAA=&#10;" fillcolor="white [3212]" strokecolor="black [3213]"/>
                    </v:group>
                  </w:pict>
                </mc:Fallback>
              </mc:AlternateContent>
            </w:r>
          </w:p>
        </w:tc>
        <w:tc>
          <w:tcPr>
            <w:tcW w:w="1194" w:type="dxa"/>
            <w:shd w:val="clear" w:color="auto" w:fill="F2F2F2" w:themeFill="background1" w:themeFillShade="F2"/>
            <w:noWrap/>
          </w:tcPr>
          <w:p w14:paraId="38B411D1" w14:textId="77777777" w:rsidR="002A49A5" w:rsidRPr="00563ACF" w:rsidRDefault="002A49A5" w:rsidP="002A49A5">
            <w:pPr>
              <w:spacing w:after="120" w:line="240" w:lineRule="auto"/>
              <w:jc w:val="center"/>
              <w:rPr>
                <w:rFonts w:ascii="Arial" w:hAnsi="Arial" w:cs="Arial"/>
                <w:sz w:val="20"/>
                <w:szCs w:val="20"/>
                <w:lang w:val="en-US"/>
              </w:rPr>
            </w:pPr>
          </w:p>
        </w:tc>
        <w:tc>
          <w:tcPr>
            <w:tcW w:w="1193" w:type="dxa"/>
            <w:shd w:val="clear" w:color="auto" w:fill="F2F2F2" w:themeFill="background1" w:themeFillShade="F2"/>
            <w:noWrap/>
          </w:tcPr>
          <w:p w14:paraId="6F1C6221" w14:textId="77777777" w:rsidR="002A49A5" w:rsidRPr="00563ACF" w:rsidRDefault="002A49A5" w:rsidP="002A49A5">
            <w:pPr>
              <w:spacing w:after="120" w:line="240" w:lineRule="auto"/>
              <w:jc w:val="center"/>
              <w:rPr>
                <w:rFonts w:ascii="Arial" w:hAnsi="Arial" w:cs="Arial"/>
                <w:sz w:val="20"/>
                <w:szCs w:val="20"/>
                <w:lang w:val="en-US"/>
              </w:rPr>
            </w:pPr>
          </w:p>
        </w:tc>
        <w:tc>
          <w:tcPr>
            <w:tcW w:w="1194" w:type="dxa"/>
            <w:shd w:val="clear" w:color="auto" w:fill="F2F2F2" w:themeFill="background1" w:themeFillShade="F2"/>
            <w:noWrap/>
          </w:tcPr>
          <w:p w14:paraId="2EED78B6" w14:textId="77777777" w:rsidR="002A49A5" w:rsidRPr="00563ACF" w:rsidRDefault="002A49A5" w:rsidP="002A49A5">
            <w:pPr>
              <w:spacing w:after="120" w:line="240" w:lineRule="auto"/>
              <w:jc w:val="center"/>
              <w:rPr>
                <w:rFonts w:ascii="Arial" w:hAnsi="Arial" w:cs="Arial"/>
                <w:sz w:val="20"/>
                <w:szCs w:val="20"/>
                <w:lang w:val="en-US"/>
              </w:rPr>
            </w:pPr>
          </w:p>
        </w:tc>
      </w:tr>
      <w:tr w:rsidR="002A49A5" w:rsidRPr="008E6C41" w14:paraId="44F58DFD" w14:textId="77777777" w:rsidTr="006A15DC">
        <w:trPr>
          <w:trHeight w:val="907"/>
        </w:trPr>
        <w:tc>
          <w:tcPr>
            <w:tcW w:w="340" w:type="dxa"/>
            <w:shd w:val="clear" w:color="auto" w:fill="F2F2F2" w:themeFill="background1" w:themeFillShade="F2"/>
            <w:tcMar>
              <w:left w:w="28" w:type="dxa"/>
              <w:right w:w="28" w:type="dxa"/>
            </w:tcMar>
          </w:tcPr>
          <w:p w14:paraId="110F60FE" w14:textId="77777777" w:rsidR="002A49A5" w:rsidRPr="00593B7C" w:rsidRDefault="002A49A5" w:rsidP="002A49A5">
            <w:pPr>
              <w:spacing w:after="12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16:</w:t>
            </w:r>
          </w:p>
        </w:tc>
        <w:tc>
          <w:tcPr>
            <w:tcW w:w="4673" w:type="dxa"/>
            <w:shd w:val="clear" w:color="auto" w:fill="F2F2F2" w:themeFill="background1" w:themeFillShade="F2"/>
            <w:noWrap/>
            <w:hideMark/>
          </w:tcPr>
          <w:p w14:paraId="16089D29" w14:textId="0D8D5721" w:rsidR="002A49A5" w:rsidRPr="00563ACF" w:rsidRDefault="002827B4" w:rsidP="002A49A5">
            <w:pPr>
              <w:spacing w:after="120" w:line="240" w:lineRule="auto"/>
              <w:ind w:left="6"/>
              <w:rPr>
                <w:rFonts w:ascii="Arial" w:eastAsia="Times New Roman" w:hAnsi="Arial" w:cs="Arial"/>
                <w:color w:val="000000"/>
                <w:sz w:val="20"/>
                <w:szCs w:val="20"/>
                <w:lang w:val="en-US" w:eastAsia="de-DE"/>
              </w:rPr>
            </w:pPr>
            <w:r w:rsidRPr="002827B4">
              <w:rPr>
                <w:rFonts w:ascii="Arial" w:eastAsia="Times New Roman" w:hAnsi="Arial" w:cs="Arial"/>
                <w:color w:val="000000"/>
                <w:sz w:val="20"/>
                <w:szCs w:val="20"/>
                <w:lang w:val="en-US" w:eastAsia="de-DE"/>
              </w:rPr>
              <w:t>“In case I have already noticed or in case I were to notice side effects related to my medicines: I have talked or would talk to my doctor about them as soon as possible.”</w:t>
            </w:r>
          </w:p>
        </w:tc>
        <w:tc>
          <w:tcPr>
            <w:tcW w:w="1193" w:type="dxa"/>
            <w:shd w:val="clear" w:color="auto" w:fill="F2F2F2" w:themeFill="background1" w:themeFillShade="F2"/>
            <w:noWrap/>
          </w:tcPr>
          <w:p w14:paraId="6381D9CD" w14:textId="77777777" w:rsidR="002A49A5" w:rsidRPr="00563ACF" w:rsidRDefault="002A49A5" w:rsidP="002A49A5">
            <w:pPr>
              <w:spacing w:after="120" w:line="240" w:lineRule="auto"/>
              <w:jc w:val="center"/>
              <w:rPr>
                <w:rFonts w:ascii="Arial" w:hAnsi="Arial" w:cs="Arial"/>
                <w:sz w:val="20"/>
                <w:szCs w:val="20"/>
                <w:lang w:val="en-US"/>
              </w:rPr>
            </w:pPr>
            <w:r w:rsidRPr="005E3101">
              <w:rPr>
                <w:rFonts w:ascii="Arial" w:hAnsi="Arial" w:cs="Arial"/>
                <w:noProof/>
                <w:sz w:val="20"/>
                <w:szCs w:val="20"/>
                <w:lang w:val="en-US"/>
              </w:rPr>
              <mc:AlternateContent>
                <mc:Choice Requires="wpg">
                  <w:drawing>
                    <wp:anchor distT="0" distB="0" distL="114300" distR="114300" simplePos="0" relativeHeight="252045312" behindDoc="0" locked="0" layoutInCell="1" allowOverlap="1" wp14:anchorId="2F675BF0" wp14:editId="2B3ECBF3">
                      <wp:simplePos x="0" y="0"/>
                      <wp:positionH relativeFrom="column">
                        <wp:posOffset>200660</wp:posOffset>
                      </wp:positionH>
                      <wp:positionV relativeFrom="paragraph">
                        <wp:posOffset>160655</wp:posOffset>
                      </wp:positionV>
                      <wp:extent cx="2527935" cy="251460"/>
                      <wp:effectExtent l="0" t="0" r="24765" b="15240"/>
                      <wp:wrapNone/>
                      <wp:docPr id="199" name="Gruppieren 199"/>
                      <wp:cNvGraphicFramePr/>
                      <a:graphic xmlns:a="http://schemas.openxmlformats.org/drawingml/2006/main">
                        <a:graphicData uri="http://schemas.microsoft.com/office/word/2010/wordprocessingGroup">
                          <wpg:wgp>
                            <wpg:cNvGrpSpPr/>
                            <wpg:grpSpPr>
                              <a:xfrm>
                                <a:off x="0" y="0"/>
                                <a:ext cx="2527935" cy="251460"/>
                                <a:chOff x="0" y="0"/>
                                <a:chExt cx="2527935" cy="252000"/>
                              </a:xfrm>
                            </wpg:grpSpPr>
                            <wps:wsp>
                              <wps:cNvPr id="200" name="Rechteck 200"/>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 name="Rechteck 201"/>
                              <wps:cNvSpPr/>
                              <wps:spPr>
                                <a:xfrm>
                                  <a:off x="762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 name="Rechteck 202"/>
                              <wps:cNvSpPr/>
                              <wps:spPr>
                                <a:xfrm>
                                  <a:off x="1524000" y="0"/>
                                  <a:ext cx="252000" cy="25200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 name="Rechteck 203"/>
                              <wps:cNvSpPr/>
                              <wps:spPr>
                                <a:xfrm>
                                  <a:off x="2276475"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C927455" id="Gruppieren 199" o:spid="_x0000_s1026" style="position:absolute;margin-left:15.8pt;margin-top:12.65pt;width:199.05pt;height:19.8pt;z-index:252045312;mso-width-relative:margin;mso-height-relative:margin" coordsize="25279,2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64HNmQMAAEwTAAAOAAAAZHJzL2Uyb0RvYy54bWzsWFtP2zAUfp+0/2D5faQNLV0jUlTBQJPQ&#10;QMDEs+s4TTTH9myXlP36HdtJWtpuAzZN2tSX1Jdzsb9zzlfbxyfLiqMHpk0pRYr7Bz2MmKAyK8U8&#10;xZ/vzt+9x8hYIjLCpWApfmQGn0zevjmuVcJiWUieMY3AiDBJrVJcWKuSKDK0YBUxB1IxAZO51BWx&#10;0NXzKNOkBusVj+Je7yiqpc6UlpQZA6NnYRJPvP08Z9Re5blhFvEUw9qs/2r/nblvNDkmyVwTVZS0&#10;WQZ5xSoqUgpw2pk6I5aghS63TFUl1dLI3B5QWUUyz0vK/B5gN/3exm4utFwov5d5Us9VBxNAu4HT&#10;q83STw/XGpUZxG48xkiQCoJ0oRdKlUwzgdwoYFSreQKiF1rdqmvdDMxDz217mevK/cKG0NKj+9ih&#10;y5YWURiMh/FofDjEiMJcPOwPjhr4aQEx2lKjxYfdihB2rxi1biO3um4xtYJMMiuwzO+BdVsQxXwM&#10;jEOgAQvW0IJ1w2hhGf2C3JhHxgt2OJnEAGTPB8njsoFRt1WSKG3sBZMVco0Ua8hwn3jk4dJYcA+i&#10;rYjzKeR5yTmMk4QLVKd4PIyHXsFIXmZu0s35emOnXKMHApVil323FbC1JgU9LmDQARy25Fv2kbNg&#10;/oblkEku0sGBq+GVTUIpE7YfpgqSseBqCNFsw9mtwrvmAgw6yzkssrPdGNhtO6y5kXeqzFNAp9z7&#10;2cKCcqfhPUthO+WqFFLvMsBhV43nIN+CFKBxKM1k9gipo2UgIKPoeQnxuyTGXhMNjAPpBCxqr+CT&#10;cwlxkk0Lo0Lqb7vGnTzkNsxiVAODpdh8XRDNMOIfBWT9uD8YOMrzncFwFENHr8/M1mfEojqVEPo+&#10;8LWivunkLW+buZbVPZDt1HmFKSIo+E4xtbrtnNrArEDXlE2nXgxoThF7KW4VdcYdqi4/75b3RKsm&#10;iS1QxCfZVhpJNnI5yDpNIacLK/PSJ/oK1wZvqHrHVH+l/AGmwJVr5e+zwPkHnvh1+Y+OPJGhnUTp&#10;aqLhgC26WxX4MzlgrYa3Kn02b3P3idSeKyDFXcZ1lBTYqiWxPVfsuWLruNYSWEMB3VEh3sEV8YuO&#10;Cv1hPPCUsCeLH9ekL9f9wWJ/sPinDxaHO8ji8EVkEcejo8EI7lm7yOLP3i6enBk2/ir3Jwt/a3Gs&#10;1N0pwvVof7L4728h/kkCnmz8RbZ5XnJvQut9f2tZPYJNvgMAAP//AwBQSwMEFAAGAAgAAAAhAGHL&#10;1R/gAAAACAEAAA8AAABkcnMvZG93bnJldi54bWxMj09Lw0AUxO+C32F5gje7+dPGNuallKKeimAr&#10;SG/b5DUJzb4N2W2SfnvXkx6HGWZ+k60n3YqBetsYRghnAQjiwpQNVwhfh7enJQjrFJeqNUwIN7Kw&#10;zu/vMpWWZuRPGvauEr6EbaoQaue6VEpb1KSVnZmO2Htn02vlvOwrWfZq9OW6lVEQJFKrhv1CrTra&#10;1lRc9leN8D6qcROHr8Puct7ejofFx/cuJMTHh2nzAsLR5P7C8Ivv0SH3TCdz5dKKFiEOE59EiBYx&#10;CO/Po9UziBNCMl+BzDP5/0D+AwAA//8DAFBLAQItABQABgAIAAAAIQC2gziS/gAAAOEBAAATAAAA&#10;AAAAAAAAAAAAAAAAAABbQ29udGVudF9UeXBlc10ueG1sUEsBAi0AFAAGAAgAAAAhADj9If/WAAAA&#10;lAEAAAsAAAAAAAAAAAAAAAAALwEAAF9yZWxzLy5yZWxzUEsBAi0AFAAGAAgAAAAhAHrrgc2ZAwAA&#10;TBMAAA4AAAAAAAAAAAAAAAAALgIAAGRycy9lMm9Eb2MueG1sUEsBAi0AFAAGAAgAAAAhAGHL1R/g&#10;AAAACAEAAA8AAAAAAAAAAAAAAAAA8wUAAGRycy9kb3ducmV2LnhtbFBLBQYAAAAABAAEAPMAAAAA&#10;BwAAAAA=&#10;">
                      <v:rect id="Rechteck 200"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c5FwgAAANwAAAAPAAAAZHJzL2Rvd25yZXYueG1sRI/disIw&#10;FITvhX2HcIS9EU1VkNI1iiwI3nTBnwc4NGebYnMSm1Tr228WBC+HmfmGWW8H24o7daFxrGA+y0AQ&#10;V043XCu4nPfTHESIyBpbx6TgSQG2m4/RGgvtHnyk+ynWIkE4FKjAxOgLKUNlyGKYOU+cvF/XWYxJ&#10;drXUHT4S3LZykWUrabHhtGDQ07eh6nrqrYKhz2+3sr9aQ8uynSyi/ym9V+pzPOy+QEQa4jv8ah+0&#10;gkSE/zPpCMjNHwAAAP//AwBQSwECLQAUAAYACAAAACEA2+H2y+4AAACFAQAAEwAAAAAAAAAAAAAA&#10;AAAAAAAAW0NvbnRlbnRfVHlwZXNdLnhtbFBLAQItABQABgAIAAAAIQBa9CxbvwAAABUBAAALAAAA&#10;AAAAAAAAAAAAAB8BAABfcmVscy8ucmVsc1BLAQItABQABgAIAAAAIQAcjc5FwgAAANwAAAAPAAAA&#10;AAAAAAAAAAAAAAcCAABkcnMvZG93bnJldi54bWxQSwUGAAAAAAMAAwC3AAAA9gIAAAAA&#10;" filled="f" strokecolor="black [3213]"/>
                      <v:rect id="Rechteck 201" o:spid="_x0000_s1028" style="position:absolute;left:762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q7A2xgAAANwAAAAPAAAAZHJzL2Rvd25yZXYueG1sRI9Pa8JA&#10;FMTvBb/D8oReSrNRQUt0FSlIA578c/D4zL4msdm36e42Sb+9KxR6HGbmN8xqM5hGdOR8bVnBJElB&#10;EBdW11wqOJ92r28gfEDW2FgmBb/kYbMePa0w07bnA3XHUIoIYZ+hgiqENpPSFxUZ9IltiaP3aZ3B&#10;EKUrpXbYR7hp5DRN59JgzXGhwpbeKyq+jj9GwYs1C3eY366728f2+2LDfpa3C6Wex8N2CSLQEP7D&#10;f+1cK5imE3iciUdAru8AAAD//wMAUEsBAi0AFAAGAAgAAAAhANvh9svuAAAAhQEAABMAAAAAAAAA&#10;AAAAAAAAAAAAAFtDb250ZW50X1R5cGVzXS54bWxQSwECLQAUAAYACAAAACEAWvQsW78AAAAVAQAA&#10;CwAAAAAAAAAAAAAAAAAfAQAAX3JlbHMvLnJlbHNQSwECLQAUAAYACAAAACEA/auwNsYAAADcAAAA&#10;DwAAAAAAAAAAAAAAAAAHAgAAZHJzL2Rvd25yZXYueG1sUEsFBgAAAAADAAMAtwAAAPoCAAAAAA==&#10;" fillcolor="white [3212]" strokecolor="black [3213]"/>
                      <v:rect id="Rechteck 202" o:spid="_x0000_s1029" style="position:absolute;left:15240;width:252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S5BxgAAANwAAAAPAAAAZHJzL2Rvd25yZXYueG1sRI9Ba8JA&#10;FITvQv/D8gpeitmYQlJSVxFBKvRk9NDjM/uaxGbfprtbjf++Wyh4HGbmG2axGk0vLuR8Z1nBPElB&#10;ENdWd9woOB62sxcQPiBr7C2Tght5WC0fJgsstb3yni5VaESEsC9RQRvCUErp65YM+sQOxNH7tM5g&#10;iNI1Uju8RrjpZZamuTTYcVxocaBNS/VX9WMUPFlTuH1+Pm3Pb+vvDxven3dDodT0cVy/ggg0hnv4&#10;v73TCrI0g78z8QjI5S8AAAD//wMAUEsBAi0AFAAGAAgAAAAhANvh9svuAAAAhQEAABMAAAAAAAAA&#10;AAAAAAAAAAAAAFtDb250ZW50X1R5cGVzXS54bWxQSwECLQAUAAYACAAAACEAWvQsW78AAAAVAQAA&#10;CwAAAAAAAAAAAAAAAAAfAQAAX3JlbHMvLnJlbHNQSwECLQAUAAYACAAAACEADXkuQcYAAADcAAAA&#10;DwAAAAAAAAAAAAAAAAAHAgAAZHJzL2Rvd25yZXYueG1sUEsFBgAAAAADAAMAtwAAAPoCAAAAAA==&#10;" fillcolor="white [3212]" strokecolor="black [3213]"/>
                      <v:rect id="Rechteck 203" o:spid="_x0000_s1030" style="position:absolute;left:22764;width:2515;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YvaxAAAANwAAAAPAAAAZHJzL2Rvd25yZXYueG1sRI9Bi8Iw&#10;FITvwv6H8Ba8yJqqYJdqFBFEwZO6hz0+m7dt3ealJlHrvzeC4HGYmW+Y6bw1tbiS85VlBYN+AoI4&#10;t7riQsHPYfX1DcIHZI21ZVJwJw/z2Udnipm2N97RdR8KESHsM1RQhtBkUvq8JIO+bxvi6P1ZZzBE&#10;6QqpHd4i3NRymCRjabDiuFBiQ8uS8v/9xSjoWZO63fh0XJ3Wi/OvDdvRpkmV6n62iwmIQG14h1/t&#10;jVYwTEbwPBOPgJw9AAAA//8DAFBLAQItABQABgAIAAAAIQDb4fbL7gAAAIUBAAATAAAAAAAAAAAA&#10;AAAAAAAAAABbQ29udGVudF9UeXBlc10ueG1sUEsBAi0AFAAGAAgAAAAhAFr0LFu/AAAAFQEAAAsA&#10;AAAAAAAAAAAAAAAAHwEAAF9yZWxzLy5yZWxzUEsBAi0AFAAGAAgAAAAhAGI1i9rEAAAA3AAAAA8A&#10;AAAAAAAAAAAAAAAABwIAAGRycy9kb3ducmV2LnhtbFBLBQYAAAAAAwADALcAAAD4AgAAAAA=&#10;" fillcolor="white [3212]" strokecolor="black [3213]"/>
                    </v:group>
                  </w:pict>
                </mc:Fallback>
              </mc:AlternateContent>
            </w:r>
          </w:p>
        </w:tc>
        <w:tc>
          <w:tcPr>
            <w:tcW w:w="1194" w:type="dxa"/>
            <w:shd w:val="clear" w:color="auto" w:fill="F2F2F2" w:themeFill="background1" w:themeFillShade="F2"/>
            <w:noWrap/>
          </w:tcPr>
          <w:p w14:paraId="078D7840" w14:textId="77777777" w:rsidR="002A49A5" w:rsidRPr="00563ACF" w:rsidRDefault="002A49A5" w:rsidP="002A49A5">
            <w:pPr>
              <w:spacing w:after="120" w:line="240" w:lineRule="auto"/>
              <w:jc w:val="center"/>
              <w:rPr>
                <w:rFonts w:ascii="Arial" w:hAnsi="Arial" w:cs="Arial"/>
                <w:sz w:val="20"/>
                <w:szCs w:val="20"/>
                <w:lang w:val="en-US"/>
              </w:rPr>
            </w:pPr>
          </w:p>
        </w:tc>
        <w:tc>
          <w:tcPr>
            <w:tcW w:w="1193" w:type="dxa"/>
            <w:shd w:val="clear" w:color="auto" w:fill="F2F2F2" w:themeFill="background1" w:themeFillShade="F2"/>
            <w:noWrap/>
          </w:tcPr>
          <w:p w14:paraId="594ADC81" w14:textId="77777777" w:rsidR="002A49A5" w:rsidRPr="00563ACF" w:rsidRDefault="002A49A5" w:rsidP="002A49A5">
            <w:pPr>
              <w:spacing w:after="120" w:line="240" w:lineRule="auto"/>
              <w:jc w:val="center"/>
              <w:rPr>
                <w:rFonts w:ascii="Arial" w:hAnsi="Arial" w:cs="Arial"/>
                <w:sz w:val="20"/>
                <w:szCs w:val="20"/>
                <w:lang w:val="en-US"/>
              </w:rPr>
            </w:pPr>
          </w:p>
        </w:tc>
        <w:tc>
          <w:tcPr>
            <w:tcW w:w="1194" w:type="dxa"/>
            <w:shd w:val="clear" w:color="auto" w:fill="F2F2F2" w:themeFill="background1" w:themeFillShade="F2"/>
            <w:noWrap/>
          </w:tcPr>
          <w:p w14:paraId="27FA35FA" w14:textId="77777777" w:rsidR="002A49A5" w:rsidRPr="00563ACF" w:rsidRDefault="002A49A5" w:rsidP="002A49A5">
            <w:pPr>
              <w:spacing w:after="120" w:line="240" w:lineRule="auto"/>
              <w:jc w:val="center"/>
              <w:rPr>
                <w:rFonts w:ascii="Arial" w:hAnsi="Arial" w:cs="Arial"/>
                <w:sz w:val="20"/>
                <w:szCs w:val="20"/>
                <w:lang w:val="en-US"/>
              </w:rPr>
            </w:pPr>
          </w:p>
        </w:tc>
      </w:tr>
      <w:tr w:rsidR="002A49A5" w:rsidRPr="008E6C41" w14:paraId="51882E09" w14:textId="77777777" w:rsidTr="00593B7C">
        <w:trPr>
          <w:trHeight w:val="907"/>
        </w:trPr>
        <w:tc>
          <w:tcPr>
            <w:tcW w:w="340" w:type="dxa"/>
            <w:tcMar>
              <w:left w:w="28" w:type="dxa"/>
              <w:right w:w="28" w:type="dxa"/>
            </w:tcMar>
          </w:tcPr>
          <w:p w14:paraId="1B54F868" w14:textId="77777777" w:rsidR="002A49A5" w:rsidRPr="00593B7C" w:rsidRDefault="002A49A5" w:rsidP="002A49A5">
            <w:pPr>
              <w:spacing w:after="120" w:line="240" w:lineRule="auto"/>
              <w:ind w:right="-585"/>
              <w:rPr>
                <w:rFonts w:ascii="Arial" w:eastAsia="Times New Roman" w:hAnsi="Arial" w:cs="Arial"/>
                <w:b/>
                <w:sz w:val="20"/>
                <w:szCs w:val="20"/>
                <w:lang w:eastAsia="de-DE"/>
              </w:rPr>
            </w:pPr>
            <w:r w:rsidRPr="00593B7C">
              <w:rPr>
                <w:rFonts w:ascii="Arial" w:eastAsia="Times New Roman" w:hAnsi="Arial" w:cs="Arial"/>
                <w:b/>
                <w:sz w:val="20"/>
                <w:szCs w:val="20"/>
                <w:lang w:eastAsia="de-DE"/>
              </w:rPr>
              <w:t>17:</w:t>
            </w:r>
          </w:p>
        </w:tc>
        <w:tc>
          <w:tcPr>
            <w:tcW w:w="4673" w:type="dxa"/>
            <w:shd w:val="clear" w:color="auto" w:fill="auto"/>
            <w:noWrap/>
            <w:hideMark/>
          </w:tcPr>
          <w:p w14:paraId="25CA6AED" w14:textId="61D57381" w:rsidR="002A49A5" w:rsidRPr="00563ACF" w:rsidRDefault="002827B4" w:rsidP="002A49A5">
            <w:pPr>
              <w:spacing w:after="120" w:line="240" w:lineRule="auto"/>
              <w:ind w:left="6"/>
              <w:rPr>
                <w:rFonts w:ascii="Arial" w:eastAsia="Times New Roman" w:hAnsi="Arial" w:cs="Arial"/>
                <w:color w:val="000000"/>
                <w:sz w:val="20"/>
                <w:szCs w:val="20"/>
                <w:lang w:val="en-US" w:eastAsia="de-DE"/>
              </w:rPr>
            </w:pPr>
            <w:r w:rsidRPr="002827B4">
              <w:rPr>
                <w:rFonts w:ascii="Arial" w:eastAsia="Times New Roman" w:hAnsi="Arial" w:cs="Arial"/>
                <w:color w:val="000000"/>
                <w:sz w:val="20"/>
                <w:szCs w:val="20"/>
                <w:lang w:val="en-US" w:eastAsia="de-DE"/>
              </w:rPr>
              <w:t>“In case I have already noticed or in case I were to notice side effects related to my medicines: I have stopped/would stop taking my medications or took/would take less of them.”</w:t>
            </w:r>
          </w:p>
        </w:tc>
        <w:tc>
          <w:tcPr>
            <w:tcW w:w="1193" w:type="dxa"/>
            <w:shd w:val="clear" w:color="auto" w:fill="auto"/>
            <w:noWrap/>
          </w:tcPr>
          <w:p w14:paraId="6174C1F7" w14:textId="77777777" w:rsidR="002A49A5" w:rsidRPr="00563ACF" w:rsidRDefault="002A49A5" w:rsidP="002A49A5">
            <w:pPr>
              <w:spacing w:after="120" w:line="240" w:lineRule="auto"/>
              <w:jc w:val="center"/>
              <w:rPr>
                <w:rFonts w:ascii="Arial" w:hAnsi="Arial" w:cs="Arial"/>
                <w:sz w:val="20"/>
                <w:szCs w:val="20"/>
                <w:lang w:val="en-US"/>
              </w:rPr>
            </w:pPr>
            <w:r w:rsidRPr="005E3101">
              <w:rPr>
                <w:rFonts w:ascii="Arial" w:hAnsi="Arial" w:cs="Arial"/>
                <w:noProof/>
                <w:sz w:val="20"/>
                <w:szCs w:val="20"/>
                <w:lang w:val="en-US"/>
              </w:rPr>
              <mc:AlternateContent>
                <mc:Choice Requires="wpg">
                  <w:drawing>
                    <wp:anchor distT="0" distB="0" distL="114300" distR="114300" simplePos="0" relativeHeight="252044288" behindDoc="0" locked="0" layoutInCell="1" allowOverlap="1" wp14:anchorId="7E497AF9" wp14:editId="63FFABF3">
                      <wp:simplePos x="0" y="0"/>
                      <wp:positionH relativeFrom="column">
                        <wp:posOffset>194945</wp:posOffset>
                      </wp:positionH>
                      <wp:positionV relativeFrom="paragraph">
                        <wp:posOffset>156210</wp:posOffset>
                      </wp:positionV>
                      <wp:extent cx="2537460" cy="251460"/>
                      <wp:effectExtent l="0" t="0" r="15240" b="15240"/>
                      <wp:wrapNone/>
                      <wp:docPr id="194" name="Gruppieren 194"/>
                      <wp:cNvGraphicFramePr/>
                      <a:graphic xmlns:a="http://schemas.openxmlformats.org/drawingml/2006/main">
                        <a:graphicData uri="http://schemas.microsoft.com/office/word/2010/wordprocessingGroup">
                          <wpg:wgp>
                            <wpg:cNvGrpSpPr/>
                            <wpg:grpSpPr>
                              <a:xfrm>
                                <a:off x="0" y="0"/>
                                <a:ext cx="2537460" cy="251460"/>
                                <a:chOff x="0" y="0"/>
                                <a:chExt cx="2537460" cy="251460"/>
                              </a:xfrm>
                            </wpg:grpSpPr>
                            <wps:wsp>
                              <wps:cNvPr id="195" name="Rechteck 195"/>
                              <wps:cNvSpPr/>
                              <wps:spPr>
                                <a:xfrm>
                                  <a:off x="0" y="0"/>
                                  <a:ext cx="251460" cy="2514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 name="Rechteck 196"/>
                              <wps:cNvSpPr/>
                              <wps:spPr>
                                <a:xfrm>
                                  <a:off x="762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 name="Rechteck 197"/>
                              <wps:cNvSpPr/>
                              <wps:spPr>
                                <a:xfrm>
                                  <a:off x="1524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Rechteck 198"/>
                              <wps:cNvSpPr/>
                              <wps:spPr>
                                <a:xfrm>
                                  <a:off x="2286000" y="0"/>
                                  <a:ext cx="251460" cy="25146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0CDE48" id="Gruppieren 194" o:spid="_x0000_s1026" style="position:absolute;margin-left:15.35pt;margin-top:12.3pt;width:199.8pt;height:19.8pt;z-index:252044288" coordsize="25374,2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JwZgMAAEwTAAAOAAAAZHJzL2Uyb0RvYy54bWzsWFtP2zAUfp+0/2D5faTJmhYiUlTBqCah&#10;gYCJZ9dxmmiO7dluU/brd+w0aSkVGmzapCk8BF/Oxec753x1cnq2rjhaMW1KKVIcHg0wYoLKrBSL&#10;FH+9v/xwjJGxRGSES8FS/MgMPpu8f3daq4RFspA8YxqBEWGSWqW4sFYlQWBowSpijqRiAjZzqSti&#10;YaoXQaZJDdYrHkSDwSiopc6UlpQZA6sXzSaeePt5zqi9znPDLOIphrNZ/9T+OXfPYHJKkoUmqijp&#10;5hjkDaeoSCnAaWfqgliClrp8ZqoqqZZG5vaIyiqQeV5S5mOAaMLBXjQzLZfKx7JI6oXqYAJo93B6&#10;s1n6ZXWjUZlB7k6GGAlSQZJmeqlUyTQTyK0CRrVaJCA60+pO3ejNwqKZubDXua7cfwgIrT26jx26&#10;bG0RhcUo/jgejiAJFPaiOHRjDz8tIEfP1Gjx6WXFoHUbuNN1h6kVVJLZgmV+D6y7gijmc2AcAh1Y&#10;cQvWLaOFZfQbQBU3UHnBDieTGIDs10HyuOxh1IVKEqWNnTFZITdIsYYK94VHVlfGApwg2oo4n0Je&#10;lpx7mLlAdYpP4ij2CkbyMnObTsz3GzvnGq0IdIpdhy4UsLUjBTMuYNEB3ITkR/aRM2eCi1uWQyW5&#10;TDcOXA9vbRJKmbBhs1WQjDWu4gH8tc5aDe/aG3SWczhkZ3tjoJVsjLS2mzNv5J0q8xTQKQ9eOlij&#10;3Gl4z1LYTrkqhdSHDHCIauO5kW9BaqBxKM1l9gilo2VDQEbRyxLyd0WMvSEaGAfaAljUXsMj5xLy&#10;JDcjjAqpfxxad/JQ27CLUQ0MlmLzfUk0w4h/FlD1J+Fw6CjPT4bxOIKJ3t2Z7+6IZXUuIfUh8LWi&#10;fujkLW+HuZbVA5Dt1HmFLSIo+E4xtbqdnNuGWYGuKZtOvRjQnCL2Stwp6ow7VF193q8fiFabIrZA&#10;EV9k22kk2avlRtZpCjldWpmXvtC3uG7whq53TPVX2n90oP1Hr2r/8Qh+vwDHQ0T5Zzlgp4efdfp8&#10;0dbuE6meK6DEXcXtEeNToum5oueKnctnS2COgnavCuMDXDF+FVeEcTTsyaK/WPQXi//+YgHvy81L&#10;2M57xfGryCKKjkc9WfRk0ZPFvyML/0kCPtlADp58E9qd+/xsP4JNfgIAAP//AwBQSwMEFAAGAAgA&#10;AAAhAOp8EB/gAAAACAEAAA8AAABkcnMvZG93bnJldi54bWxMj81qwzAQhO+FvoPYQm+N5J+6wbUc&#10;Qmh7CoUmhZLbxtrYJpZkLMV23r7qqTkOM8x8U6xm3bGRBtdaIyFaCGBkKqtaU0v43r8/LYE5j0Zh&#10;Zw1JuJKDVXl/V2Cu7GS+aNz5moUS43KU0Hjf55y7qiGNbmF7MsE72UGjD3KouRpwCuW647EQGdfY&#10;mrDQYE+bhqrz7qIlfEw4rZPobdyeT5vrYf/8+bONSMrHh3n9CszT7P/D8Icf0KEMTEd7McqxTkIi&#10;XkJSQpxmwIKfJiIBdpSQpTHwsuC3B8pfAAAA//8DAFBLAQItABQABgAIAAAAIQC2gziS/gAAAOEB&#10;AAATAAAAAAAAAAAAAAAAAAAAAABbQ29udGVudF9UeXBlc10ueG1sUEsBAi0AFAAGAAgAAAAhADj9&#10;If/WAAAAlAEAAAsAAAAAAAAAAAAAAAAALwEAAF9yZWxzLy5yZWxzUEsBAi0AFAAGAAgAAAAhACb8&#10;snBmAwAATBMAAA4AAAAAAAAAAAAAAAAALgIAAGRycy9lMm9Eb2MueG1sUEsBAi0AFAAGAAgAAAAh&#10;AOp8EB/gAAAACAEAAA8AAAAAAAAAAAAAAAAAwAUAAGRycy9kb3ducmV2LnhtbFBLBQYAAAAABAAE&#10;APMAAADNBgAAAAA=&#10;">
                      <v:rect id="Rechteck 195" o:spid="_x0000_s1027" style="position:absolute;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ZkmwQAAANwAAAAPAAAAZHJzL2Rvd25yZXYueG1sRE/dasIw&#10;FL4X9g7hCLuRmU5xaDXKGAx2U8FuD3Bojk2xOYlNqt3bG0Hw7nx8v2ezG2wrLtSFxrGC92kGgrhy&#10;uuFawd/v99sSRIjIGlvHpOCfAuy2L6MN5tpd+UCXMtYihXDIUYGJ0edShsqQxTB1njhxR9dZjAl2&#10;tdQdXlO4beUsyz6kxYZTg0FPX4aqU9lbBUO/PJ+L/mQNzYt2Mot+X3iv1Ot4+FyDiDTEp/jh/tFp&#10;/moB92fSBXJ7AwAA//8DAFBLAQItABQABgAIAAAAIQDb4fbL7gAAAIUBAAATAAAAAAAAAAAAAAAA&#10;AAAAAABbQ29udGVudF9UeXBlc10ueG1sUEsBAi0AFAAGAAgAAAAhAFr0LFu/AAAAFQEAAAsAAAAA&#10;AAAAAAAAAAAAHwEAAF9yZWxzLy5yZWxzUEsBAi0AFAAGAAgAAAAhAD/VmSbBAAAA3AAAAA8AAAAA&#10;AAAAAAAAAAAABwIAAGRycy9kb3ducmV2LnhtbFBLBQYAAAAAAwADALcAAAD1AgAAAAA=&#10;" filled="f" strokecolor="black [3213]"/>
                      <v:rect id="Rechteck 196" o:spid="_x0000_s1028" style="position:absolute;left:762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dy5wwAAANwAAAAPAAAAZHJzL2Rvd25yZXYueG1sRE9LawIx&#10;EL4L/Q9hCr2IZlth127NighSoSe1hx6nm+k+upmsSarrv28Ewdt8fM9ZLAfTiRM531hW8DxNQBCX&#10;VjdcKfg8bCZzED4ga+wsk4ILeVgWD6MF5tqeeUenfahEDGGfo4I6hD6X0pc1GfRT2xNH7sc6gyFC&#10;V0nt8BzDTSdfkiSVBhuODTX2tK6p/N3/GQVjazK3S9vvTfu+On7Z8DHb9plST4/D6g1EoCHcxTf3&#10;Vsf5rylcn4kXyOIfAAD//wMAUEsBAi0AFAAGAAgAAAAhANvh9svuAAAAhQEAABMAAAAAAAAAAAAA&#10;AAAAAAAAAFtDb250ZW50X1R5cGVzXS54bWxQSwECLQAUAAYACAAAACEAWvQsW78AAAAVAQAACwAA&#10;AAAAAAAAAAAAAAAfAQAAX3JlbHMvLnJlbHNQSwECLQAUAAYACAAAACEAQW3cucMAAADcAAAADwAA&#10;AAAAAAAAAAAAAAAHAgAAZHJzL2Rvd25yZXYueG1sUEsFBgAAAAADAAMAtwAAAPcCAAAAAA==&#10;" fillcolor="white [3212]" strokecolor="black [3213]"/>
                      <v:rect id="Rechteck 197" o:spid="_x0000_s1029" style="position:absolute;left:1524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XkixAAAANwAAAAPAAAAZHJzL2Rvd25yZXYueG1sRE9Na8JA&#10;EL0X+h+WEbwUs6kFo9FNkIJU6EntoccxOybR7Gy6u9X033cLBW/zeJ+zKgfTiSs531pW8JykIIgr&#10;q1uuFXwcNpM5CB+QNXaWScEPeSiLx4cV5treeEfXfahFDGGfo4ImhD6X0lcNGfSJ7Ykjd7LOYIjQ&#10;1VI7vMVw08lpms6kwZZjQ4M9vTZUXfbfRsGTNZnbzc7Hzflt/fVpw/vLts+UGo+G9RJEoCHcxf/u&#10;rY7zFxn8PRMvkMUvAAAA//8DAFBLAQItABQABgAIAAAAIQDb4fbL7gAAAIUBAAATAAAAAAAAAAAA&#10;AAAAAAAAAABbQ29udGVudF9UeXBlc10ueG1sUEsBAi0AFAAGAAgAAAAhAFr0LFu/AAAAFQEAAAsA&#10;AAAAAAAAAAAAAAAAHwEAAF9yZWxzLy5yZWxzUEsBAi0AFAAGAAgAAAAhAC4heSLEAAAA3AAAAA8A&#10;AAAAAAAAAAAAAAAABwIAAGRycy9kb3ducmV2LnhtbFBLBQYAAAAAAwADALcAAAD4AgAAAAA=&#10;" fillcolor="white [3212]" strokecolor="black [3213]"/>
                      <v:rect id="Rechteck 198" o:spid="_x0000_s1030" style="position:absolute;left:22860;width:2514;height:2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u1QxgAAANwAAAAPAAAAZHJzL2Rvd25yZXYueG1sRI9Pb8Iw&#10;DMXvSHyHyEi7oJFuSDAKAaFJCKSd+HPY0WtMW2icLsmg+/bzYRI3W+/5vZ8Xq8416kYh1p4NvIwy&#10;UMSFtzWXBk7HzfMbqJiQLTaeycAvRVgt+70F5tbfeU+3QyqVhHDM0UCVUptrHYuKHMaRb4lFO/vg&#10;MMkaSm0D3iXcNfo1yybaYc3SUGFL7xUV18OPMzD0bhr2k8vX5rJdf3/69DHetVNjngbdeg4qUZce&#10;5v/rnRX8mdDKMzKBXv4BAAD//wMAUEsBAi0AFAAGAAgAAAAhANvh9svuAAAAhQEAABMAAAAAAAAA&#10;AAAAAAAAAAAAAFtDb250ZW50X1R5cGVzXS54bWxQSwECLQAUAAYACAAAACEAWvQsW78AAAAVAQAA&#10;CwAAAAAAAAAAAAAAAAAfAQAAX3JlbHMvLnJlbHNQSwECLQAUAAYACAAAACEAX77tUMYAAADcAAAA&#10;DwAAAAAAAAAAAAAAAAAHAgAAZHJzL2Rvd25yZXYueG1sUEsFBgAAAAADAAMAtwAAAPoCAAAAAA==&#10;" fillcolor="white [3212]" strokecolor="black [3213]"/>
                    </v:group>
                  </w:pict>
                </mc:Fallback>
              </mc:AlternateContent>
            </w:r>
          </w:p>
        </w:tc>
        <w:tc>
          <w:tcPr>
            <w:tcW w:w="1194" w:type="dxa"/>
            <w:shd w:val="clear" w:color="auto" w:fill="auto"/>
            <w:noWrap/>
          </w:tcPr>
          <w:p w14:paraId="5741FF97" w14:textId="77777777" w:rsidR="002A49A5" w:rsidRPr="00563ACF" w:rsidRDefault="002A49A5" w:rsidP="002A49A5">
            <w:pPr>
              <w:spacing w:after="120" w:line="240" w:lineRule="auto"/>
              <w:jc w:val="center"/>
              <w:rPr>
                <w:rFonts w:ascii="Arial" w:hAnsi="Arial" w:cs="Arial"/>
                <w:sz w:val="20"/>
                <w:szCs w:val="20"/>
                <w:lang w:val="en-US"/>
              </w:rPr>
            </w:pPr>
          </w:p>
        </w:tc>
        <w:tc>
          <w:tcPr>
            <w:tcW w:w="1193" w:type="dxa"/>
            <w:shd w:val="clear" w:color="auto" w:fill="auto"/>
            <w:noWrap/>
          </w:tcPr>
          <w:p w14:paraId="19F71C0C" w14:textId="77777777" w:rsidR="002A49A5" w:rsidRPr="00563ACF" w:rsidRDefault="002A49A5" w:rsidP="002A49A5">
            <w:pPr>
              <w:spacing w:after="120" w:line="240" w:lineRule="auto"/>
              <w:jc w:val="center"/>
              <w:rPr>
                <w:rFonts w:ascii="Arial" w:hAnsi="Arial" w:cs="Arial"/>
                <w:sz w:val="20"/>
                <w:szCs w:val="20"/>
                <w:lang w:val="en-US"/>
              </w:rPr>
            </w:pPr>
          </w:p>
        </w:tc>
        <w:tc>
          <w:tcPr>
            <w:tcW w:w="1194" w:type="dxa"/>
            <w:shd w:val="clear" w:color="auto" w:fill="auto"/>
            <w:noWrap/>
          </w:tcPr>
          <w:p w14:paraId="37FBCA2F" w14:textId="77777777" w:rsidR="002A49A5" w:rsidRPr="00563ACF" w:rsidRDefault="002A49A5" w:rsidP="002A49A5">
            <w:pPr>
              <w:spacing w:after="120" w:line="240" w:lineRule="auto"/>
              <w:jc w:val="center"/>
              <w:rPr>
                <w:rFonts w:ascii="Arial" w:hAnsi="Arial" w:cs="Arial"/>
                <w:sz w:val="20"/>
                <w:szCs w:val="20"/>
                <w:lang w:val="en-US"/>
              </w:rPr>
            </w:pPr>
          </w:p>
        </w:tc>
      </w:tr>
    </w:tbl>
    <w:p w14:paraId="25BCA479" w14:textId="674C2EA3" w:rsidR="00E2058C" w:rsidRPr="002D5982" w:rsidRDefault="00203E84">
      <w:pP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 xml:space="preserve"> (ABQ</w:t>
      </w:r>
      <w:r w:rsidR="00895304">
        <w:rPr>
          <w:rFonts w:ascii="Arial" w:eastAsia="Times New Roman" w:hAnsi="Arial" w:cs="Arial"/>
          <w:color w:val="000000"/>
          <w:sz w:val="20"/>
          <w:szCs w:val="20"/>
          <w:lang w:val="en-US" w:eastAsia="de-DE"/>
        </w:rPr>
        <w:t>-</w:t>
      </w:r>
      <w:r w:rsidR="002A49A5">
        <w:rPr>
          <w:rFonts w:ascii="Arial" w:eastAsia="Times New Roman" w:hAnsi="Arial" w:cs="Arial"/>
          <w:color w:val="000000"/>
          <w:sz w:val="20"/>
          <w:szCs w:val="20"/>
          <w:lang w:val="en-US" w:eastAsia="de-DE"/>
        </w:rPr>
        <w:t>CD</w:t>
      </w:r>
      <w:r w:rsidR="00895304">
        <w:rPr>
          <w:rFonts w:ascii="Arial" w:eastAsia="Times New Roman" w:hAnsi="Arial" w:cs="Arial"/>
          <w:color w:val="000000"/>
          <w:sz w:val="20"/>
          <w:szCs w:val="20"/>
          <w:lang w:val="en-US" w:eastAsia="de-DE"/>
        </w:rPr>
        <w:t xml:space="preserve"> 18030</w:t>
      </w:r>
      <w:r w:rsidR="002A49A5">
        <w:rPr>
          <w:rFonts w:ascii="Arial" w:eastAsia="Times New Roman" w:hAnsi="Arial" w:cs="Arial"/>
          <w:color w:val="000000"/>
          <w:sz w:val="20"/>
          <w:szCs w:val="20"/>
          <w:lang w:val="en-US" w:eastAsia="de-DE"/>
        </w:rPr>
        <w:t>5</w:t>
      </w:r>
      <w:r>
        <w:rPr>
          <w:rFonts w:ascii="Arial" w:eastAsia="Times New Roman" w:hAnsi="Arial" w:cs="Arial"/>
          <w:color w:val="000000"/>
          <w:sz w:val="20"/>
          <w:szCs w:val="20"/>
          <w:lang w:val="en-US" w:eastAsia="de-DE"/>
        </w:rPr>
        <w:t>)</w:t>
      </w:r>
    </w:p>
    <w:sectPr w:rsidR="00E2058C" w:rsidRPr="002D5982" w:rsidSect="00053257">
      <w:pgSz w:w="11906" w:h="16838"/>
      <w:pgMar w:top="1276" w:right="1417" w:bottom="709"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12B8BA" w14:textId="77777777" w:rsidR="0042169F" w:rsidRDefault="0042169F" w:rsidP="006931B5">
      <w:pPr>
        <w:spacing w:after="0" w:line="240" w:lineRule="auto"/>
      </w:pPr>
      <w:r>
        <w:separator/>
      </w:r>
    </w:p>
  </w:endnote>
  <w:endnote w:type="continuationSeparator" w:id="0">
    <w:p w14:paraId="27481B9D" w14:textId="77777777" w:rsidR="0042169F" w:rsidRDefault="0042169F" w:rsidP="00693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973475" w14:textId="77777777" w:rsidR="0042169F" w:rsidRDefault="0042169F" w:rsidP="006931B5">
      <w:pPr>
        <w:spacing w:after="0" w:line="240" w:lineRule="auto"/>
      </w:pPr>
      <w:r>
        <w:separator/>
      </w:r>
    </w:p>
  </w:footnote>
  <w:footnote w:type="continuationSeparator" w:id="0">
    <w:p w14:paraId="75129E5D" w14:textId="77777777" w:rsidR="0042169F" w:rsidRDefault="0042169F" w:rsidP="006931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DateAndTime/>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D5C1E"/>
    <w:rsid w:val="000102D2"/>
    <w:rsid w:val="00010B4D"/>
    <w:rsid w:val="000316EB"/>
    <w:rsid w:val="00053257"/>
    <w:rsid w:val="000D33FC"/>
    <w:rsid w:val="000E01E6"/>
    <w:rsid w:val="00106AB0"/>
    <w:rsid w:val="00110007"/>
    <w:rsid w:val="0012730E"/>
    <w:rsid w:val="001A5357"/>
    <w:rsid w:val="001D5C1E"/>
    <w:rsid w:val="00203E84"/>
    <w:rsid w:val="00213933"/>
    <w:rsid w:val="002827B4"/>
    <w:rsid w:val="002A49A5"/>
    <w:rsid w:val="002B1981"/>
    <w:rsid w:val="002D481F"/>
    <w:rsid w:val="002D5982"/>
    <w:rsid w:val="00365572"/>
    <w:rsid w:val="003F23F7"/>
    <w:rsid w:val="00416717"/>
    <w:rsid w:val="0042169F"/>
    <w:rsid w:val="004227CC"/>
    <w:rsid w:val="00467D42"/>
    <w:rsid w:val="00477A57"/>
    <w:rsid w:val="004C01C2"/>
    <w:rsid w:val="004D059F"/>
    <w:rsid w:val="004E0CD7"/>
    <w:rsid w:val="004F0E49"/>
    <w:rsid w:val="00506A8E"/>
    <w:rsid w:val="00527F69"/>
    <w:rsid w:val="0054747D"/>
    <w:rsid w:val="00561ABE"/>
    <w:rsid w:val="00563ACF"/>
    <w:rsid w:val="00576341"/>
    <w:rsid w:val="00593B7C"/>
    <w:rsid w:val="005E3101"/>
    <w:rsid w:val="00606D78"/>
    <w:rsid w:val="00661EA1"/>
    <w:rsid w:val="006715D6"/>
    <w:rsid w:val="006931B5"/>
    <w:rsid w:val="006A15DC"/>
    <w:rsid w:val="006B7C19"/>
    <w:rsid w:val="006D4393"/>
    <w:rsid w:val="00742184"/>
    <w:rsid w:val="00773302"/>
    <w:rsid w:val="007B3387"/>
    <w:rsid w:val="007F0A93"/>
    <w:rsid w:val="007F7A51"/>
    <w:rsid w:val="0080608F"/>
    <w:rsid w:val="008065A3"/>
    <w:rsid w:val="00832EED"/>
    <w:rsid w:val="008528F1"/>
    <w:rsid w:val="00895304"/>
    <w:rsid w:val="008B0406"/>
    <w:rsid w:val="008E4E46"/>
    <w:rsid w:val="008E6C41"/>
    <w:rsid w:val="0096387C"/>
    <w:rsid w:val="0098066F"/>
    <w:rsid w:val="009B3646"/>
    <w:rsid w:val="00A21722"/>
    <w:rsid w:val="00A42A31"/>
    <w:rsid w:val="00A82E28"/>
    <w:rsid w:val="00AA5B1C"/>
    <w:rsid w:val="00AB6D26"/>
    <w:rsid w:val="00B51DDE"/>
    <w:rsid w:val="00BE3893"/>
    <w:rsid w:val="00CE1091"/>
    <w:rsid w:val="00CF20B4"/>
    <w:rsid w:val="00D61685"/>
    <w:rsid w:val="00D85BB7"/>
    <w:rsid w:val="00DC1A0D"/>
    <w:rsid w:val="00DE4EDC"/>
    <w:rsid w:val="00E046C1"/>
    <w:rsid w:val="00E17A4A"/>
    <w:rsid w:val="00E2058C"/>
    <w:rsid w:val="00E35FA8"/>
    <w:rsid w:val="00EB37F4"/>
    <w:rsid w:val="00ED2480"/>
    <w:rsid w:val="00EF7C86"/>
    <w:rsid w:val="00F406ED"/>
    <w:rsid w:val="00F46E89"/>
    <w:rsid w:val="00FB7EBF"/>
    <w:rsid w:val="00FF3B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34DE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F3BD7"/>
    <w:pPr>
      <w:keepNext/>
      <w:spacing w:after="0" w:line="240" w:lineRule="auto"/>
      <w:outlineLvl w:val="0"/>
    </w:pPr>
    <w:rPr>
      <w:rFonts w:ascii="Times New Roman" w:eastAsia="Times New Roman" w:hAnsi="Times New Roman" w:cs="Times New Roman"/>
      <w:b/>
      <w:bCs/>
      <w:sz w:val="24"/>
      <w:szCs w:val="24"/>
      <w:lang w:val="en-US"/>
    </w:rPr>
  </w:style>
  <w:style w:type="paragraph" w:styleId="Heading3">
    <w:name w:val="heading 3"/>
    <w:basedOn w:val="Normal"/>
    <w:next w:val="Normal"/>
    <w:link w:val="Heading3Char"/>
    <w:uiPriority w:val="9"/>
    <w:semiHidden/>
    <w:unhideWhenUsed/>
    <w:qFormat/>
    <w:rsid w:val="0096387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931B5"/>
    <w:pPr>
      <w:spacing w:after="0" w:line="240" w:lineRule="auto"/>
      <w:jc w:val="both"/>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6931B5"/>
    <w:rPr>
      <w:rFonts w:ascii="Times New Roman" w:hAnsi="Times New Roman"/>
      <w:sz w:val="20"/>
      <w:szCs w:val="20"/>
    </w:rPr>
  </w:style>
  <w:style w:type="character" w:styleId="FootnoteReference">
    <w:name w:val="footnote reference"/>
    <w:basedOn w:val="DefaultParagraphFont"/>
    <w:uiPriority w:val="99"/>
    <w:semiHidden/>
    <w:unhideWhenUsed/>
    <w:rsid w:val="006931B5"/>
    <w:rPr>
      <w:vertAlign w:val="superscript"/>
    </w:rPr>
  </w:style>
  <w:style w:type="paragraph" w:styleId="ListParagraph">
    <w:name w:val="List Paragraph"/>
    <w:basedOn w:val="Normal"/>
    <w:uiPriority w:val="34"/>
    <w:qFormat/>
    <w:rsid w:val="000102D2"/>
    <w:pPr>
      <w:ind w:left="720"/>
      <w:contextualSpacing/>
    </w:pPr>
  </w:style>
  <w:style w:type="character" w:styleId="CommentReference">
    <w:name w:val="annotation reference"/>
    <w:basedOn w:val="DefaultParagraphFont"/>
    <w:uiPriority w:val="99"/>
    <w:semiHidden/>
    <w:unhideWhenUsed/>
    <w:rsid w:val="00365572"/>
    <w:rPr>
      <w:sz w:val="16"/>
      <w:szCs w:val="16"/>
    </w:rPr>
  </w:style>
  <w:style w:type="paragraph" w:styleId="CommentText">
    <w:name w:val="annotation text"/>
    <w:basedOn w:val="Normal"/>
    <w:link w:val="CommentTextChar"/>
    <w:uiPriority w:val="99"/>
    <w:semiHidden/>
    <w:unhideWhenUsed/>
    <w:rsid w:val="00365572"/>
    <w:pPr>
      <w:spacing w:line="240" w:lineRule="auto"/>
    </w:pPr>
    <w:rPr>
      <w:sz w:val="20"/>
      <w:szCs w:val="20"/>
    </w:rPr>
  </w:style>
  <w:style w:type="character" w:customStyle="1" w:styleId="CommentTextChar">
    <w:name w:val="Comment Text Char"/>
    <w:basedOn w:val="DefaultParagraphFont"/>
    <w:link w:val="CommentText"/>
    <w:uiPriority w:val="99"/>
    <w:semiHidden/>
    <w:rsid w:val="00365572"/>
    <w:rPr>
      <w:sz w:val="20"/>
      <w:szCs w:val="20"/>
    </w:rPr>
  </w:style>
  <w:style w:type="paragraph" w:styleId="CommentSubject">
    <w:name w:val="annotation subject"/>
    <w:basedOn w:val="CommentText"/>
    <w:next w:val="CommentText"/>
    <w:link w:val="CommentSubjectChar"/>
    <w:uiPriority w:val="99"/>
    <w:semiHidden/>
    <w:unhideWhenUsed/>
    <w:rsid w:val="00365572"/>
    <w:rPr>
      <w:b/>
      <w:bCs/>
    </w:rPr>
  </w:style>
  <w:style w:type="character" w:customStyle="1" w:styleId="CommentSubjectChar">
    <w:name w:val="Comment Subject Char"/>
    <w:basedOn w:val="CommentTextChar"/>
    <w:link w:val="CommentSubject"/>
    <w:uiPriority w:val="99"/>
    <w:semiHidden/>
    <w:rsid w:val="00365572"/>
    <w:rPr>
      <w:b/>
      <w:bCs/>
      <w:sz w:val="20"/>
      <w:szCs w:val="20"/>
    </w:rPr>
  </w:style>
  <w:style w:type="paragraph" w:styleId="BalloonText">
    <w:name w:val="Balloon Text"/>
    <w:basedOn w:val="Normal"/>
    <w:link w:val="BalloonTextChar"/>
    <w:uiPriority w:val="99"/>
    <w:semiHidden/>
    <w:unhideWhenUsed/>
    <w:rsid w:val="003655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572"/>
    <w:rPr>
      <w:rFonts w:ascii="Tahoma" w:hAnsi="Tahoma" w:cs="Tahoma"/>
      <w:sz w:val="16"/>
      <w:szCs w:val="16"/>
    </w:rPr>
  </w:style>
  <w:style w:type="paragraph" w:styleId="Header">
    <w:name w:val="header"/>
    <w:basedOn w:val="Normal"/>
    <w:link w:val="HeaderChar"/>
    <w:uiPriority w:val="99"/>
    <w:unhideWhenUsed/>
    <w:rsid w:val="00E205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058C"/>
  </w:style>
  <w:style w:type="paragraph" w:styleId="Footer">
    <w:name w:val="footer"/>
    <w:basedOn w:val="Normal"/>
    <w:link w:val="FooterChar"/>
    <w:uiPriority w:val="99"/>
    <w:unhideWhenUsed/>
    <w:rsid w:val="00E205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058C"/>
  </w:style>
  <w:style w:type="character" w:customStyle="1" w:styleId="Heading1Char">
    <w:name w:val="Heading 1 Char"/>
    <w:basedOn w:val="DefaultParagraphFont"/>
    <w:link w:val="Heading1"/>
    <w:rsid w:val="00FF3BD7"/>
    <w:rPr>
      <w:rFonts w:ascii="Times New Roman" w:eastAsia="Times New Roman" w:hAnsi="Times New Roman" w:cs="Times New Roman"/>
      <w:b/>
      <w:bCs/>
      <w:sz w:val="24"/>
      <w:szCs w:val="24"/>
      <w:lang w:val="en-US"/>
    </w:rPr>
  </w:style>
  <w:style w:type="character" w:customStyle="1" w:styleId="content">
    <w:name w:val="content"/>
    <w:basedOn w:val="DefaultParagraphFont"/>
    <w:rsid w:val="00FF3BD7"/>
  </w:style>
  <w:style w:type="character" w:customStyle="1" w:styleId="Heading3Char">
    <w:name w:val="Heading 3 Char"/>
    <w:basedOn w:val="DefaultParagraphFont"/>
    <w:link w:val="Heading3"/>
    <w:uiPriority w:val="9"/>
    <w:semiHidden/>
    <w:rsid w:val="0096387C"/>
    <w:rPr>
      <w:rFonts w:asciiTheme="majorHAnsi" w:eastAsiaTheme="majorEastAsia" w:hAnsiTheme="majorHAnsi" w:cstheme="majorBidi"/>
      <w:color w:val="243F60" w:themeColor="accent1" w:themeShade="7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F3BD7"/>
    <w:pPr>
      <w:keepNext/>
      <w:spacing w:after="0" w:line="240" w:lineRule="auto"/>
      <w:outlineLvl w:val="0"/>
    </w:pPr>
    <w:rPr>
      <w:rFonts w:ascii="Times New Roman" w:eastAsia="Times New Roman" w:hAnsi="Times New Roman" w:cs="Times New Roman"/>
      <w:b/>
      <w:bCs/>
      <w:sz w:val="24"/>
      <w:szCs w:val="24"/>
      <w:lang w:val="en-US"/>
    </w:rPr>
  </w:style>
  <w:style w:type="paragraph" w:styleId="Heading3">
    <w:name w:val="heading 3"/>
    <w:basedOn w:val="Normal"/>
    <w:next w:val="Normal"/>
    <w:link w:val="Heading3Char"/>
    <w:uiPriority w:val="9"/>
    <w:semiHidden/>
    <w:unhideWhenUsed/>
    <w:qFormat/>
    <w:rsid w:val="0096387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931B5"/>
    <w:pPr>
      <w:spacing w:after="0" w:line="240" w:lineRule="auto"/>
      <w:jc w:val="both"/>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6931B5"/>
    <w:rPr>
      <w:rFonts w:ascii="Times New Roman" w:hAnsi="Times New Roman"/>
      <w:sz w:val="20"/>
      <w:szCs w:val="20"/>
    </w:rPr>
  </w:style>
  <w:style w:type="character" w:styleId="FootnoteReference">
    <w:name w:val="footnote reference"/>
    <w:basedOn w:val="DefaultParagraphFont"/>
    <w:uiPriority w:val="99"/>
    <w:semiHidden/>
    <w:unhideWhenUsed/>
    <w:rsid w:val="006931B5"/>
    <w:rPr>
      <w:vertAlign w:val="superscript"/>
    </w:rPr>
  </w:style>
  <w:style w:type="paragraph" w:styleId="ListParagraph">
    <w:name w:val="List Paragraph"/>
    <w:basedOn w:val="Normal"/>
    <w:uiPriority w:val="34"/>
    <w:qFormat/>
    <w:rsid w:val="000102D2"/>
    <w:pPr>
      <w:ind w:left="720"/>
      <w:contextualSpacing/>
    </w:pPr>
  </w:style>
  <w:style w:type="character" w:styleId="CommentReference">
    <w:name w:val="annotation reference"/>
    <w:basedOn w:val="DefaultParagraphFont"/>
    <w:uiPriority w:val="99"/>
    <w:semiHidden/>
    <w:unhideWhenUsed/>
    <w:rsid w:val="00365572"/>
    <w:rPr>
      <w:sz w:val="16"/>
      <w:szCs w:val="16"/>
    </w:rPr>
  </w:style>
  <w:style w:type="paragraph" w:styleId="CommentText">
    <w:name w:val="annotation text"/>
    <w:basedOn w:val="Normal"/>
    <w:link w:val="CommentTextChar"/>
    <w:uiPriority w:val="99"/>
    <w:semiHidden/>
    <w:unhideWhenUsed/>
    <w:rsid w:val="00365572"/>
    <w:pPr>
      <w:spacing w:line="240" w:lineRule="auto"/>
    </w:pPr>
    <w:rPr>
      <w:sz w:val="20"/>
      <w:szCs w:val="20"/>
    </w:rPr>
  </w:style>
  <w:style w:type="character" w:customStyle="1" w:styleId="CommentTextChar">
    <w:name w:val="Comment Text Char"/>
    <w:basedOn w:val="DefaultParagraphFont"/>
    <w:link w:val="CommentText"/>
    <w:uiPriority w:val="99"/>
    <w:semiHidden/>
    <w:rsid w:val="00365572"/>
    <w:rPr>
      <w:sz w:val="20"/>
      <w:szCs w:val="20"/>
    </w:rPr>
  </w:style>
  <w:style w:type="paragraph" w:styleId="CommentSubject">
    <w:name w:val="annotation subject"/>
    <w:basedOn w:val="CommentText"/>
    <w:next w:val="CommentText"/>
    <w:link w:val="CommentSubjectChar"/>
    <w:uiPriority w:val="99"/>
    <w:semiHidden/>
    <w:unhideWhenUsed/>
    <w:rsid w:val="00365572"/>
    <w:rPr>
      <w:b/>
      <w:bCs/>
    </w:rPr>
  </w:style>
  <w:style w:type="character" w:customStyle="1" w:styleId="CommentSubjectChar">
    <w:name w:val="Comment Subject Char"/>
    <w:basedOn w:val="CommentTextChar"/>
    <w:link w:val="CommentSubject"/>
    <w:uiPriority w:val="99"/>
    <w:semiHidden/>
    <w:rsid w:val="00365572"/>
    <w:rPr>
      <w:b/>
      <w:bCs/>
      <w:sz w:val="20"/>
      <w:szCs w:val="20"/>
    </w:rPr>
  </w:style>
  <w:style w:type="paragraph" w:styleId="BalloonText">
    <w:name w:val="Balloon Text"/>
    <w:basedOn w:val="Normal"/>
    <w:link w:val="BalloonTextChar"/>
    <w:uiPriority w:val="99"/>
    <w:semiHidden/>
    <w:unhideWhenUsed/>
    <w:rsid w:val="003655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572"/>
    <w:rPr>
      <w:rFonts w:ascii="Tahoma" w:hAnsi="Tahoma" w:cs="Tahoma"/>
      <w:sz w:val="16"/>
      <w:szCs w:val="16"/>
    </w:rPr>
  </w:style>
  <w:style w:type="paragraph" w:styleId="Header">
    <w:name w:val="header"/>
    <w:basedOn w:val="Normal"/>
    <w:link w:val="HeaderChar"/>
    <w:uiPriority w:val="99"/>
    <w:unhideWhenUsed/>
    <w:rsid w:val="00E205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058C"/>
  </w:style>
  <w:style w:type="paragraph" w:styleId="Footer">
    <w:name w:val="footer"/>
    <w:basedOn w:val="Normal"/>
    <w:link w:val="FooterChar"/>
    <w:uiPriority w:val="99"/>
    <w:unhideWhenUsed/>
    <w:rsid w:val="00E205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058C"/>
  </w:style>
  <w:style w:type="character" w:customStyle="1" w:styleId="Heading1Char">
    <w:name w:val="Heading 1 Char"/>
    <w:basedOn w:val="DefaultParagraphFont"/>
    <w:link w:val="Heading1"/>
    <w:rsid w:val="00FF3BD7"/>
    <w:rPr>
      <w:rFonts w:ascii="Times New Roman" w:eastAsia="Times New Roman" w:hAnsi="Times New Roman" w:cs="Times New Roman"/>
      <w:b/>
      <w:bCs/>
      <w:sz w:val="24"/>
      <w:szCs w:val="24"/>
      <w:lang w:val="en-US"/>
    </w:rPr>
  </w:style>
  <w:style w:type="character" w:customStyle="1" w:styleId="content">
    <w:name w:val="content"/>
    <w:basedOn w:val="DefaultParagraphFont"/>
    <w:rsid w:val="00FF3BD7"/>
  </w:style>
  <w:style w:type="character" w:customStyle="1" w:styleId="Heading3Char">
    <w:name w:val="Heading 3 Char"/>
    <w:basedOn w:val="DefaultParagraphFont"/>
    <w:link w:val="Heading3"/>
    <w:uiPriority w:val="9"/>
    <w:semiHidden/>
    <w:rsid w:val="0096387C"/>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916755">
      <w:bodyDiv w:val="1"/>
      <w:marLeft w:val="0"/>
      <w:marRight w:val="0"/>
      <w:marTop w:val="0"/>
      <w:marBottom w:val="0"/>
      <w:divBdr>
        <w:top w:val="none" w:sz="0" w:space="0" w:color="auto"/>
        <w:left w:val="none" w:sz="0" w:space="0" w:color="auto"/>
        <w:bottom w:val="none" w:sz="0" w:space="0" w:color="auto"/>
        <w:right w:val="none" w:sz="0" w:space="0" w:color="auto"/>
      </w:divBdr>
    </w:div>
    <w:div w:id="610087897">
      <w:bodyDiv w:val="1"/>
      <w:marLeft w:val="0"/>
      <w:marRight w:val="0"/>
      <w:marTop w:val="0"/>
      <w:marBottom w:val="0"/>
      <w:divBdr>
        <w:top w:val="none" w:sz="0" w:space="0" w:color="auto"/>
        <w:left w:val="none" w:sz="0" w:space="0" w:color="auto"/>
        <w:bottom w:val="none" w:sz="0" w:space="0" w:color="auto"/>
        <w:right w:val="none" w:sz="0" w:space="0" w:color="auto"/>
      </w:divBdr>
    </w:div>
    <w:div w:id="704528317">
      <w:bodyDiv w:val="1"/>
      <w:marLeft w:val="0"/>
      <w:marRight w:val="0"/>
      <w:marTop w:val="0"/>
      <w:marBottom w:val="0"/>
      <w:divBdr>
        <w:top w:val="none" w:sz="0" w:space="0" w:color="auto"/>
        <w:left w:val="none" w:sz="0" w:space="0" w:color="auto"/>
        <w:bottom w:val="none" w:sz="0" w:space="0" w:color="auto"/>
        <w:right w:val="none" w:sz="0" w:space="0" w:color="auto"/>
      </w:divBdr>
    </w:div>
    <w:div w:id="1422528907">
      <w:bodyDiv w:val="1"/>
      <w:marLeft w:val="0"/>
      <w:marRight w:val="0"/>
      <w:marTop w:val="0"/>
      <w:marBottom w:val="0"/>
      <w:divBdr>
        <w:top w:val="none" w:sz="0" w:space="0" w:color="auto"/>
        <w:left w:val="none" w:sz="0" w:space="0" w:color="auto"/>
        <w:bottom w:val="none" w:sz="0" w:space="0" w:color="auto"/>
        <w:right w:val="none" w:sz="0" w:space="0" w:color="auto"/>
      </w:divBdr>
    </w:div>
    <w:div w:id="1464351805">
      <w:bodyDiv w:val="1"/>
      <w:marLeft w:val="0"/>
      <w:marRight w:val="0"/>
      <w:marTop w:val="0"/>
      <w:marBottom w:val="0"/>
      <w:divBdr>
        <w:top w:val="none" w:sz="0" w:space="0" w:color="auto"/>
        <w:left w:val="none" w:sz="0" w:space="0" w:color="auto"/>
        <w:bottom w:val="none" w:sz="0" w:space="0" w:color="auto"/>
        <w:right w:val="none" w:sz="0" w:space="0" w:color="auto"/>
      </w:divBdr>
    </w:div>
    <w:div w:id="1621104800">
      <w:bodyDiv w:val="1"/>
      <w:marLeft w:val="0"/>
      <w:marRight w:val="0"/>
      <w:marTop w:val="0"/>
      <w:marBottom w:val="0"/>
      <w:divBdr>
        <w:top w:val="none" w:sz="0" w:space="0" w:color="auto"/>
        <w:left w:val="none" w:sz="0" w:space="0" w:color="auto"/>
        <w:bottom w:val="none" w:sz="0" w:space="0" w:color="auto"/>
        <w:right w:val="none" w:sz="0" w:space="0" w:color="auto"/>
      </w:divBdr>
    </w:div>
    <w:div w:id="1629241384">
      <w:bodyDiv w:val="1"/>
      <w:marLeft w:val="0"/>
      <w:marRight w:val="0"/>
      <w:marTop w:val="0"/>
      <w:marBottom w:val="0"/>
      <w:divBdr>
        <w:top w:val="none" w:sz="0" w:space="0" w:color="auto"/>
        <w:left w:val="none" w:sz="0" w:space="0" w:color="auto"/>
        <w:bottom w:val="none" w:sz="0" w:space="0" w:color="auto"/>
        <w:right w:val="none" w:sz="0" w:space="0" w:color="auto"/>
      </w:divBdr>
    </w:div>
    <w:div w:id="1882397200">
      <w:bodyDiv w:val="1"/>
      <w:marLeft w:val="0"/>
      <w:marRight w:val="0"/>
      <w:marTop w:val="0"/>
      <w:marBottom w:val="0"/>
      <w:divBdr>
        <w:top w:val="none" w:sz="0" w:space="0" w:color="auto"/>
        <w:left w:val="none" w:sz="0" w:space="0" w:color="auto"/>
        <w:bottom w:val="none" w:sz="0" w:space="0" w:color="auto"/>
        <w:right w:val="none" w:sz="0" w:space="0" w:color="auto"/>
      </w:divBdr>
    </w:div>
    <w:div w:id="2112316375">
      <w:bodyDiv w:val="1"/>
      <w:marLeft w:val="0"/>
      <w:marRight w:val="0"/>
      <w:marTop w:val="0"/>
      <w:marBottom w:val="0"/>
      <w:divBdr>
        <w:top w:val="none" w:sz="0" w:space="0" w:color="auto"/>
        <w:left w:val="none" w:sz="0" w:space="0" w:color="auto"/>
        <w:bottom w:val="none" w:sz="0" w:space="0" w:color="auto"/>
        <w:right w:val="none" w:sz="0" w:space="0" w:color="auto"/>
      </w:divBdr>
    </w:div>
    <w:div w:id="2131512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9</Words>
  <Characters>1852</Characters>
  <Application>Microsoft Office Word</Application>
  <DocSecurity>0</DocSecurity>
  <Lines>154</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EDABO-ABO</cp:lastModifiedBy>
  <cp:revision>2</cp:revision>
  <dcterms:created xsi:type="dcterms:W3CDTF">2018-07-10T12:43:00Z</dcterms:created>
  <dcterms:modified xsi:type="dcterms:W3CDTF">2018-11-20T10:01:00Z</dcterms:modified>
</cp:coreProperties>
</file>